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6980B" w14:textId="69C255E4" w:rsidR="00403A3A" w:rsidRDefault="00403A3A" w:rsidP="00387806">
      <w:pPr>
        <w:tabs>
          <w:tab w:val="left" w:pos="3550"/>
        </w:tabs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Multimedia Appendix 2 </w:t>
      </w:r>
    </w:p>
    <w:p w14:paraId="7158C785" w14:textId="2865CC97" w:rsidR="00387806" w:rsidRPr="0065328F" w:rsidRDefault="00387806" w:rsidP="00387806">
      <w:pPr>
        <w:tabs>
          <w:tab w:val="left" w:pos="3550"/>
        </w:tabs>
        <w:spacing w:line="480" w:lineRule="auto"/>
        <w:rPr>
          <w:rFonts w:ascii="Times New Roman" w:hAnsi="Times New Roman" w:cs="Times New Roman"/>
          <w:lang w:val="en-US"/>
        </w:rPr>
      </w:pPr>
      <w:r w:rsidRPr="0065328F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65328F">
        <w:rPr>
          <w:rFonts w:ascii="Times New Roman" w:hAnsi="Times New Roman" w:cs="Times New Roman"/>
          <w:b/>
          <w:bCs/>
          <w:lang w:val="en-US"/>
        </w:rPr>
        <w:t>1.</w:t>
      </w:r>
      <w:r w:rsidRPr="0065328F">
        <w:rPr>
          <w:rFonts w:ascii="Times New Roman" w:hAnsi="Times New Roman" w:cs="Times New Roman"/>
          <w:lang w:val="en-US"/>
        </w:rPr>
        <w:t xml:space="preserve"> Summary of speech analysis, nonverbal behavioral analysis, heart rate variability, and electrodermal activity studies in </w:t>
      </w:r>
      <w:r w:rsidRPr="0065328F">
        <w:rPr>
          <w:rStyle w:val="normaltextrun"/>
          <w:rFonts w:ascii="Times New Roman" w:hAnsi="Times New Roman" w:cs="Times New Roman"/>
          <w:lang w:val="en-US"/>
        </w:rPr>
        <w:t>patients with</w:t>
      </w:r>
      <w:r w:rsidRPr="0065328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5328F">
        <w:rPr>
          <w:rFonts w:ascii="Times New Roman" w:hAnsi="Times New Roman" w:cs="Times New Roman"/>
          <w:lang w:val="en-US"/>
        </w:rPr>
        <w:t>BD</w:t>
      </w:r>
      <w:r w:rsidRPr="0065328F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65328F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14968" w:type="dxa"/>
        <w:tblInd w:w="-856" w:type="dxa"/>
        <w:tblLook w:val="04A0" w:firstRow="1" w:lastRow="0" w:firstColumn="1" w:lastColumn="0" w:noHBand="0" w:noVBand="1"/>
      </w:tblPr>
      <w:tblGrid>
        <w:gridCol w:w="255"/>
        <w:gridCol w:w="1994"/>
        <w:gridCol w:w="2269"/>
        <w:gridCol w:w="2742"/>
        <w:gridCol w:w="4790"/>
        <w:gridCol w:w="2693"/>
        <w:gridCol w:w="142"/>
        <w:gridCol w:w="83"/>
      </w:tblGrid>
      <w:tr w:rsidR="00B81474" w:rsidRPr="0065328F" w14:paraId="7462DD92" w14:textId="77777777" w:rsidTr="00B81474">
        <w:trPr>
          <w:gridAfter w:val="2"/>
          <w:wAfter w:w="225" w:type="dxa"/>
        </w:trPr>
        <w:tc>
          <w:tcPr>
            <w:tcW w:w="2249" w:type="dxa"/>
            <w:gridSpan w:val="2"/>
          </w:tcPr>
          <w:p w14:paraId="75EB2882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Study type and reference</w:t>
            </w:r>
          </w:p>
        </w:tc>
        <w:tc>
          <w:tcPr>
            <w:tcW w:w="2269" w:type="dxa"/>
          </w:tcPr>
          <w:p w14:paraId="597DF258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Participants</w:t>
            </w:r>
          </w:p>
        </w:tc>
        <w:tc>
          <w:tcPr>
            <w:tcW w:w="2742" w:type="dxa"/>
          </w:tcPr>
          <w:p w14:paraId="4FC70232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Recording setting</w:t>
            </w:r>
          </w:p>
        </w:tc>
        <w:tc>
          <w:tcPr>
            <w:tcW w:w="4790" w:type="dxa"/>
          </w:tcPr>
          <w:p w14:paraId="20AC050B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val="en-US"/>
              </w:rPr>
            </w:pPr>
            <w:r w:rsidRPr="0065328F">
              <w:rPr>
                <w:rStyle w:val="normaltextrun"/>
                <w:shd w:val="clear" w:color="auto" w:fill="FFFFFF"/>
                <w:lang w:val="en-US"/>
              </w:rPr>
              <w:t>Principal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findings</w:t>
            </w:r>
          </w:p>
        </w:tc>
        <w:tc>
          <w:tcPr>
            <w:tcW w:w="2693" w:type="dxa"/>
          </w:tcPr>
          <w:p w14:paraId="024A386A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val="en-US"/>
              </w:rPr>
            </w:pPr>
            <w:r w:rsidRPr="0065328F">
              <w:rPr>
                <w:rStyle w:val="normaltextrun"/>
                <w:shd w:val="clear" w:color="auto" w:fill="FFFFFF"/>
                <w:lang w:val="en-US"/>
              </w:rPr>
              <w:t>Principal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features</w:t>
            </w:r>
          </w:p>
        </w:tc>
      </w:tr>
      <w:tr w:rsidR="00B81474" w:rsidRPr="0065328F" w14:paraId="06E6EA50" w14:textId="77777777" w:rsidTr="00B81474">
        <w:trPr>
          <w:gridAfter w:val="2"/>
          <w:wAfter w:w="225" w:type="dxa"/>
        </w:trPr>
        <w:tc>
          <w:tcPr>
            <w:tcW w:w="4518" w:type="dxa"/>
            <w:gridSpan w:val="3"/>
          </w:tcPr>
          <w:p w14:paraId="65FBF4AE" w14:textId="1C839ED7" w:rsidR="00B81474" w:rsidRPr="0065328F" w:rsidRDefault="00B81474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b/>
                <w:bCs/>
                <w:color w:val="000000"/>
                <w:lang w:val="en-US"/>
              </w:rPr>
              <w:t>Speech analysis studies</w:t>
            </w:r>
          </w:p>
        </w:tc>
        <w:tc>
          <w:tcPr>
            <w:tcW w:w="2742" w:type="dxa"/>
          </w:tcPr>
          <w:p w14:paraId="0DE69D6B" w14:textId="77777777" w:rsidR="00B81474" w:rsidRPr="0065328F" w:rsidRDefault="00B81474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4790" w:type="dxa"/>
          </w:tcPr>
          <w:p w14:paraId="6331BC0E" w14:textId="77777777" w:rsidR="00B81474" w:rsidRPr="0065328F" w:rsidRDefault="00B81474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shd w:val="clear" w:color="auto" w:fill="FFFFFF"/>
                <w:lang w:val="en-US"/>
              </w:rPr>
            </w:pPr>
          </w:p>
        </w:tc>
        <w:tc>
          <w:tcPr>
            <w:tcW w:w="2693" w:type="dxa"/>
          </w:tcPr>
          <w:p w14:paraId="0608490B" w14:textId="77777777" w:rsidR="00B81474" w:rsidRPr="0065328F" w:rsidRDefault="00B81474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Style w:val="normaltextrun"/>
                <w:shd w:val="clear" w:color="auto" w:fill="FFFFFF"/>
                <w:lang w:val="en-US"/>
              </w:rPr>
            </w:pPr>
          </w:p>
        </w:tc>
      </w:tr>
      <w:tr w:rsidR="00B81474" w:rsidRPr="0065328F" w14:paraId="195C7A74" w14:textId="77777777" w:rsidTr="00B81474">
        <w:trPr>
          <w:gridAfter w:val="2"/>
          <w:wAfter w:w="225" w:type="dxa"/>
          <w:trHeight w:val="264"/>
        </w:trPr>
        <w:tc>
          <w:tcPr>
            <w:tcW w:w="255" w:type="dxa"/>
          </w:tcPr>
          <w:p w14:paraId="63B7C532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994" w:type="dxa"/>
          </w:tcPr>
          <w:p w14:paraId="1C14E99B" w14:textId="15C7988A" w:rsidR="00387806" w:rsidRPr="0065328F" w:rsidRDefault="00A62174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eastAsia="Times New Roman"/>
                <w:lang w:val="en-US"/>
              </w:rPr>
              <w:t>Faurholt</w:t>
            </w:r>
            <w:proofErr w:type="spellEnd"/>
            <w:r>
              <w:rPr>
                <w:rFonts w:eastAsia="Times New Roman"/>
                <w:lang w:val="en-US"/>
              </w:rPr>
              <w:t xml:space="preserve">-Jepsen et al </w:t>
            </w:r>
            <w:r w:rsidR="00206B33" w:rsidRPr="00206B33">
              <w:rPr>
                <w:rFonts w:eastAsia="Times New Roman"/>
                <w:color w:val="92D050"/>
                <w:lang w:val="en-US"/>
              </w:rPr>
              <w:t>[92</w:t>
            </w:r>
            <w:r w:rsidR="00387806" w:rsidRPr="00206B33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269" w:type="dxa"/>
          </w:tcPr>
          <w:p w14:paraId="69529C00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28 with BD</w:t>
            </w:r>
          </w:p>
        </w:tc>
        <w:tc>
          <w:tcPr>
            <w:tcW w:w="2742" w:type="dxa"/>
          </w:tcPr>
          <w:p w14:paraId="21378AC9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Free speech with phone call</w:t>
            </w:r>
          </w:p>
        </w:tc>
        <w:tc>
          <w:tcPr>
            <w:tcW w:w="4790" w:type="dxa"/>
          </w:tcPr>
          <w:p w14:paraId="6AD4123D" w14:textId="77777777" w:rsidR="00387806" w:rsidRPr="0065328F" w:rsidRDefault="00387806" w:rsidP="00387806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 xml:space="preserve">Sensitive and specific in the classification of manic and mixed states with </w:t>
            </w: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AUC</w:t>
            </w:r>
            <w:bookmarkStart w:id="0" w:name="_Hlk122420631"/>
            <w:r w:rsidRPr="0065328F">
              <w:rPr>
                <w:rFonts w:eastAsia="Times New Roman"/>
                <w:color w:val="000000"/>
                <w:vertAlign w:val="superscript"/>
                <w:lang w:val="en-US"/>
              </w:rPr>
              <w:t>b</w:t>
            </w:r>
            <w:bookmarkEnd w:id="0"/>
            <w:proofErr w:type="spellEnd"/>
            <w:r w:rsidRPr="0065328F">
              <w:rPr>
                <w:rFonts w:eastAsia="Times New Roman"/>
                <w:color w:val="000000"/>
                <w:lang w:val="en-US"/>
              </w:rPr>
              <w:t>=0.89</w:t>
            </w:r>
          </w:p>
          <w:p w14:paraId="64CCAA77" w14:textId="77777777" w:rsidR="00387806" w:rsidRPr="0065328F" w:rsidRDefault="00387806" w:rsidP="00387806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AUC=0.78 for depressive state detection</w:t>
            </w:r>
          </w:p>
        </w:tc>
        <w:tc>
          <w:tcPr>
            <w:tcW w:w="2693" w:type="dxa"/>
          </w:tcPr>
          <w:p w14:paraId="1AB47E42" w14:textId="77777777" w:rsidR="00387806" w:rsidRPr="0065328F" w:rsidRDefault="00387806" w:rsidP="00387806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“</w:t>
            </w: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openSMILE</w:t>
            </w:r>
            <w:proofErr w:type="spellEnd"/>
            <w:r w:rsidRPr="0065328F">
              <w:rPr>
                <w:rFonts w:eastAsia="Times New Roman"/>
                <w:color w:val="000000"/>
                <w:lang w:val="en-US"/>
              </w:rPr>
              <w:t xml:space="preserve"> toolkit”</w:t>
            </w:r>
          </w:p>
        </w:tc>
      </w:tr>
      <w:tr w:rsidR="00B81474" w:rsidRPr="0065328F" w14:paraId="34576E8B" w14:textId="77777777" w:rsidTr="00B81474">
        <w:trPr>
          <w:gridAfter w:val="2"/>
          <w:wAfter w:w="225" w:type="dxa"/>
          <w:trHeight w:val="264"/>
        </w:trPr>
        <w:tc>
          <w:tcPr>
            <w:tcW w:w="255" w:type="dxa"/>
          </w:tcPr>
          <w:p w14:paraId="0BD26AC4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994" w:type="dxa"/>
          </w:tcPr>
          <w:p w14:paraId="2256A4A4" w14:textId="47FA82F2" w:rsidR="00387806" w:rsidRPr="0065328F" w:rsidRDefault="00A62174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Gideon et al </w:t>
            </w:r>
            <w:r w:rsidR="00206B33" w:rsidRPr="00206B33">
              <w:rPr>
                <w:rFonts w:eastAsia="Times New Roman"/>
                <w:color w:val="92D050"/>
                <w:lang w:val="en-US"/>
              </w:rPr>
              <w:t>[90</w:t>
            </w:r>
            <w:r w:rsidR="00387806" w:rsidRPr="00206B33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269" w:type="dxa"/>
          </w:tcPr>
          <w:p w14:paraId="70F6ED55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37 with BD type I, II, or rapid cycling</w:t>
            </w:r>
          </w:p>
        </w:tc>
        <w:tc>
          <w:tcPr>
            <w:tcW w:w="2742" w:type="dxa"/>
          </w:tcPr>
          <w:p w14:paraId="4BFBDA34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Free speech with phone call</w:t>
            </w:r>
          </w:p>
        </w:tc>
        <w:tc>
          <w:tcPr>
            <w:tcW w:w="4790" w:type="dxa"/>
          </w:tcPr>
          <w:p w14:paraId="17EECE57" w14:textId="77777777" w:rsidR="00387806" w:rsidRPr="0065328F" w:rsidRDefault="00387806" w:rsidP="00387806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AUC=mean 0.75 (SD 0.14) for mania detection</w:t>
            </w:r>
          </w:p>
          <w:p w14:paraId="3F6EA417" w14:textId="77777777" w:rsidR="00387806" w:rsidRPr="0065328F" w:rsidRDefault="00387806" w:rsidP="00387806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AUC=mean 0.72 (SD 0.20) for depression detection</w:t>
            </w:r>
          </w:p>
        </w:tc>
        <w:tc>
          <w:tcPr>
            <w:tcW w:w="2693" w:type="dxa"/>
          </w:tcPr>
          <w:p w14:paraId="1299E0F2" w14:textId="77777777" w:rsidR="00387806" w:rsidRPr="0065328F" w:rsidRDefault="00387806" w:rsidP="00387806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—</w:t>
            </w:r>
            <w:r w:rsidRPr="0065328F">
              <w:rPr>
                <w:rFonts w:eastAsia="Times New Roman"/>
                <w:color w:val="000000"/>
                <w:vertAlign w:val="superscript"/>
                <w:lang w:val="en-US"/>
              </w:rPr>
              <w:t>c</w:t>
            </w:r>
          </w:p>
        </w:tc>
      </w:tr>
      <w:tr w:rsidR="00B81474" w:rsidRPr="0065328F" w14:paraId="6900CDB7" w14:textId="77777777" w:rsidTr="00B81474">
        <w:trPr>
          <w:gridAfter w:val="2"/>
          <w:wAfter w:w="225" w:type="dxa"/>
          <w:trHeight w:val="264"/>
        </w:trPr>
        <w:tc>
          <w:tcPr>
            <w:tcW w:w="255" w:type="dxa"/>
          </w:tcPr>
          <w:p w14:paraId="1938A10A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994" w:type="dxa"/>
          </w:tcPr>
          <w:p w14:paraId="2C86CE9B" w14:textId="54925CFC" w:rsidR="00387806" w:rsidRPr="0065328F" w:rsidRDefault="00A62174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proofErr w:type="spellStart"/>
            <w:r>
              <w:rPr>
                <w:rFonts w:eastAsia="Times New Roman"/>
                <w:lang w:val="en-US"/>
              </w:rPr>
              <w:t>Guidi</w:t>
            </w:r>
            <w:proofErr w:type="spellEnd"/>
            <w:r>
              <w:rPr>
                <w:rFonts w:eastAsia="Times New Roman"/>
                <w:lang w:val="en-US"/>
              </w:rPr>
              <w:t xml:space="preserve"> et al </w:t>
            </w:r>
            <w:r w:rsidR="00206B33">
              <w:rPr>
                <w:rFonts w:eastAsia="Times New Roman"/>
                <w:color w:val="92D050"/>
                <w:lang w:val="en-US"/>
              </w:rPr>
              <w:t>[86</w:t>
            </w:r>
            <w:r w:rsidR="00387806" w:rsidRPr="00206B33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269" w:type="dxa"/>
          </w:tcPr>
          <w:p w14:paraId="4AB0DF35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9 with BD</w:t>
            </w:r>
          </w:p>
        </w:tc>
        <w:tc>
          <w:tcPr>
            <w:tcW w:w="2742" w:type="dxa"/>
          </w:tcPr>
          <w:p w14:paraId="7E6FD85B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Neutral reading task</w:t>
            </w:r>
          </w:p>
        </w:tc>
        <w:tc>
          <w:tcPr>
            <w:tcW w:w="4790" w:type="dxa"/>
          </w:tcPr>
          <w:p w14:paraId="23CC0EAD" w14:textId="77777777" w:rsidR="00387806" w:rsidRPr="0065328F" w:rsidRDefault="00387806" w:rsidP="00387806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F0</w:t>
            </w:r>
            <w:r w:rsidRPr="0065328F">
              <w:rPr>
                <w:rFonts w:eastAsia="Times New Roman"/>
                <w:color w:val="000000"/>
                <w:vertAlign w:val="superscript"/>
                <w:lang w:val="en-US"/>
              </w:rPr>
              <w:t>d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euthymic&gt;F0 depression</w:t>
            </w:r>
          </w:p>
        </w:tc>
        <w:tc>
          <w:tcPr>
            <w:tcW w:w="2693" w:type="dxa"/>
          </w:tcPr>
          <w:p w14:paraId="665BC0D0" w14:textId="77777777" w:rsidR="00387806" w:rsidRPr="0065328F" w:rsidRDefault="00387806" w:rsidP="00387806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 xml:space="preserve">Fundamental frequency in </w:t>
            </w:r>
            <w:r w:rsidRPr="0065328F">
              <w:rPr>
                <w:rFonts w:eastAsia="Times New Roman"/>
                <w:color w:val="000000"/>
                <w:lang w:val="en-US"/>
              </w:rPr>
              <w:lastRenderedPageBreak/>
              <w:t>long-term average spectrum</w:t>
            </w:r>
          </w:p>
        </w:tc>
      </w:tr>
      <w:tr w:rsidR="00B81474" w:rsidRPr="0065328F" w14:paraId="52199D68" w14:textId="77777777" w:rsidTr="00B81474">
        <w:trPr>
          <w:gridAfter w:val="2"/>
          <w:wAfter w:w="225" w:type="dxa"/>
          <w:trHeight w:val="264"/>
        </w:trPr>
        <w:tc>
          <w:tcPr>
            <w:tcW w:w="255" w:type="dxa"/>
          </w:tcPr>
          <w:p w14:paraId="5EE0E3BC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994" w:type="dxa"/>
          </w:tcPr>
          <w:p w14:paraId="748D7F9B" w14:textId="1C4082FF" w:rsidR="00387806" w:rsidRPr="0065328F" w:rsidRDefault="00A62174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proofErr w:type="spellStart"/>
            <w:r>
              <w:rPr>
                <w:rFonts w:eastAsia="Times New Roman"/>
                <w:lang w:val="en-US"/>
              </w:rPr>
              <w:t>Guidi</w:t>
            </w:r>
            <w:proofErr w:type="spellEnd"/>
            <w:r>
              <w:rPr>
                <w:rFonts w:eastAsia="Times New Roman"/>
                <w:lang w:val="en-US"/>
              </w:rPr>
              <w:t xml:space="preserve"> et al </w:t>
            </w:r>
            <w:r w:rsidR="00206B33" w:rsidRPr="00206B33">
              <w:rPr>
                <w:rFonts w:eastAsia="Times New Roman"/>
                <w:color w:val="92D050"/>
                <w:lang w:val="en-US"/>
              </w:rPr>
              <w:t>[87</w:t>
            </w:r>
            <w:r w:rsidR="00387806" w:rsidRPr="00206B33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269" w:type="dxa"/>
          </w:tcPr>
          <w:p w14:paraId="7365551E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lang w:val="en-US"/>
              </w:rPr>
              <w:t xml:space="preserve">11 with BD and 18 </w:t>
            </w:r>
            <w:proofErr w:type="spellStart"/>
            <w:r w:rsidRPr="0065328F">
              <w:rPr>
                <w:rFonts w:eastAsia="Times New Roman"/>
                <w:lang w:val="en-US"/>
              </w:rPr>
              <w:t>HCs</w:t>
            </w:r>
            <w:r w:rsidRPr="0065328F">
              <w:rPr>
                <w:rFonts w:eastAsia="Times New Roman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2742" w:type="dxa"/>
          </w:tcPr>
          <w:p w14:paraId="117F4AD3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Comment on a series of images and neutral reading task</w:t>
            </w:r>
          </w:p>
        </w:tc>
        <w:tc>
          <w:tcPr>
            <w:tcW w:w="4790" w:type="dxa"/>
          </w:tcPr>
          <w:p w14:paraId="5B663BEB" w14:textId="77777777" w:rsidR="00387806" w:rsidRPr="0065328F" w:rsidRDefault="00387806" w:rsidP="00387806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F0 hypomania&gt;F0 euthymia (neutral reading task)</w:t>
            </w:r>
          </w:p>
          <w:p w14:paraId="7C159A35" w14:textId="77777777" w:rsidR="00387806" w:rsidRPr="0065328F" w:rsidRDefault="00387806" w:rsidP="00387806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LpJ</w:t>
            </w:r>
            <w:proofErr w:type="spellEnd"/>
            <w:r w:rsidRPr="0065328F">
              <w:rPr>
                <w:rFonts w:eastAsia="Times New Roman"/>
                <w:color w:val="000000"/>
                <w:lang w:val="en-US"/>
              </w:rPr>
              <w:t xml:space="preserve"> (jitter) euthymia&gt;</w:t>
            </w: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LpJ</w:t>
            </w:r>
            <w:proofErr w:type="spellEnd"/>
            <w:r w:rsidRPr="0065328F">
              <w:rPr>
                <w:rFonts w:eastAsia="Times New Roman"/>
                <w:color w:val="000000"/>
                <w:lang w:val="en-US"/>
              </w:rPr>
              <w:t xml:space="preserve"> (jitter) depression</w:t>
            </w:r>
          </w:p>
        </w:tc>
        <w:tc>
          <w:tcPr>
            <w:tcW w:w="2693" w:type="dxa"/>
          </w:tcPr>
          <w:p w14:paraId="63C9DC69" w14:textId="77777777" w:rsidR="00387806" w:rsidRPr="0065328F" w:rsidRDefault="00387806" w:rsidP="00387806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Average and SD of F0 and jitter</w:t>
            </w:r>
          </w:p>
        </w:tc>
      </w:tr>
      <w:tr w:rsidR="00B81474" w:rsidRPr="0065328F" w14:paraId="3E4F2A43" w14:textId="77777777" w:rsidTr="00B81474">
        <w:trPr>
          <w:gridAfter w:val="2"/>
          <w:wAfter w:w="225" w:type="dxa"/>
          <w:trHeight w:val="264"/>
        </w:trPr>
        <w:tc>
          <w:tcPr>
            <w:tcW w:w="255" w:type="dxa"/>
          </w:tcPr>
          <w:p w14:paraId="3BB882E3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994" w:type="dxa"/>
          </w:tcPr>
          <w:p w14:paraId="30820BB8" w14:textId="3BE7C28B" w:rsidR="00387806" w:rsidRPr="0065328F" w:rsidRDefault="00A62174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proofErr w:type="spellStart"/>
            <w:r>
              <w:rPr>
                <w:rFonts w:eastAsia="Times New Roman"/>
                <w:lang w:val="en-US"/>
              </w:rPr>
              <w:t>Guidi</w:t>
            </w:r>
            <w:proofErr w:type="spellEnd"/>
            <w:r>
              <w:rPr>
                <w:rFonts w:eastAsia="Times New Roman"/>
                <w:lang w:val="en-US"/>
              </w:rPr>
              <w:t xml:space="preserve"> et al </w:t>
            </w:r>
            <w:r w:rsidR="00206B33" w:rsidRPr="00206B33">
              <w:rPr>
                <w:rFonts w:eastAsia="Times New Roman"/>
                <w:color w:val="92D050"/>
                <w:lang w:val="en-US"/>
              </w:rPr>
              <w:t>[85</w:t>
            </w:r>
            <w:r w:rsidR="00387806" w:rsidRPr="00206B33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269" w:type="dxa"/>
          </w:tcPr>
          <w:p w14:paraId="08084FBD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lang w:val="en-US"/>
              </w:rPr>
              <w:t>11 with BD and 18 HCs</w:t>
            </w:r>
          </w:p>
        </w:tc>
        <w:tc>
          <w:tcPr>
            <w:tcW w:w="2742" w:type="dxa"/>
          </w:tcPr>
          <w:p w14:paraId="41E7BA7C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Neutral reading task</w:t>
            </w:r>
          </w:p>
        </w:tc>
        <w:tc>
          <w:tcPr>
            <w:tcW w:w="4790" w:type="dxa"/>
          </w:tcPr>
          <w:p w14:paraId="71EA030E" w14:textId="77777777" w:rsidR="00387806" w:rsidRPr="0065328F" w:rsidRDefault="00387806" w:rsidP="00387806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F0median euthymic&gt;F0median depression</w:t>
            </w:r>
          </w:p>
          <w:p w14:paraId="39843263" w14:textId="77777777" w:rsidR="00387806" w:rsidRPr="0065328F" w:rsidRDefault="00387806" w:rsidP="00387806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F0peak euthymic&gt;F0peak hypomania</w:t>
            </w:r>
          </w:p>
          <w:p w14:paraId="1F8DD503" w14:textId="77777777" w:rsidR="00387806" w:rsidRPr="0065328F" w:rsidRDefault="00387806" w:rsidP="00387806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Compared with euthymia:</w:t>
            </w:r>
          </w:p>
          <w:p w14:paraId="1F318DC9" w14:textId="77777777" w:rsidR="00387806" w:rsidRPr="0065328F" w:rsidRDefault="00387806" w:rsidP="00387806">
            <w:pPr>
              <w:pStyle w:val="paragraph"/>
              <w:numPr>
                <w:ilvl w:val="0"/>
                <w:numId w:val="19"/>
              </w:numPr>
              <w:spacing w:before="0" w:beforeAutospacing="0" w:after="0" w:afterAutospacing="0" w:line="480" w:lineRule="auto"/>
              <w:ind w:left="748" w:firstLine="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⇩</w:t>
            </w:r>
            <w:r w:rsidRPr="0065328F">
              <w:rPr>
                <w:rFonts w:eastAsia="MS Mincho"/>
                <w:color w:val="000000"/>
                <w:lang w:val="en-US"/>
              </w:rPr>
              <w:t xml:space="preserve"> </w:t>
            </w:r>
            <w:r w:rsidRPr="0065328F">
              <w:rPr>
                <w:rFonts w:eastAsia="Times New Roman"/>
                <w:color w:val="000000"/>
                <w:lang w:val="en-US"/>
              </w:rPr>
              <w:t>Duration pauses in hypomania states</w:t>
            </w:r>
          </w:p>
          <w:p w14:paraId="4B192C9D" w14:textId="77777777" w:rsidR="00387806" w:rsidRPr="0065328F" w:rsidRDefault="00387806" w:rsidP="00387806">
            <w:pPr>
              <w:pStyle w:val="paragraph"/>
              <w:numPr>
                <w:ilvl w:val="0"/>
                <w:numId w:val="19"/>
              </w:numPr>
              <w:spacing w:before="0" w:beforeAutospacing="0" w:after="0" w:afterAutospacing="0" w:line="480" w:lineRule="auto"/>
              <w:ind w:left="748" w:firstLine="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⇧</w:t>
            </w:r>
            <w:r w:rsidRPr="0065328F">
              <w:rPr>
                <w:rFonts w:eastAsia="MS Mincho"/>
                <w:color w:val="000000"/>
                <w:lang w:val="en-US"/>
              </w:rPr>
              <w:t xml:space="preserve"> </w:t>
            </w:r>
            <w:r w:rsidRPr="0065328F">
              <w:rPr>
                <w:rFonts w:eastAsia="Times New Roman"/>
                <w:color w:val="000000"/>
                <w:lang w:val="en-US"/>
              </w:rPr>
              <w:t>Depressed states</w:t>
            </w:r>
          </w:p>
        </w:tc>
        <w:tc>
          <w:tcPr>
            <w:tcW w:w="2693" w:type="dxa"/>
          </w:tcPr>
          <w:p w14:paraId="1FD15FA6" w14:textId="77777777" w:rsidR="00387806" w:rsidRPr="0065328F" w:rsidRDefault="00387806" w:rsidP="00387806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Fundamental frequency and prosodic temporal features</w:t>
            </w:r>
          </w:p>
        </w:tc>
      </w:tr>
      <w:tr w:rsidR="00B81474" w:rsidRPr="0065328F" w14:paraId="03487E8D" w14:textId="77777777" w:rsidTr="00B81474">
        <w:trPr>
          <w:gridAfter w:val="2"/>
          <w:wAfter w:w="225" w:type="dxa"/>
          <w:trHeight w:val="264"/>
        </w:trPr>
        <w:tc>
          <w:tcPr>
            <w:tcW w:w="255" w:type="dxa"/>
          </w:tcPr>
          <w:p w14:paraId="7E1526B3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994" w:type="dxa"/>
          </w:tcPr>
          <w:p w14:paraId="0C7AA37B" w14:textId="5A2A60E9" w:rsidR="00387806" w:rsidRPr="0065328F" w:rsidRDefault="00ED5B67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Karam et al </w:t>
            </w:r>
            <w:r w:rsidR="00365CC6" w:rsidRPr="00365CC6">
              <w:rPr>
                <w:rFonts w:eastAsia="Times New Roman"/>
                <w:color w:val="92D050"/>
                <w:lang w:val="en-US"/>
              </w:rPr>
              <w:t>[91</w:t>
            </w:r>
            <w:r w:rsidR="00387806" w:rsidRPr="00365CC6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269" w:type="dxa"/>
          </w:tcPr>
          <w:p w14:paraId="57DE624D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lang w:val="en-US"/>
              </w:rPr>
            </w:pPr>
            <w:r w:rsidRPr="0065328F">
              <w:rPr>
                <w:rFonts w:eastAsia="Times New Roman"/>
                <w:lang w:val="en-US"/>
              </w:rPr>
              <w:t>6 with BD</w:t>
            </w:r>
          </w:p>
        </w:tc>
        <w:tc>
          <w:tcPr>
            <w:tcW w:w="2742" w:type="dxa"/>
          </w:tcPr>
          <w:p w14:paraId="096DFBCB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Free speech with phone call</w:t>
            </w:r>
          </w:p>
        </w:tc>
        <w:tc>
          <w:tcPr>
            <w:tcW w:w="4790" w:type="dxa"/>
          </w:tcPr>
          <w:p w14:paraId="5B6149BA" w14:textId="77777777" w:rsidR="00387806" w:rsidRPr="0065328F" w:rsidRDefault="00387806" w:rsidP="00387806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AUC=mean 0.81(SD 0.17) for hypomania detection</w:t>
            </w:r>
          </w:p>
          <w:p w14:paraId="3E563A24" w14:textId="77777777" w:rsidR="00387806" w:rsidRPr="0065328F" w:rsidRDefault="00387806" w:rsidP="00387806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AUC=mean 0.67 (SD 0.18) for depression detection</w:t>
            </w:r>
          </w:p>
        </w:tc>
        <w:tc>
          <w:tcPr>
            <w:tcW w:w="2693" w:type="dxa"/>
          </w:tcPr>
          <w:p w14:paraId="0D013B31" w14:textId="77777777" w:rsidR="00387806" w:rsidRPr="0065328F" w:rsidRDefault="00387806" w:rsidP="00387806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23 low-level features extracted (</w:t>
            </w: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openSMILE</w:t>
            </w:r>
            <w:proofErr w:type="spellEnd"/>
            <w:r w:rsidRPr="0065328F">
              <w:rPr>
                <w:rFonts w:eastAsia="Times New Roman"/>
                <w:color w:val="000000"/>
                <w:lang w:val="en-US"/>
              </w:rPr>
              <w:t xml:space="preserve"> toolkit)</w:t>
            </w:r>
          </w:p>
        </w:tc>
      </w:tr>
      <w:tr w:rsidR="00B81474" w:rsidRPr="0065328F" w14:paraId="287DE521" w14:textId="77777777" w:rsidTr="00B81474">
        <w:trPr>
          <w:gridAfter w:val="2"/>
          <w:wAfter w:w="225" w:type="dxa"/>
          <w:trHeight w:val="264"/>
        </w:trPr>
        <w:tc>
          <w:tcPr>
            <w:tcW w:w="255" w:type="dxa"/>
          </w:tcPr>
          <w:p w14:paraId="0F2BA019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994" w:type="dxa"/>
          </w:tcPr>
          <w:p w14:paraId="17A98D65" w14:textId="4B010951" w:rsidR="00387806" w:rsidRPr="0065328F" w:rsidRDefault="00ED5B67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proofErr w:type="spellStart"/>
            <w:r>
              <w:rPr>
                <w:rFonts w:eastAsia="Times New Roman"/>
                <w:lang w:val="en-US"/>
              </w:rPr>
              <w:t>Maxhuni</w:t>
            </w:r>
            <w:proofErr w:type="spellEnd"/>
            <w:r>
              <w:rPr>
                <w:rFonts w:eastAsia="Times New Roman"/>
                <w:lang w:val="en-US"/>
              </w:rPr>
              <w:t xml:space="preserve"> et al </w:t>
            </w:r>
            <w:r w:rsidR="00365CC6" w:rsidRPr="00365CC6">
              <w:rPr>
                <w:rFonts w:eastAsia="Times New Roman"/>
                <w:color w:val="92D050"/>
                <w:lang w:val="en-US"/>
              </w:rPr>
              <w:t>[84</w:t>
            </w:r>
            <w:r w:rsidR="00387806" w:rsidRPr="00365CC6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269" w:type="dxa"/>
          </w:tcPr>
          <w:p w14:paraId="5EA2098C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lang w:val="en-US"/>
              </w:rPr>
            </w:pPr>
            <w:r w:rsidRPr="0065328F">
              <w:rPr>
                <w:rFonts w:eastAsia="Times New Roman"/>
                <w:lang w:val="en-US"/>
              </w:rPr>
              <w:t>5 with BD</w:t>
            </w:r>
          </w:p>
        </w:tc>
        <w:tc>
          <w:tcPr>
            <w:tcW w:w="2742" w:type="dxa"/>
          </w:tcPr>
          <w:p w14:paraId="09551FFF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Free speech with phone call</w:t>
            </w:r>
          </w:p>
        </w:tc>
        <w:tc>
          <w:tcPr>
            <w:tcW w:w="4790" w:type="dxa"/>
          </w:tcPr>
          <w:p w14:paraId="21B92ED7" w14:textId="77777777" w:rsidR="00387806" w:rsidRPr="0065328F" w:rsidRDefault="00387806" w:rsidP="00387806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High confidence classification (85%) of the course of mood episodes or relapse</w:t>
            </w:r>
          </w:p>
        </w:tc>
        <w:tc>
          <w:tcPr>
            <w:tcW w:w="2693" w:type="dxa"/>
          </w:tcPr>
          <w:p w14:paraId="5846A03B" w14:textId="77777777" w:rsidR="00387806" w:rsidRPr="0065328F" w:rsidRDefault="00387806" w:rsidP="00387806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Prosodic, temporal, emotional, and spectral features</w:t>
            </w:r>
          </w:p>
        </w:tc>
      </w:tr>
      <w:tr w:rsidR="00B81474" w:rsidRPr="0065328F" w14:paraId="465309DC" w14:textId="77777777" w:rsidTr="00B81474">
        <w:trPr>
          <w:gridAfter w:val="2"/>
          <w:wAfter w:w="225" w:type="dxa"/>
          <w:trHeight w:val="264"/>
        </w:trPr>
        <w:tc>
          <w:tcPr>
            <w:tcW w:w="255" w:type="dxa"/>
          </w:tcPr>
          <w:p w14:paraId="00CBF9D6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994" w:type="dxa"/>
          </w:tcPr>
          <w:p w14:paraId="2C3C27DD" w14:textId="06E8FF7C" w:rsidR="00387806" w:rsidRPr="0065328F" w:rsidRDefault="00ED5B67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proofErr w:type="spellStart"/>
            <w:r>
              <w:rPr>
                <w:rFonts w:eastAsia="Times New Roman"/>
                <w:lang w:val="en-US"/>
              </w:rPr>
              <w:t>Vanello</w:t>
            </w:r>
            <w:proofErr w:type="spellEnd"/>
            <w:r>
              <w:rPr>
                <w:rFonts w:eastAsia="Times New Roman"/>
                <w:lang w:val="en-US"/>
              </w:rPr>
              <w:t xml:space="preserve"> et al </w:t>
            </w:r>
            <w:r w:rsidR="00365CC6" w:rsidRPr="00365CC6">
              <w:rPr>
                <w:rFonts w:eastAsia="Times New Roman"/>
                <w:color w:val="92D050"/>
                <w:lang w:val="en-US"/>
              </w:rPr>
              <w:t>[88</w:t>
            </w:r>
            <w:r w:rsidR="00387806" w:rsidRPr="00365CC6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269" w:type="dxa"/>
          </w:tcPr>
          <w:p w14:paraId="1AD207B4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6</w:t>
            </w:r>
            <w:r w:rsidRPr="0065328F">
              <w:rPr>
                <w:rFonts w:eastAsia="Times New Roman"/>
                <w:lang w:val="en-US"/>
              </w:rPr>
              <w:t xml:space="preserve"> with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BD in different states: depressed, euthymic, and hypomanic</w:t>
            </w:r>
          </w:p>
        </w:tc>
        <w:tc>
          <w:tcPr>
            <w:tcW w:w="2742" w:type="dxa"/>
          </w:tcPr>
          <w:p w14:paraId="067E4F23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Comment on a series of Thematic Appreciation Test images and neutral text reading</w:t>
            </w:r>
          </w:p>
        </w:tc>
        <w:tc>
          <w:tcPr>
            <w:tcW w:w="4790" w:type="dxa"/>
          </w:tcPr>
          <w:p w14:paraId="36AE992A" w14:textId="77777777" w:rsidR="00387806" w:rsidRPr="0065328F" w:rsidRDefault="00387806" w:rsidP="00387806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Pitch hypomanic state&gt;pitch euthymic&gt;pitch depression</w:t>
            </w:r>
          </w:p>
        </w:tc>
        <w:tc>
          <w:tcPr>
            <w:tcW w:w="2693" w:type="dxa"/>
          </w:tcPr>
          <w:p w14:paraId="6336BF3A" w14:textId="77777777" w:rsidR="00387806" w:rsidRPr="0065328F" w:rsidRDefault="00387806" w:rsidP="00387806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Prosodic and source features</w:t>
            </w:r>
          </w:p>
        </w:tc>
      </w:tr>
      <w:tr w:rsidR="00B81474" w:rsidRPr="0065328F" w14:paraId="4ED684D8" w14:textId="77777777" w:rsidTr="00B81474">
        <w:trPr>
          <w:gridAfter w:val="2"/>
          <w:wAfter w:w="225" w:type="dxa"/>
          <w:trHeight w:val="264"/>
        </w:trPr>
        <w:tc>
          <w:tcPr>
            <w:tcW w:w="255" w:type="dxa"/>
          </w:tcPr>
          <w:p w14:paraId="7AAE0513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994" w:type="dxa"/>
          </w:tcPr>
          <w:p w14:paraId="0105A709" w14:textId="49E3390E" w:rsidR="00387806" w:rsidRPr="0065328F" w:rsidRDefault="00ED5B67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Zhang et al </w:t>
            </w:r>
            <w:r w:rsidR="00365CC6" w:rsidRPr="00365CC6">
              <w:rPr>
                <w:rFonts w:eastAsia="Times New Roman"/>
                <w:color w:val="92D050"/>
                <w:lang w:val="en-US"/>
              </w:rPr>
              <w:t>[89</w:t>
            </w:r>
            <w:r w:rsidR="00387806" w:rsidRPr="00365CC6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269" w:type="dxa"/>
          </w:tcPr>
          <w:p w14:paraId="50E5C4EF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lang w:val="en-US"/>
              </w:rPr>
              <w:t>30 with BD (mania state) and 30 HCs</w:t>
            </w:r>
          </w:p>
        </w:tc>
        <w:tc>
          <w:tcPr>
            <w:tcW w:w="2742" w:type="dxa"/>
          </w:tcPr>
          <w:p w14:paraId="19C0D54D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Free speech with phone call</w:t>
            </w:r>
          </w:p>
        </w:tc>
        <w:tc>
          <w:tcPr>
            <w:tcW w:w="4790" w:type="dxa"/>
          </w:tcPr>
          <w:p w14:paraId="15C3AD10" w14:textId="77777777" w:rsidR="00387806" w:rsidRPr="0065328F" w:rsidRDefault="00387806" w:rsidP="00387806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⇧</w:t>
            </w:r>
            <w:r w:rsidRPr="0065328F">
              <w:rPr>
                <w:rFonts w:eastAsia="MS Mincho"/>
                <w:color w:val="000000"/>
                <w:lang w:val="en-US"/>
              </w:rPr>
              <w:t xml:space="preserve"> </w:t>
            </w:r>
            <w:r w:rsidRPr="0065328F">
              <w:rPr>
                <w:rFonts w:eastAsia="Times New Roman"/>
                <w:color w:val="000000"/>
                <w:lang w:val="en-US"/>
              </w:rPr>
              <w:t>F1, F2 in patients with mania compared with HCs</w:t>
            </w:r>
          </w:p>
        </w:tc>
        <w:tc>
          <w:tcPr>
            <w:tcW w:w="2693" w:type="dxa"/>
          </w:tcPr>
          <w:p w14:paraId="0ED2FA3C" w14:textId="77777777" w:rsidR="00387806" w:rsidRPr="0065328F" w:rsidRDefault="00387806" w:rsidP="00387806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Filter and spectral features</w:t>
            </w:r>
          </w:p>
        </w:tc>
      </w:tr>
      <w:tr w:rsidR="00B81474" w:rsidRPr="0065328F" w14:paraId="762CFC89" w14:textId="77777777" w:rsidTr="00B81474">
        <w:trPr>
          <w:gridAfter w:val="1"/>
          <w:wAfter w:w="83" w:type="dxa"/>
          <w:trHeight w:val="264"/>
        </w:trPr>
        <w:tc>
          <w:tcPr>
            <w:tcW w:w="14885" w:type="dxa"/>
            <w:gridSpan w:val="7"/>
          </w:tcPr>
          <w:p w14:paraId="16B34363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b/>
                <w:bCs/>
                <w:lang w:val="en-US"/>
              </w:rPr>
              <w:t>Heart rate variability</w:t>
            </w:r>
            <w:r w:rsidRPr="0065328F">
              <w:rPr>
                <w:b/>
                <w:lang w:val="en-US"/>
              </w:rPr>
              <w:t xml:space="preserve"> studies</w:t>
            </w:r>
          </w:p>
        </w:tc>
      </w:tr>
      <w:tr w:rsidR="00B81474" w:rsidRPr="0065328F" w14:paraId="49DF8AF8" w14:textId="77777777" w:rsidTr="00B81474">
        <w:trPr>
          <w:gridAfter w:val="1"/>
          <w:wAfter w:w="83" w:type="dxa"/>
          <w:trHeight w:val="264"/>
        </w:trPr>
        <w:tc>
          <w:tcPr>
            <w:tcW w:w="255" w:type="dxa"/>
          </w:tcPr>
          <w:p w14:paraId="36E1103A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994" w:type="dxa"/>
          </w:tcPr>
          <w:p w14:paraId="73384FAB" w14:textId="7430836B" w:rsidR="00387806" w:rsidRPr="0065328F" w:rsidRDefault="000703BF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Benjamin et al </w:t>
            </w:r>
            <w:r w:rsidR="00365CC6" w:rsidRPr="00365CC6">
              <w:rPr>
                <w:rFonts w:eastAsia="Times New Roman"/>
                <w:color w:val="92D050"/>
                <w:lang w:val="en-US"/>
              </w:rPr>
              <w:t>[96</w:t>
            </w:r>
            <w:r w:rsidR="00387806" w:rsidRPr="00365CC6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269" w:type="dxa"/>
          </w:tcPr>
          <w:p w14:paraId="525541B7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52 with BD</w:t>
            </w:r>
          </w:p>
          <w:p w14:paraId="2BC6E738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52 with schizophrenia</w:t>
            </w:r>
          </w:p>
          <w:p w14:paraId="08A10BBD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149 HCs</w:t>
            </w:r>
          </w:p>
        </w:tc>
        <w:tc>
          <w:tcPr>
            <w:tcW w:w="2742" w:type="dxa"/>
          </w:tcPr>
          <w:p w14:paraId="254C1493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lang w:val="en-US"/>
              </w:rPr>
              <w:t>Electrocardiogram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after “vanilla task”</w:t>
            </w:r>
          </w:p>
        </w:tc>
        <w:tc>
          <w:tcPr>
            <w:tcW w:w="4790" w:type="dxa"/>
          </w:tcPr>
          <w:p w14:paraId="72BE06BE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ind w:left="323" w:firstLine="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In both clinical groups compared with HCs:</w:t>
            </w:r>
          </w:p>
          <w:p w14:paraId="7F15A1D4" w14:textId="77777777" w:rsidR="00387806" w:rsidRPr="0065328F" w:rsidRDefault="00387806" w:rsidP="00387806">
            <w:pPr>
              <w:pStyle w:val="paragraph"/>
              <w:numPr>
                <w:ilvl w:val="0"/>
                <w:numId w:val="21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⇩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HF</w:t>
            </w:r>
            <w:r w:rsidRPr="0065328F">
              <w:rPr>
                <w:rFonts w:eastAsia="Times New Roman"/>
                <w:color w:val="000000"/>
                <w:vertAlign w:val="superscript"/>
                <w:lang w:val="en-US"/>
              </w:rPr>
              <w:t>f</w:t>
            </w:r>
            <w:proofErr w:type="spellEnd"/>
          </w:p>
          <w:p w14:paraId="7BEE3720" w14:textId="77777777" w:rsidR="00387806" w:rsidRPr="0065328F" w:rsidRDefault="00387806" w:rsidP="00387806">
            <w:pPr>
              <w:pStyle w:val="paragraph"/>
              <w:numPr>
                <w:ilvl w:val="0"/>
                <w:numId w:val="21"/>
              </w:numPr>
              <w:spacing w:before="0" w:beforeAutospacing="0" w:after="0" w:afterAutospacing="0" w:line="480" w:lineRule="auto"/>
              <w:textAlignment w:val="baseline"/>
              <w:rPr>
                <w:rFonts w:eastAsia="MS Mincho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lastRenderedPageBreak/>
              <w:t xml:space="preserve">Statistically significant association with </w:t>
            </w:r>
            <w:r w:rsidRPr="0065328F">
              <w:rPr>
                <w:lang w:val="en-US"/>
              </w:rPr>
              <w:t>heart rate variability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and disease severity (</w:t>
            </w: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PANSS</w:t>
            </w:r>
            <w:bookmarkStart w:id="1" w:name="_Hlk122420809"/>
            <w:r w:rsidRPr="0065328F">
              <w:rPr>
                <w:rFonts w:eastAsia="Times New Roman"/>
                <w:color w:val="000000"/>
                <w:vertAlign w:val="superscript"/>
                <w:lang w:val="en-US"/>
              </w:rPr>
              <w:t>g</w:t>
            </w:r>
            <w:bookmarkEnd w:id="1"/>
            <w:proofErr w:type="spellEnd"/>
            <w:r w:rsidRPr="0065328F">
              <w:rPr>
                <w:rFonts w:eastAsia="Times New Roman"/>
                <w:color w:val="000000"/>
                <w:lang w:val="en-US"/>
              </w:rPr>
              <w:t xml:space="preserve"> and </w:t>
            </w: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GAF</w:t>
            </w:r>
            <w:r w:rsidRPr="0065328F">
              <w:rPr>
                <w:rFonts w:eastAsia="Times New Roman"/>
                <w:color w:val="000000"/>
                <w:vertAlign w:val="superscript"/>
                <w:lang w:val="en-US"/>
              </w:rPr>
              <w:t>h</w:t>
            </w:r>
            <w:proofErr w:type="spellEnd"/>
            <w:r w:rsidRPr="0065328F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2835" w:type="dxa"/>
            <w:gridSpan w:val="2"/>
          </w:tcPr>
          <w:p w14:paraId="7CC5C33A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lastRenderedPageBreak/>
              <w:t>Frequency domain: HF</w:t>
            </w:r>
          </w:p>
        </w:tc>
      </w:tr>
      <w:tr w:rsidR="00B81474" w:rsidRPr="0065328F" w14:paraId="1626E4C2" w14:textId="77777777" w:rsidTr="00B81474">
        <w:trPr>
          <w:gridAfter w:val="1"/>
          <w:wAfter w:w="83" w:type="dxa"/>
          <w:trHeight w:val="264"/>
        </w:trPr>
        <w:tc>
          <w:tcPr>
            <w:tcW w:w="255" w:type="dxa"/>
          </w:tcPr>
          <w:p w14:paraId="1FE33286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994" w:type="dxa"/>
          </w:tcPr>
          <w:p w14:paraId="6A15FDC4" w14:textId="0B864D3D" w:rsidR="00387806" w:rsidRPr="0065328F" w:rsidRDefault="000703BF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Chang et al </w:t>
            </w:r>
            <w:r w:rsidR="00365CC6" w:rsidRPr="00365CC6">
              <w:rPr>
                <w:rFonts w:eastAsia="Times New Roman"/>
                <w:color w:val="92D050"/>
                <w:lang w:val="en-US"/>
              </w:rPr>
              <w:t>[99</w:t>
            </w:r>
            <w:r w:rsidR="00387806" w:rsidRPr="00365CC6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269" w:type="dxa"/>
          </w:tcPr>
          <w:p w14:paraId="68B54628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116 with BD type II in depression state</w:t>
            </w:r>
          </w:p>
          <w:p w14:paraId="0D515356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 xml:space="preserve">591 with </w:t>
            </w: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MDD</w:t>
            </w:r>
            <w:r w:rsidRPr="0065328F">
              <w:rPr>
                <w:rFonts w:eastAsia="Times New Roman"/>
                <w:color w:val="000000"/>
                <w:vertAlign w:val="superscript"/>
                <w:lang w:val="en-US"/>
              </w:rPr>
              <w:t>i</w:t>
            </w:r>
            <w:proofErr w:type="spellEnd"/>
          </w:p>
          <w:p w14:paraId="03F6C5D0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421 HCs</w:t>
            </w:r>
          </w:p>
        </w:tc>
        <w:tc>
          <w:tcPr>
            <w:tcW w:w="2742" w:type="dxa"/>
          </w:tcPr>
          <w:p w14:paraId="2D0F7F8D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lang w:val="en-US"/>
              </w:rPr>
              <w:t>Electrocardiogram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at rest</w:t>
            </w:r>
          </w:p>
        </w:tc>
        <w:tc>
          <w:tcPr>
            <w:tcW w:w="4790" w:type="dxa"/>
          </w:tcPr>
          <w:p w14:paraId="469D0689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ind w:left="323" w:firstLine="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BD depression compared with MDD:</w:t>
            </w:r>
          </w:p>
          <w:p w14:paraId="11108619" w14:textId="77777777" w:rsidR="00387806" w:rsidRPr="0065328F" w:rsidRDefault="00387806" w:rsidP="00387806">
            <w:pPr>
              <w:pStyle w:val="paragraph"/>
              <w:numPr>
                <w:ilvl w:val="0"/>
                <w:numId w:val="2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⇩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Mean </w:t>
            </w: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RR</w:t>
            </w:r>
            <w:r w:rsidRPr="0065328F">
              <w:rPr>
                <w:rFonts w:eastAsia="Times New Roman"/>
                <w:color w:val="000000"/>
                <w:vertAlign w:val="superscript"/>
                <w:lang w:val="en-US"/>
              </w:rPr>
              <w:t>j</w:t>
            </w:r>
            <w:proofErr w:type="spellEnd"/>
            <w:r w:rsidRPr="0065328F">
              <w:rPr>
                <w:rFonts w:eastAsia="Times New Roman"/>
                <w:color w:val="000000"/>
                <w:lang w:val="en-US"/>
              </w:rPr>
              <w:t xml:space="preserve"> intervals</w:t>
            </w:r>
          </w:p>
          <w:p w14:paraId="41F515C5" w14:textId="77777777" w:rsidR="00387806" w:rsidRPr="0065328F" w:rsidRDefault="00387806" w:rsidP="00387806">
            <w:pPr>
              <w:pStyle w:val="paragraph"/>
              <w:numPr>
                <w:ilvl w:val="0"/>
                <w:numId w:val="2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⇩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Total </w:t>
            </w:r>
            <w:r w:rsidRPr="0065328F">
              <w:rPr>
                <w:lang w:val="en-US"/>
              </w:rPr>
              <w:t>heart rate variability</w:t>
            </w:r>
          </w:p>
          <w:p w14:paraId="7250F23E" w14:textId="77777777" w:rsidR="00387806" w:rsidRPr="0065328F" w:rsidRDefault="00387806" w:rsidP="00387806">
            <w:pPr>
              <w:pStyle w:val="paragraph"/>
              <w:numPr>
                <w:ilvl w:val="0"/>
                <w:numId w:val="2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⇩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LF</w:t>
            </w:r>
            <w:r w:rsidRPr="0065328F">
              <w:rPr>
                <w:rFonts w:eastAsia="Times New Roman"/>
                <w:color w:val="000000"/>
                <w:vertAlign w:val="superscript"/>
                <w:lang w:val="en-US"/>
              </w:rPr>
              <w:t>k</w:t>
            </w:r>
            <w:proofErr w:type="spellEnd"/>
            <w:r w:rsidRPr="0065328F">
              <w:rPr>
                <w:rFonts w:eastAsia="Times New Roman"/>
                <w:color w:val="000000"/>
                <w:lang w:val="en-US"/>
              </w:rPr>
              <w:t xml:space="preserve"> and HF</w:t>
            </w:r>
          </w:p>
          <w:p w14:paraId="266A1FE6" w14:textId="77777777" w:rsidR="00387806" w:rsidRPr="0065328F" w:rsidRDefault="00387806" w:rsidP="00387806">
            <w:pPr>
              <w:pStyle w:val="paragraph"/>
              <w:numPr>
                <w:ilvl w:val="0"/>
                <w:numId w:val="22"/>
              </w:numPr>
              <w:spacing w:before="0" w:beforeAutospacing="0" w:after="0" w:afterAutospacing="0" w:line="480" w:lineRule="auto"/>
              <w:textAlignment w:val="baseline"/>
              <w:rPr>
                <w:rFonts w:eastAsia="MS Mincho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⇧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LF-to-HF ratio</w:t>
            </w:r>
          </w:p>
        </w:tc>
        <w:tc>
          <w:tcPr>
            <w:tcW w:w="2835" w:type="dxa"/>
            <w:gridSpan w:val="2"/>
          </w:tcPr>
          <w:p w14:paraId="50567945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 xml:space="preserve">Frequency domain: </w:t>
            </w: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VLF</w:t>
            </w:r>
            <w:r w:rsidRPr="0065328F">
              <w:rPr>
                <w:rFonts w:eastAsia="Times New Roman"/>
                <w:color w:val="000000"/>
                <w:vertAlign w:val="superscript"/>
                <w:lang w:val="en-US"/>
              </w:rPr>
              <w:t>l</w:t>
            </w:r>
            <w:proofErr w:type="spellEnd"/>
            <w:r w:rsidRPr="0065328F">
              <w:rPr>
                <w:rFonts w:eastAsia="Times New Roman"/>
                <w:color w:val="000000"/>
                <w:lang w:val="en-US"/>
              </w:rPr>
              <w:t>, LF, HF, and LF-to-HF ratio</w:t>
            </w:r>
          </w:p>
          <w:p w14:paraId="2077272E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Time domain: RR</w:t>
            </w:r>
          </w:p>
        </w:tc>
      </w:tr>
      <w:tr w:rsidR="00B81474" w:rsidRPr="0065328F" w14:paraId="1AD9CD3A" w14:textId="77777777" w:rsidTr="00B81474">
        <w:trPr>
          <w:gridAfter w:val="1"/>
          <w:wAfter w:w="83" w:type="dxa"/>
          <w:trHeight w:val="264"/>
        </w:trPr>
        <w:tc>
          <w:tcPr>
            <w:tcW w:w="255" w:type="dxa"/>
          </w:tcPr>
          <w:p w14:paraId="6D22A02B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994" w:type="dxa"/>
          </w:tcPr>
          <w:p w14:paraId="64678C94" w14:textId="478469CE" w:rsidR="00387806" w:rsidRPr="0065328F" w:rsidRDefault="00387806" w:rsidP="000703BF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r w:rsidRPr="0065328F">
              <w:rPr>
                <w:rFonts w:eastAsia="Times New Roman"/>
                <w:lang w:val="en-US"/>
              </w:rPr>
              <w:t xml:space="preserve">Freyberg et al </w:t>
            </w:r>
            <w:r w:rsidRPr="006778A0">
              <w:rPr>
                <w:rFonts w:eastAsia="Times New Roman"/>
                <w:color w:val="92D050"/>
                <w:lang w:val="en-US"/>
              </w:rPr>
              <w:t>[</w:t>
            </w:r>
            <w:r w:rsidR="006778A0" w:rsidRPr="006778A0">
              <w:rPr>
                <w:rFonts w:eastAsia="Times New Roman"/>
                <w:color w:val="92D050"/>
                <w:lang w:val="en-US"/>
              </w:rPr>
              <w:t>98</w:t>
            </w:r>
            <w:r w:rsidRPr="006778A0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269" w:type="dxa"/>
          </w:tcPr>
          <w:p w14:paraId="7388E673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20 with BD</w:t>
            </w:r>
          </w:p>
          <w:p w14:paraId="65FDBE10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20 unaffected first-degree relatives (siblings or children)</w:t>
            </w:r>
          </w:p>
          <w:p w14:paraId="5271686B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20 HCs</w:t>
            </w:r>
          </w:p>
        </w:tc>
        <w:tc>
          <w:tcPr>
            <w:tcW w:w="2742" w:type="dxa"/>
          </w:tcPr>
          <w:p w14:paraId="63BFAD55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Actiheart</w:t>
            </w:r>
            <w:proofErr w:type="spellEnd"/>
            <w:r w:rsidRPr="0065328F">
              <w:rPr>
                <w:rFonts w:eastAsia="Times New Roman"/>
                <w:color w:val="000000"/>
                <w:lang w:val="en-US"/>
              </w:rPr>
              <w:t xml:space="preserve"> (Cambridge Neurotechnology)</w:t>
            </w:r>
          </w:p>
        </w:tc>
        <w:tc>
          <w:tcPr>
            <w:tcW w:w="4790" w:type="dxa"/>
          </w:tcPr>
          <w:p w14:paraId="4B697543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lang w:val="en-US"/>
              </w:rPr>
              <w:t>Heart rate variability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did not differ in any measures between the 3 groups</w:t>
            </w:r>
          </w:p>
        </w:tc>
        <w:tc>
          <w:tcPr>
            <w:tcW w:w="2835" w:type="dxa"/>
            <w:gridSpan w:val="2"/>
          </w:tcPr>
          <w:p w14:paraId="27C46DF3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Frequency domain: VLF, LF, HF, and LF-to-HF ratio</w:t>
            </w:r>
          </w:p>
          <w:p w14:paraId="35BAB841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 xml:space="preserve">Time domain: </w:t>
            </w: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RMSSD</w:t>
            </w:r>
            <w:r w:rsidRPr="0065328F">
              <w:rPr>
                <w:rFonts w:eastAsia="Times New Roman"/>
                <w:color w:val="000000"/>
                <w:vertAlign w:val="superscript"/>
                <w:lang w:val="en-US"/>
              </w:rPr>
              <w:t>m</w:t>
            </w:r>
            <w:proofErr w:type="spellEnd"/>
          </w:p>
          <w:p w14:paraId="573B5933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Activity energy expenditure</w:t>
            </w:r>
          </w:p>
        </w:tc>
      </w:tr>
      <w:tr w:rsidR="00B81474" w:rsidRPr="0065328F" w14:paraId="06CC8EFC" w14:textId="77777777" w:rsidTr="00B81474">
        <w:trPr>
          <w:gridAfter w:val="1"/>
          <w:wAfter w:w="83" w:type="dxa"/>
          <w:trHeight w:val="264"/>
        </w:trPr>
        <w:tc>
          <w:tcPr>
            <w:tcW w:w="255" w:type="dxa"/>
          </w:tcPr>
          <w:p w14:paraId="30A2D96D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994" w:type="dxa"/>
          </w:tcPr>
          <w:p w14:paraId="727BFCA4" w14:textId="7BC02CB2" w:rsidR="00387806" w:rsidRPr="0065328F" w:rsidRDefault="000703BF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proofErr w:type="spellStart"/>
            <w:r>
              <w:rPr>
                <w:rFonts w:eastAsia="Times New Roman"/>
                <w:lang w:val="en-US"/>
              </w:rPr>
              <w:t>Hage</w:t>
            </w:r>
            <w:proofErr w:type="spellEnd"/>
            <w:r>
              <w:rPr>
                <w:rFonts w:eastAsia="Times New Roman"/>
                <w:lang w:val="en-US"/>
              </w:rPr>
              <w:t xml:space="preserve"> et al </w:t>
            </w:r>
            <w:r w:rsidR="006778A0">
              <w:rPr>
                <w:rFonts w:eastAsia="Times New Roman"/>
                <w:color w:val="92D050"/>
                <w:lang w:val="en-US"/>
              </w:rPr>
              <w:t>[95</w:t>
            </w:r>
            <w:r w:rsidR="00387806" w:rsidRPr="006778A0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269" w:type="dxa"/>
          </w:tcPr>
          <w:p w14:paraId="19981BD0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35 with BD in depressive state and 36 HCs</w:t>
            </w:r>
          </w:p>
          <w:p w14:paraId="7B6FB454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Patients were randomized to the escitalopram-celecoxib arm or to the escitalopram-placebo arm for 8 weeks in a double-blind study</w:t>
            </w:r>
          </w:p>
        </w:tc>
        <w:tc>
          <w:tcPr>
            <w:tcW w:w="2742" w:type="dxa"/>
          </w:tcPr>
          <w:p w14:paraId="0765FC72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MingLiU"/>
                <w:color w:val="000000"/>
                <w:lang w:val="en-US"/>
              </w:rPr>
            </w:pPr>
            <w:r w:rsidRPr="0065328F">
              <w:rPr>
                <w:lang w:val="en-US"/>
              </w:rPr>
              <w:t>Heart rate variability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by </w:t>
            </w: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SphygmoCor</w:t>
            </w:r>
            <w:proofErr w:type="spellEnd"/>
          </w:p>
          <w:p w14:paraId="6E9253B0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lang w:val="en-US"/>
              </w:rPr>
              <w:t>Electrocardiogram</w:t>
            </w:r>
          </w:p>
        </w:tc>
        <w:tc>
          <w:tcPr>
            <w:tcW w:w="4790" w:type="dxa"/>
          </w:tcPr>
          <w:p w14:paraId="7EA18291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ind w:left="323" w:firstLine="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At baseline, BD depression was compared with controls:</w:t>
            </w:r>
          </w:p>
          <w:p w14:paraId="151AE9CB" w14:textId="77777777" w:rsidR="00387806" w:rsidRPr="0065328F" w:rsidRDefault="00387806" w:rsidP="00387806">
            <w:pPr>
              <w:pStyle w:val="paragraph"/>
              <w:numPr>
                <w:ilvl w:val="0"/>
                <w:numId w:val="23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⇩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LF</w:t>
            </w:r>
          </w:p>
          <w:p w14:paraId="4487C0A0" w14:textId="77777777" w:rsidR="00387806" w:rsidRPr="0065328F" w:rsidRDefault="00387806" w:rsidP="00387806">
            <w:pPr>
              <w:pStyle w:val="paragraph"/>
              <w:numPr>
                <w:ilvl w:val="0"/>
                <w:numId w:val="23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⇩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Heart period (faster heart rate)</w:t>
            </w:r>
          </w:p>
          <w:p w14:paraId="26F59697" w14:textId="77777777" w:rsidR="00387806" w:rsidRPr="0065328F" w:rsidRDefault="00387806" w:rsidP="00387806">
            <w:pPr>
              <w:pStyle w:val="paragraph"/>
              <w:numPr>
                <w:ilvl w:val="0"/>
                <w:numId w:val="23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 xml:space="preserve">No significant changes in </w:t>
            </w:r>
            <w:r w:rsidRPr="0065328F">
              <w:rPr>
                <w:lang w:val="en-US"/>
              </w:rPr>
              <w:t>heart rate variability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parameters were detected over the course of the study with either treatment</w:t>
            </w:r>
          </w:p>
        </w:tc>
        <w:tc>
          <w:tcPr>
            <w:tcW w:w="2835" w:type="dxa"/>
            <w:gridSpan w:val="2"/>
          </w:tcPr>
          <w:p w14:paraId="369ED7E0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 xml:space="preserve">Frequency domain: LF, HF, and </w:t>
            </w:r>
            <w:bookmarkStart w:id="2" w:name="_Hlk122421044"/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RSA</w:t>
            </w:r>
            <w:bookmarkEnd w:id="2"/>
            <w:r w:rsidRPr="0065328F">
              <w:rPr>
                <w:rFonts w:eastAsia="Times New Roman"/>
                <w:color w:val="000000"/>
                <w:vertAlign w:val="superscript"/>
                <w:lang w:val="en-US"/>
              </w:rPr>
              <w:t>n</w:t>
            </w:r>
            <w:proofErr w:type="spellEnd"/>
          </w:p>
        </w:tc>
      </w:tr>
      <w:tr w:rsidR="00B81474" w:rsidRPr="0065328F" w14:paraId="6390BA2D" w14:textId="77777777" w:rsidTr="00B81474">
        <w:trPr>
          <w:gridAfter w:val="1"/>
          <w:wAfter w:w="83" w:type="dxa"/>
          <w:trHeight w:val="264"/>
        </w:trPr>
        <w:tc>
          <w:tcPr>
            <w:tcW w:w="255" w:type="dxa"/>
          </w:tcPr>
          <w:p w14:paraId="70960E85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994" w:type="dxa"/>
          </w:tcPr>
          <w:p w14:paraId="47B7EE44" w14:textId="39BF65E5" w:rsidR="00387806" w:rsidRPr="0065328F" w:rsidRDefault="000703BF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proofErr w:type="spellStart"/>
            <w:r>
              <w:rPr>
                <w:rFonts w:eastAsia="Times New Roman"/>
                <w:lang w:val="en-US"/>
              </w:rPr>
              <w:t>Hage</w:t>
            </w:r>
            <w:proofErr w:type="spellEnd"/>
            <w:r>
              <w:rPr>
                <w:rFonts w:eastAsia="Times New Roman"/>
                <w:lang w:val="en-US"/>
              </w:rPr>
              <w:t xml:space="preserve"> et al </w:t>
            </w:r>
            <w:r w:rsidR="006778A0" w:rsidRPr="006778A0">
              <w:rPr>
                <w:rFonts w:eastAsia="Times New Roman"/>
                <w:color w:val="92D050"/>
                <w:lang w:val="en-US"/>
              </w:rPr>
              <w:t>[100</w:t>
            </w:r>
            <w:r w:rsidR="00387806" w:rsidRPr="006778A0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269" w:type="dxa"/>
          </w:tcPr>
          <w:p w14:paraId="763C7A8B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64 with MDD</w:t>
            </w:r>
          </w:p>
          <w:p w14:paraId="09363085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lastRenderedPageBreak/>
              <w:t>37 with BD in depressive state</w:t>
            </w:r>
          </w:p>
        </w:tc>
        <w:tc>
          <w:tcPr>
            <w:tcW w:w="2742" w:type="dxa"/>
          </w:tcPr>
          <w:p w14:paraId="7EF001E7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lang w:val="en-US"/>
              </w:rPr>
              <w:lastRenderedPageBreak/>
              <w:t>Electrocardiogram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at rest</w:t>
            </w:r>
          </w:p>
        </w:tc>
        <w:tc>
          <w:tcPr>
            <w:tcW w:w="4790" w:type="dxa"/>
          </w:tcPr>
          <w:p w14:paraId="588605D5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ind w:left="323" w:firstLine="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BD depression compared with MDD:</w:t>
            </w:r>
          </w:p>
          <w:p w14:paraId="289AB397" w14:textId="77777777" w:rsidR="00387806" w:rsidRPr="0065328F" w:rsidRDefault="00387806" w:rsidP="00387806">
            <w:pPr>
              <w:pStyle w:val="paragraph"/>
              <w:numPr>
                <w:ilvl w:val="0"/>
                <w:numId w:val="24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⇩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RSA</w:t>
            </w:r>
          </w:p>
          <w:p w14:paraId="51E88152" w14:textId="77777777" w:rsidR="00387806" w:rsidRPr="0065328F" w:rsidRDefault="00387806" w:rsidP="00387806">
            <w:pPr>
              <w:pStyle w:val="paragraph"/>
              <w:numPr>
                <w:ilvl w:val="0"/>
                <w:numId w:val="24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⇩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LF</w:t>
            </w:r>
          </w:p>
        </w:tc>
        <w:tc>
          <w:tcPr>
            <w:tcW w:w="2835" w:type="dxa"/>
            <w:gridSpan w:val="2"/>
          </w:tcPr>
          <w:p w14:paraId="5FB5FBFB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Frequency domain: LF and RSA</w:t>
            </w:r>
          </w:p>
        </w:tc>
      </w:tr>
      <w:tr w:rsidR="00B81474" w:rsidRPr="0065328F" w14:paraId="23CBB5D1" w14:textId="77777777" w:rsidTr="00B81474">
        <w:trPr>
          <w:gridAfter w:val="1"/>
          <w:wAfter w:w="83" w:type="dxa"/>
          <w:trHeight w:val="264"/>
        </w:trPr>
        <w:tc>
          <w:tcPr>
            <w:tcW w:w="255" w:type="dxa"/>
          </w:tcPr>
          <w:p w14:paraId="42434310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994" w:type="dxa"/>
          </w:tcPr>
          <w:p w14:paraId="29709A2D" w14:textId="39252DEA" w:rsidR="00387806" w:rsidRPr="0065328F" w:rsidRDefault="000703BF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Ortiz et al </w:t>
            </w:r>
            <w:r w:rsidR="006778A0">
              <w:rPr>
                <w:rFonts w:eastAsia="Times New Roman"/>
                <w:color w:val="92D050"/>
                <w:lang w:val="en-US"/>
              </w:rPr>
              <w:t>[97</w:t>
            </w:r>
            <w:r w:rsidR="00387806" w:rsidRPr="006778A0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269" w:type="dxa"/>
          </w:tcPr>
          <w:p w14:paraId="5FD77043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53 BD (types I and II)</w:t>
            </w:r>
          </w:p>
        </w:tc>
        <w:tc>
          <w:tcPr>
            <w:tcW w:w="2742" w:type="dxa"/>
          </w:tcPr>
          <w:p w14:paraId="66FA91DB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24-hour “</w:t>
            </w: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BioModule</w:t>
            </w:r>
            <w:proofErr w:type="spellEnd"/>
            <w:r w:rsidRPr="0065328F">
              <w:rPr>
                <w:rFonts w:eastAsia="Times New Roman"/>
                <w:color w:val="000000"/>
                <w:lang w:val="en-US"/>
              </w:rPr>
              <w:t xml:space="preserve">” (Zephyr Technology), including </w:t>
            </w:r>
            <w:r w:rsidRPr="0065328F">
              <w:rPr>
                <w:lang w:val="en-US"/>
              </w:rPr>
              <w:t>electrocardiogram</w:t>
            </w:r>
            <w:r w:rsidRPr="0065328F">
              <w:rPr>
                <w:rFonts w:eastAsia="Times New Roman"/>
                <w:color w:val="000000"/>
                <w:lang w:val="en-US"/>
              </w:rPr>
              <w:t>, breathing frequency, skin temperature, posture, and accelerometer measurements</w:t>
            </w:r>
          </w:p>
        </w:tc>
        <w:tc>
          <w:tcPr>
            <w:tcW w:w="4790" w:type="dxa"/>
          </w:tcPr>
          <w:p w14:paraId="35BA5E65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⇩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5328F">
              <w:rPr>
                <w:lang w:val="en-US"/>
              </w:rPr>
              <w:t>Heart rate variability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was associated with:</w:t>
            </w:r>
          </w:p>
          <w:p w14:paraId="49C40861" w14:textId="77777777" w:rsidR="00387806" w:rsidRPr="0065328F" w:rsidRDefault="00387806" w:rsidP="00387806">
            <w:pPr>
              <w:pStyle w:val="paragraph"/>
              <w:numPr>
                <w:ilvl w:val="0"/>
                <w:numId w:val="25"/>
              </w:numPr>
              <w:spacing w:before="0" w:beforeAutospacing="0" w:after="0" w:afterAutospacing="0" w:line="480" w:lineRule="auto"/>
              <w:ind w:left="748" w:firstLine="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Longer illness duration, higher number of depressive episodes, longer duration of most severe manic/hypomanic episode, comorbid anxiety disorders, family history of suicide, and bipolar depression severity in the participants experiencing a depressive episode</w:t>
            </w:r>
          </w:p>
        </w:tc>
        <w:tc>
          <w:tcPr>
            <w:tcW w:w="2835" w:type="dxa"/>
            <w:gridSpan w:val="2"/>
          </w:tcPr>
          <w:p w14:paraId="00825A38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 xml:space="preserve">Time domain: </w:t>
            </w: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SDNN</w:t>
            </w:r>
            <w:r w:rsidRPr="0065328F">
              <w:rPr>
                <w:rFonts w:eastAsia="Times New Roman"/>
                <w:color w:val="000000"/>
                <w:vertAlign w:val="superscript"/>
                <w:lang w:val="en-US"/>
              </w:rPr>
              <w:t>o</w:t>
            </w:r>
            <w:proofErr w:type="spellEnd"/>
            <w:r w:rsidRPr="0065328F">
              <w:rPr>
                <w:rFonts w:eastAsia="Times New Roman"/>
                <w:color w:val="000000"/>
                <w:lang w:val="en-US"/>
              </w:rPr>
              <w:t>, RMSSD, SD of the average R-R intervals, and R-R triangular index</w:t>
            </w:r>
          </w:p>
        </w:tc>
      </w:tr>
      <w:tr w:rsidR="00B81474" w:rsidRPr="0065328F" w14:paraId="217984A3" w14:textId="77777777" w:rsidTr="00B81474">
        <w:trPr>
          <w:gridAfter w:val="1"/>
          <w:wAfter w:w="83" w:type="dxa"/>
          <w:trHeight w:val="264"/>
        </w:trPr>
        <w:tc>
          <w:tcPr>
            <w:tcW w:w="255" w:type="dxa"/>
          </w:tcPr>
          <w:p w14:paraId="590AD17E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994" w:type="dxa"/>
          </w:tcPr>
          <w:p w14:paraId="0F13A774" w14:textId="60413AFF" w:rsidR="00387806" w:rsidRPr="0065328F" w:rsidRDefault="000703BF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proofErr w:type="spellStart"/>
            <w:r>
              <w:rPr>
                <w:rFonts w:eastAsia="Times New Roman"/>
                <w:lang w:val="en-US"/>
              </w:rPr>
              <w:t>Wazen</w:t>
            </w:r>
            <w:proofErr w:type="spellEnd"/>
            <w:r>
              <w:rPr>
                <w:rFonts w:eastAsia="Times New Roman"/>
                <w:lang w:val="en-US"/>
              </w:rPr>
              <w:t xml:space="preserve"> et al </w:t>
            </w:r>
            <w:r w:rsidR="00252D23" w:rsidRPr="00252D23">
              <w:rPr>
                <w:rFonts w:eastAsia="Times New Roman"/>
                <w:color w:val="92D050"/>
                <w:lang w:val="en-US"/>
              </w:rPr>
              <w:t>[94</w:t>
            </w:r>
            <w:r w:rsidR="00387806" w:rsidRPr="00252D23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269" w:type="dxa"/>
          </w:tcPr>
          <w:p w14:paraId="000BD2AE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19 BD (manic state)</w:t>
            </w:r>
          </w:p>
        </w:tc>
        <w:tc>
          <w:tcPr>
            <w:tcW w:w="2742" w:type="dxa"/>
          </w:tcPr>
          <w:p w14:paraId="609DFFE7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lang w:val="en-US"/>
              </w:rPr>
              <w:t>Heart rate variability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measured at rest </w:t>
            </w:r>
            <w:r w:rsidRPr="0065328F">
              <w:rPr>
                <w:rFonts w:eastAsia="Times New Roman"/>
                <w:color w:val="000000"/>
                <w:lang w:val="en-US"/>
              </w:rPr>
              <w:lastRenderedPageBreak/>
              <w:t>using a Polar RS 800 CX</w:t>
            </w:r>
          </w:p>
          <w:p w14:paraId="286F1E95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Measured during hospitalization in the manic state and in euthymia at discharge</w:t>
            </w:r>
          </w:p>
        </w:tc>
        <w:tc>
          <w:tcPr>
            <w:tcW w:w="4790" w:type="dxa"/>
          </w:tcPr>
          <w:p w14:paraId="49F4FD30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ind w:left="181" w:firstLine="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lastRenderedPageBreak/>
              <w:t>In euthymia compared with the manic state:</w:t>
            </w:r>
          </w:p>
          <w:p w14:paraId="56A20A14" w14:textId="77777777" w:rsidR="00387806" w:rsidRPr="0065328F" w:rsidRDefault="00387806" w:rsidP="00387806">
            <w:pPr>
              <w:pStyle w:val="paragraph"/>
              <w:numPr>
                <w:ilvl w:val="0"/>
                <w:numId w:val="26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⇧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HF</w:t>
            </w:r>
          </w:p>
          <w:p w14:paraId="216993D5" w14:textId="77777777" w:rsidR="00387806" w:rsidRPr="0065328F" w:rsidRDefault="00387806" w:rsidP="00387806">
            <w:pPr>
              <w:pStyle w:val="paragraph"/>
              <w:numPr>
                <w:ilvl w:val="0"/>
                <w:numId w:val="26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lastRenderedPageBreak/>
              <w:t>⇧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RMSSD and PNN50</w:t>
            </w:r>
            <w:r w:rsidRPr="0065328F">
              <w:rPr>
                <w:rFonts w:eastAsia="Times New Roman"/>
                <w:color w:val="000000"/>
                <w:vertAlign w:val="superscript"/>
                <w:lang w:val="en-US"/>
              </w:rPr>
              <w:t>p</w:t>
            </w:r>
          </w:p>
          <w:p w14:paraId="6A5921CD" w14:textId="77777777" w:rsidR="00387806" w:rsidRPr="0065328F" w:rsidRDefault="00387806" w:rsidP="00387806">
            <w:pPr>
              <w:pStyle w:val="paragraph"/>
              <w:numPr>
                <w:ilvl w:val="0"/>
                <w:numId w:val="26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⇩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LF-to-HF ratio</w:t>
            </w:r>
          </w:p>
          <w:p w14:paraId="7872A3FD" w14:textId="77777777" w:rsidR="00387806" w:rsidRPr="0065328F" w:rsidRDefault="00387806" w:rsidP="00387806">
            <w:pPr>
              <w:pStyle w:val="paragraph"/>
              <w:numPr>
                <w:ilvl w:val="0"/>
                <w:numId w:val="26"/>
              </w:numPr>
              <w:spacing w:before="0" w:beforeAutospacing="0" w:after="0" w:afterAutospacing="0" w:line="480" w:lineRule="auto"/>
              <w:textAlignment w:val="baseline"/>
              <w:rPr>
                <w:rFonts w:eastAsia="MS Mincho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⇧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SD1</w:t>
            </w:r>
            <w:r w:rsidRPr="0065328F">
              <w:rPr>
                <w:rFonts w:eastAsia="Times New Roman"/>
                <w:color w:val="000000"/>
                <w:vertAlign w:val="superscript"/>
                <w:lang w:val="en-US"/>
              </w:rPr>
              <w:t>q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and SD1-to-SD2</w:t>
            </w:r>
            <w:r w:rsidRPr="0065328F">
              <w:rPr>
                <w:rFonts w:eastAsia="Times New Roman"/>
                <w:color w:val="000000"/>
                <w:vertAlign w:val="superscript"/>
                <w:lang w:val="en-US"/>
              </w:rPr>
              <w:t>r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ratio</w:t>
            </w:r>
          </w:p>
        </w:tc>
        <w:tc>
          <w:tcPr>
            <w:tcW w:w="2835" w:type="dxa"/>
            <w:gridSpan w:val="2"/>
          </w:tcPr>
          <w:p w14:paraId="610A1E0A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lastRenderedPageBreak/>
              <w:t>Frequency domain: LF, HF, and LF-to-HF ratio</w:t>
            </w:r>
          </w:p>
          <w:p w14:paraId="5C2F4CA8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lastRenderedPageBreak/>
              <w:t>Time domain: SDNN, RMSSD, PNN50, and RR</w:t>
            </w:r>
          </w:p>
          <w:p w14:paraId="1D9CBFDF" w14:textId="77777777" w:rsidR="00387806" w:rsidRPr="0065328F" w:rsidRDefault="00387806" w:rsidP="00387806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Nonlinear: SD1, SD2, detrended fluctuation analysis, and entropy</w:t>
            </w:r>
          </w:p>
        </w:tc>
      </w:tr>
      <w:tr w:rsidR="00B81474" w:rsidRPr="0065328F" w14:paraId="77A4E06C" w14:textId="77777777" w:rsidTr="00B81474">
        <w:trPr>
          <w:gridAfter w:val="1"/>
          <w:wAfter w:w="83" w:type="dxa"/>
          <w:trHeight w:val="264"/>
        </w:trPr>
        <w:tc>
          <w:tcPr>
            <w:tcW w:w="14885" w:type="dxa"/>
            <w:gridSpan w:val="7"/>
          </w:tcPr>
          <w:p w14:paraId="4DE224A6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b/>
                <w:bCs/>
                <w:lang w:val="en-US"/>
              </w:rPr>
              <w:lastRenderedPageBreak/>
              <w:t>Electrodermal activity</w:t>
            </w:r>
            <w:r w:rsidRPr="0065328F">
              <w:rPr>
                <w:b/>
                <w:lang w:val="en-US"/>
              </w:rPr>
              <w:t xml:space="preserve"> studies</w:t>
            </w:r>
          </w:p>
        </w:tc>
      </w:tr>
      <w:tr w:rsidR="00B81474" w:rsidRPr="0065328F" w14:paraId="257A4AE8" w14:textId="77777777" w:rsidTr="00B81474">
        <w:trPr>
          <w:trHeight w:val="264"/>
        </w:trPr>
        <w:tc>
          <w:tcPr>
            <w:tcW w:w="255" w:type="dxa"/>
          </w:tcPr>
          <w:p w14:paraId="0B429390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994" w:type="dxa"/>
          </w:tcPr>
          <w:p w14:paraId="1423A666" w14:textId="1616A5D3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r w:rsidRPr="0065328F">
              <w:rPr>
                <w:rFonts w:eastAsia="Times New Roman"/>
                <w:lang w:val="en-US"/>
              </w:rPr>
              <w:t>Greco et</w:t>
            </w:r>
            <w:r w:rsidR="000703BF">
              <w:rPr>
                <w:rFonts w:eastAsia="Times New Roman"/>
                <w:lang w:val="en-US"/>
              </w:rPr>
              <w:t xml:space="preserve"> al </w:t>
            </w:r>
            <w:r w:rsidR="00252D23" w:rsidRPr="00252D23">
              <w:rPr>
                <w:rFonts w:eastAsia="Times New Roman"/>
                <w:color w:val="92D050"/>
                <w:lang w:val="en-US"/>
              </w:rPr>
              <w:t>[101</w:t>
            </w:r>
            <w:r w:rsidRPr="00252D23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269" w:type="dxa"/>
          </w:tcPr>
          <w:p w14:paraId="36B35B8A" w14:textId="77777777" w:rsidR="00387806" w:rsidRPr="0065328F" w:rsidRDefault="00387806" w:rsidP="00387806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10 with BD (all phases)</w:t>
            </w:r>
          </w:p>
          <w:p w14:paraId="19CB97B9" w14:textId="77777777" w:rsidR="00387806" w:rsidRPr="0065328F" w:rsidRDefault="00387806" w:rsidP="00387806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10 HCs</w:t>
            </w:r>
          </w:p>
        </w:tc>
        <w:tc>
          <w:tcPr>
            <w:tcW w:w="2742" w:type="dxa"/>
          </w:tcPr>
          <w:p w14:paraId="32885ED6" w14:textId="77777777" w:rsidR="00387806" w:rsidRPr="0065328F" w:rsidRDefault="00387806" w:rsidP="00387806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Biopac</w:t>
            </w:r>
            <w:proofErr w:type="spellEnd"/>
            <w:r w:rsidRPr="0065328F">
              <w:rPr>
                <w:rFonts w:eastAsia="Times New Roman"/>
                <w:color w:val="000000"/>
                <w:lang w:val="en-US"/>
              </w:rPr>
              <w:t xml:space="preserve"> MP 150 (1000 Hz)</w:t>
            </w:r>
          </w:p>
          <w:p w14:paraId="34AB0E49" w14:textId="77777777" w:rsidR="00387806" w:rsidRPr="0065328F" w:rsidRDefault="00387806" w:rsidP="00387806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4 successive phases:</w:t>
            </w:r>
          </w:p>
          <w:p w14:paraId="214FD87E" w14:textId="77777777" w:rsidR="00387806" w:rsidRPr="0065328F" w:rsidRDefault="00387806" w:rsidP="00387806">
            <w:pPr>
              <w:pStyle w:val="paragraph"/>
              <w:numPr>
                <w:ilvl w:val="0"/>
                <w:numId w:val="28"/>
              </w:numPr>
              <w:spacing w:before="0" w:beforeAutospacing="0" w:after="0" w:afterAutospacing="0" w:line="480" w:lineRule="auto"/>
              <w:ind w:left="465" w:firstLine="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5 minutes eyes closed and 5 minutes eyes open</w:t>
            </w:r>
          </w:p>
          <w:p w14:paraId="0F3128AD" w14:textId="77777777" w:rsidR="00387806" w:rsidRPr="0065328F" w:rsidRDefault="00387806" w:rsidP="00387806">
            <w:pPr>
              <w:pStyle w:val="paragraph"/>
              <w:numPr>
                <w:ilvl w:val="0"/>
                <w:numId w:val="28"/>
              </w:numPr>
              <w:spacing w:before="0" w:beforeAutospacing="0" w:after="0" w:afterAutospacing="0" w:line="480" w:lineRule="auto"/>
              <w:ind w:left="465" w:firstLine="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 xml:space="preserve">A 6-minute slideshow of the </w:t>
            </w:r>
            <w:r w:rsidRPr="0065328F">
              <w:rPr>
                <w:rFonts w:eastAsia="Times New Roman"/>
                <w:color w:val="000000"/>
                <w:lang w:val="en-US"/>
              </w:rPr>
              <w:lastRenderedPageBreak/>
              <w:t>International Affective Picture System with negative valence and 4 minutes of pictures from TAT</w:t>
            </w:r>
            <w:r w:rsidRPr="0065328F">
              <w:rPr>
                <w:rFonts w:eastAsia="Times New Roman"/>
                <w:color w:val="000000"/>
                <w:vertAlign w:val="superscript"/>
                <w:lang w:val="en-US"/>
              </w:rPr>
              <w:t>s</w:t>
            </w:r>
          </w:p>
        </w:tc>
        <w:tc>
          <w:tcPr>
            <w:tcW w:w="4790" w:type="dxa"/>
          </w:tcPr>
          <w:p w14:paraId="6BF23296" w14:textId="77777777" w:rsidR="00387806" w:rsidRPr="0065328F" w:rsidRDefault="00387806" w:rsidP="00387806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lastRenderedPageBreak/>
              <w:t xml:space="preserve">Link between changes in </w:t>
            </w:r>
            <w:r w:rsidRPr="0065328F">
              <w:rPr>
                <w:lang w:val="en-US"/>
              </w:rPr>
              <w:t>electrodermal activity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and mood states</w:t>
            </w:r>
          </w:p>
          <w:p w14:paraId="458B981B" w14:textId="77777777" w:rsidR="00387806" w:rsidRPr="0065328F" w:rsidRDefault="00387806" w:rsidP="00387806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⇩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in depressive state</w:t>
            </w:r>
          </w:p>
        </w:tc>
        <w:tc>
          <w:tcPr>
            <w:tcW w:w="2918" w:type="dxa"/>
            <w:gridSpan w:val="3"/>
          </w:tcPr>
          <w:p w14:paraId="17572824" w14:textId="77777777" w:rsidR="00387806" w:rsidRPr="0065328F" w:rsidRDefault="00387806" w:rsidP="00387806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SCL</w:t>
            </w:r>
            <w:bookmarkStart w:id="3" w:name="_Hlk122421254"/>
            <w:r w:rsidRPr="0065328F">
              <w:rPr>
                <w:rFonts w:eastAsia="Times New Roman"/>
                <w:color w:val="000000"/>
                <w:vertAlign w:val="superscript"/>
                <w:lang w:val="en-US"/>
              </w:rPr>
              <w:t>t</w:t>
            </w:r>
            <w:bookmarkEnd w:id="3"/>
            <w:proofErr w:type="spellEnd"/>
            <w:r w:rsidRPr="0065328F">
              <w:rPr>
                <w:rFonts w:eastAsia="Times New Roman"/>
                <w:color w:val="000000"/>
                <w:lang w:val="en-US"/>
              </w:rPr>
              <w:t>: mean, maximum, and SD</w:t>
            </w:r>
          </w:p>
          <w:p w14:paraId="05ABA8E0" w14:textId="77777777" w:rsidR="00387806" w:rsidRPr="0065328F" w:rsidRDefault="00387806" w:rsidP="00387806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SCR</w:t>
            </w:r>
            <w:r w:rsidRPr="0065328F">
              <w:rPr>
                <w:rFonts w:eastAsia="Times New Roman"/>
                <w:color w:val="000000"/>
                <w:vertAlign w:val="superscript"/>
                <w:lang w:val="en-US"/>
              </w:rPr>
              <w:t>u</w:t>
            </w:r>
            <w:proofErr w:type="spellEnd"/>
            <w:r w:rsidRPr="0065328F">
              <w:rPr>
                <w:rFonts w:eastAsia="Times New Roman"/>
                <w:color w:val="000000"/>
                <w:lang w:val="en-US"/>
              </w:rPr>
              <w:t>: mean, maximum, and SD</w:t>
            </w:r>
          </w:p>
        </w:tc>
      </w:tr>
      <w:tr w:rsidR="00B81474" w:rsidRPr="0065328F" w14:paraId="77BD7953" w14:textId="77777777" w:rsidTr="00B81474">
        <w:trPr>
          <w:trHeight w:val="264"/>
        </w:trPr>
        <w:tc>
          <w:tcPr>
            <w:tcW w:w="255" w:type="dxa"/>
          </w:tcPr>
          <w:p w14:paraId="5F985C3A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994" w:type="dxa"/>
          </w:tcPr>
          <w:p w14:paraId="731714E1" w14:textId="0A541D2B" w:rsidR="00387806" w:rsidRPr="0065328F" w:rsidRDefault="000703BF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Lemaire et al </w:t>
            </w:r>
            <w:r w:rsidR="002C36C4" w:rsidRPr="002C36C4">
              <w:rPr>
                <w:rFonts w:eastAsia="Times New Roman"/>
                <w:color w:val="92D050"/>
                <w:lang w:val="en-US"/>
              </w:rPr>
              <w:t>[102</w:t>
            </w:r>
            <w:r w:rsidR="00387806" w:rsidRPr="002C36C4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269" w:type="dxa"/>
          </w:tcPr>
          <w:p w14:paraId="5788E696" w14:textId="77777777" w:rsidR="00387806" w:rsidRPr="0065328F" w:rsidRDefault="00387806" w:rsidP="00387806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45 with BD (all phases)</w:t>
            </w:r>
          </w:p>
          <w:p w14:paraId="3A02E33B" w14:textId="77777777" w:rsidR="00387806" w:rsidRPr="0065328F" w:rsidRDefault="00387806" w:rsidP="00387806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101 HCs</w:t>
            </w:r>
          </w:p>
        </w:tc>
        <w:tc>
          <w:tcPr>
            <w:tcW w:w="2742" w:type="dxa"/>
          </w:tcPr>
          <w:p w14:paraId="1BD42700" w14:textId="77777777" w:rsidR="00387806" w:rsidRPr="0065328F" w:rsidRDefault="00387806" w:rsidP="00387806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lang w:val="en-US"/>
              </w:rPr>
              <w:t>Electrocardiogram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and skin conductance with an SC5 digital amplifier</w:t>
            </w:r>
          </w:p>
          <w:p w14:paraId="34E8F94D" w14:textId="77777777" w:rsidR="00387806" w:rsidRPr="0065328F" w:rsidRDefault="00387806" w:rsidP="00387806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Positive, negative, and neutral pictures from the International Affective Picture System</w:t>
            </w:r>
          </w:p>
        </w:tc>
        <w:tc>
          <w:tcPr>
            <w:tcW w:w="4790" w:type="dxa"/>
          </w:tcPr>
          <w:p w14:paraId="68B0D1B1" w14:textId="77777777" w:rsidR="00387806" w:rsidRPr="0065328F" w:rsidRDefault="00387806" w:rsidP="00387806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For BD:</w:t>
            </w:r>
          </w:p>
          <w:p w14:paraId="62696185" w14:textId="77777777" w:rsidR="00387806" w:rsidRPr="0065328F" w:rsidRDefault="00387806" w:rsidP="00387806">
            <w:pPr>
              <w:pStyle w:val="paragraph"/>
              <w:numPr>
                <w:ilvl w:val="0"/>
                <w:numId w:val="29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⇧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Affective reactivity to neutral pictures</w:t>
            </w:r>
          </w:p>
          <w:p w14:paraId="7FCF0C92" w14:textId="77777777" w:rsidR="00387806" w:rsidRPr="0065328F" w:rsidRDefault="00387806" w:rsidP="00387806">
            <w:pPr>
              <w:pStyle w:val="paragraph"/>
              <w:numPr>
                <w:ilvl w:val="0"/>
                <w:numId w:val="29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⇩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Maintenance of subjective affective responses to all pictures</w:t>
            </w:r>
          </w:p>
        </w:tc>
        <w:tc>
          <w:tcPr>
            <w:tcW w:w="2918" w:type="dxa"/>
            <w:gridSpan w:val="3"/>
          </w:tcPr>
          <w:p w14:paraId="45223466" w14:textId="77777777" w:rsidR="00387806" w:rsidRPr="0065328F" w:rsidRDefault="00387806" w:rsidP="00387806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Maximum amplitude of SCR</w:t>
            </w:r>
          </w:p>
          <w:p w14:paraId="4C411488" w14:textId="77777777" w:rsidR="00387806" w:rsidRPr="0065328F" w:rsidRDefault="00387806" w:rsidP="00387806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Interbeat</w:t>
            </w:r>
            <w:proofErr w:type="spellEnd"/>
            <w:r w:rsidRPr="0065328F">
              <w:rPr>
                <w:rFonts w:eastAsia="Times New Roman"/>
                <w:color w:val="000000"/>
                <w:lang w:val="en-US"/>
              </w:rPr>
              <w:t xml:space="preserve"> interval</w:t>
            </w:r>
          </w:p>
        </w:tc>
      </w:tr>
    </w:tbl>
    <w:p w14:paraId="3AE44FC7" w14:textId="77777777" w:rsidR="00387806" w:rsidRPr="0065328F" w:rsidRDefault="00387806" w:rsidP="00387806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65328F">
        <w:rPr>
          <w:rFonts w:ascii="Times New Roman" w:hAnsi="Times New Roman" w:cs="Times New Roman"/>
          <w:vertAlign w:val="superscript"/>
          <w:lang w:val="en-US"/>
        </w:rPr>
        <w:t>a</w:t>
      </w:r>
      <w:r w:rsidRPr="0065328F">
        <w:rPr>
          <w:rFonts w:ascii="Times New Roman" w:hAnsi="Times New Roman" w:cs="Times New Roman"/>
          <w:lang w:val="en-US"/>
        </w:rPr>
        <w:t>BD</w:t>
      </w:r>
      <w:proofErr w:type="spellEnd"/>
      <w:r w:rsidRPr="0065328F">
        <w:rPr>
          <w:rFonts w:ascii="Times New Roman" w:hAnsi="Times New Roman" w:cs="Times New Roman"/>
          <w:lang w:val="en-US"/>
        </w:rPr>
        <w:t>: bipolar disorder.</w:t>
      </w:r>
    </w:p>
    <w:p w14:paraId="63D54B0D" w14:textId="77777777" w:rsidR="00387806" w:rsidRPr="0065328F" w:rsidRDefault="00387806" w:rsidP="00387806">
      <w:pPr>
        <w:spacing w:line="480" w:lineRule="auto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65328F">
        <w:rPr>
          <w:rFonts w:eastAsia="Times New Roman"/>
          <w:color w:val="000000"/>
          <w:vertAlign w:val="superscript"/>
          <w:lang w:val="en-US"/>
        </w:rPr>
        <w:lastRenderedPageBreak/>
        <w:t>b</w:t>
      </w:r>
      <w:r w:rsidRPr="0065328F">
        <w:rPr>
          <w:rFonts w:ascii="Times New Roman" w:hAnsi="Times New Roman" w:cs="Times New Roman"/>
          <w:lang w:val="en-US"/>
        </w:rPr>
        <w:t>AUC</w:t>
      </w:r>
      <w:proofErr w:type="spellEnd"/>
      <w:r w:rsidRPr="0065328F">
        <w:rPr>
          <w:rFonts w:ascii="Times New Roman" w:hAnsi="Times New Roman" w:cs="Times New Roman"/>
          <w:lang w:val="en-US"/>
        </w:rPr>
        <w:t>: area under the curve</w:t>
      </w:r>
      <w:r w:rsidRPr="0065328F">
        <w:rPr>
          <w:rFonts w:ascii="Times New Roman" w:eastAsia="Times New Roman" w:hAnsi="Times New Roman" w:cs="Times New Roman"/>
          <w:color w:val="000000"/>
          <w:lang w:val="en-US"/>
        </w:rPr>
        <w:t>.</w:t>
      </w:r>
    </w:p>
    <w:p w14:paraId="08AD0FB0" w14:textId="77777777" w:rsidR="00387806" w:rsidRPr="0065328F" w:rsidRDefault="00387806" w:rsidP="00387806">
      <w:pPr>
        <w:spacing w:line="480" w:lineRule="auto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65328F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c</w:t>
      </w:r>
      <w:r w:rsidRPr="0065328F">
        <w:rPr>
          <w:rFonts w:ascii="Times New Roman" w:eastAsia="Times New Roman" w:hAnsi="Times New Roman" w:cs="Times New Roman"/>
          <w:color w:val="000000"/>
          <w:lang w:val="en-US"/>
        </w:rPr>
        <w:t>Not</w:t>
      </w:r>
      <w:proofErr w:type="spellEnd"/>
      <w:r w:rsidRPr="0065328F">
        <w:rPr>
          <w:rFonts w:ascii="Times New Roman" w:eastAsia="Times New Roman" w:hAnsi="Times New Roman" w:cs="Times New Roman"/>
          <w:color w:val="000000"/>
          <w:lang w:val="en-US"/>
        </w:rPr>
        <w:t xml:space="preserve"> available.</w:t>
      </w:r>
    </w:p>
    <w:p w14:paraId="723F7DDE" w14:textId="77777777" w:rsidR="00387806" w:rsidRPr="0065328F" w:rsidRDefault="00387806" w:rsidP="00387806">
      <w:pPr>
        <w:spacing w:line="48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65328F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d</w:t>
      </w:r>
      <w:r w:rsidRPr="0065328F">
        <w:rPr>
          <w:rFonts w:ascii="Times New Roman" w:hAnsi="Times New Roman" w:cs="Times New Roman"/>
          <w:lang w:val="en-US"/>
        </w:rPr>
        <w:t>F0: fundamental frequency.</w:t>
      </w:r>
    </w:p>
    <w:p w14:paraId="08CCB0ED" w14:textId="77777777" w:rsidR="00387806" w:rsidRPr="0065328F" w:rsidRDefault="00387806" w:rsidP="00387806">
      <w:pPr>
        <w:spacing w:line="480" w:lineRule="auto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65328F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e</w:t>
      </w:r>
      <w:r w:rsidRPr="0065328F">
        <w:rPr>
          <w:rFonts w:ascii="Times New Roman" w:eastAsia="Times New Roman" w:hAnsi="Times New Roman" w:cs="Times New Roman"/>
          <w:color w:val="000000"/>
          <w:lang w:val="en-US"/>
        </w:rPr>
        <w:t>HC</w:t>
      </w:r>
      <w:proofErr w:type="spellEnd"/>
      <w:r w:rsidRPr="0065328F">
        <w:rPr>
          <w:rFonts w:ascii="Times New Roman" w:eastAsia="Times New Roman" w:hAnsi="Times New Roman" w:cs="Times New Roman"/>
          <w:color w:val="000000"/>
          <w:lang w:val="en-US"/>
        </w:rPr>
        <w:t>: healthy control.</w:t>
      </w:r>
    </w:p>
    <w:p w14:paraId="2FAC3091" w14:textId="77777777" w:rsidR="00387806" w:rsidRPr="0065328F" w:rsidRDefault="00387806" w:rsidP="00387806">
      <w:pPr>
        <w:spacing w:line="480" w:lineRule="auto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65328F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f</w:t>
      </w:r>
      <w:r w:rsidRPr="0065328F">
        <w:rPr>
          <w:rFonts w:ascii="Times New Roman" w:eastAsia="Times New Roman" w:hAnsi="Times New Roman" w:cs="Times New Roman"/>
          <w:color w:val="000000"/>
          <w:lang w:val="en-US"/>
        </w:rPr>
        <w:t>HF</w:t>
      </w:r>
      <w:proofErr w:type="spellEnd"/>
      <w:r w:rsidRPr="0065328F">
        <w:rPr>
          <w:rFonts w:ascii="Times New Roman" w:eastAsia="Times New Roman" w:hAnsi="Times New Roman" w:cs="Times New Roman"/>
          <w:color w:val="000000"/>
          <w:lang w:val="en-US"/>
        </w:rPr>
        <w:t>: high frequency.</w:t>
      </w:r>
    </w:p>
    <w:p w14:paraId="7BCFF48D" w14:textId="77777777" w:rsidR="00387806" w:rsidRPr="0065328F" w:rsidRDefault="00387806" w:rsidP="00387806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65328F">
        <w:rPr>
          <w:rFonts w:eastAsia="Times New Roman"/>
          <w:color w:val="000000"/>
          <w:vertAlign w:val="superscript"/>
          <w:lang w:val="en-US"/>
        </w:rPr>
        <w:t>g</w:t>
      </w:r>
      <w:r w:rsidRPr="0065328F">
        <w:rPr>
          <w:rFonts w:ascii="Times New Roman" w:hAnsi="Times New Roman" w:cs="Times New Roman"/>
          <w:lang w:val="en-US"/>
        </w:rPr>
        <w:t>PANSS</w:t>
      </w:r>
      <w:proofErr w:type="spellEnd"/>
      <w:r w:rsidRPr="0065328F">
        <w:rPr>
          <w:rFonts w:ascii="Times New Roman" w:hAnsi="Times New Roman" w:cs="Times New Roman"/>
          <w:lang w:val="en-US"/>
        </w:rPr>
        <w:t>: Positive and Negative Syndrome Scale.</w:t>
      </w:r>
    </w:p>
    <w:p w14:paraId="73E5C92B" w14:textId="77777777" w:rsidR="00387806" w:rsidRPr="0065328F" w:rsidRDefault="00387806" w:rsidP="00387806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65328F">
        <w:rPr>
          <w:rFonts w:ascii="Times New Roman" w:hAnsi="Times New Roman" w:cs="Times New Roman"/>
          <w:vertAlign w:val="superscript"/>
          <w:lang w:val="en-US"/>
        </w:rPr>
        <w:t>h</w:t>
      </w:r>
      <w:r w:rsidRPr="0065328F">
        <w:rPr>
          <w:rFonts w:ascii="Times New Roman" w:hAnsi="Times New Roman" w:cs="Times New Roman"/>
          <w:lang w:val="en-US"/>
        </w:rPr>
        <w:t>GAF</w:t>
      </w:r>
      <w:proofErr w:type="spellEnd"/>
      <w:r w:rsidRPr="0065328F">
        <w:rPr>
          <w:rFonts w:ascii="Times New Roman" w:hAnsi="Times New Roman" w:cs="Times New Roman"/>
          <w:lang w:val="en-US"/>
        </w:rPr>
        <w:t>: Global Assessment of Functioning Scale.</w:t>
      </w:r>
    </w:p>
    <w:p w14:paraId="516371E1" w14:textId="77777777" w:rsidR="00387806" w:rsidRPr="0065328F" w:rsidRDefault="00387806" w:rsidP="00387806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65328F">
        <w:rPr>
          <w:rFonts w:ascii="Times New Roman" w:hAnsi="Times New Roman" w:cs="Times New Roman"/>
          <w:vertAlign w:val="superscript"/>
          <w:lang w:val="en-US"/>
        </w:rPr>
        <w:t>i</w:t>
      </w:r>
      <w:r w:rsidRPr="0065328F">
        <w:rPr>
          <w:rFonts w:ascii="Times New Roman" w:hAnsi="Times New Roman" w:cs="Times New Roman"/>
          <w:lang w:val="en-US"/>
        </w:rPr>
        <w:t>MDD</w:t>
      </w:r>
      <w:proofErr w:type="spellEnd"/>
      <w:r w:rsidRPr="0065328F">
        <w:rPr>
          <w:rFonts w:ascii="Times New Roman" w:hAnsi="Times New Roman" w:cs="Times New Roman"/>
          <w:lang w:val="en-US"/>
        </w:rPr>
        <w:t>: major depressive disorder.</w:t>
      </w:r>
    </w:p>
    <w:p w14:paraId="6F1496EF" w14:textId="77777777" w:rsidR="00387806" w:rsidRPr="0065328F" w:rsidRDefault="00387806" w:rsidP="00387806">
      <w:pPr>
        <w:spacing w:line="480" w:lineRule="auto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65328F">
        <w:rPr>
          <w:rFonts w:ascii="Times New Roman" w:hAnsi="Times New Roman" w:cs="Times New Roman"/>
          <w:vertAlign w:val="superscript"/>
          <w:lang w:val="en-US"/>
        </w:rPr>
        <w:t>j</w:t>
      </w:r>
      <w:r w:rsidRPr="0065328F">
        <w:rPr>
          <w:rFonts w:ascii="Times New Roman" w:hAnsi="Times New Roman" w:cs="Times New Roman"/>
          <w:lang w:val="en-US"/>
        </w:rPr>
        <w:t>RR</w:t>
      </w:r>
      <w:proofErr w:type="spellEnd"/>
      <w:r w:rsidRPr="0065328F">
        <w:rPr>
          <w:rFonts w:ascii="Times New Roman" w:hAnsi="Times New Roman" w:cs="Times New Roman"/>
          <w:lang w:val="en-US"/>
        </w:rPr>
        <w:t>:</w:t>
      </w:r>
      <w:r w:rsidRPr="0065328F">
        <w:rPr>
          <w:rFonts w:ascii="Times New Roman" w:eastAsia="Times New Roman" w:hAnsi="Times New Roman" w:cs="Times New Roman"/>
          <w:color w:val="000000"/>
          <w:lang w:val="en-US"/>
        </w:rPr>
        <w:t xml:space="preserve"> beat-to-beat interval.</w:t>
      </w:r>
    </w:p>
    <w:p w14:paraId="03EF32A2" w14:textId="77777777" w:rsidR="00387806" w:rsidRPr="0065328F" w:rsidRDefault="00387806" w:rsidP="00387806">
      <w:pPr>
        <w:spacing w:line="480" w:lineRule="auto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65328F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k</w:t>
      </w:r>
      <w:r w:rsidRPr="0065328F">
        <w:rPr>
          <w:rFonts w:ascii="Times New Roman" w:eastAsia="Times New Roman" w:hAnsi="Times New Roman" w:cs="Times New Roman"/>
          <w:color w:val="000000"/>
          <w:lang w:val="en-US"/>
        </w:rPr>
        <w:t>LF</w:t>
      </w:r>
      <w:proofErr w:type="spellEnd"/>
      <w:r w:rsidRPr="0065328F">
        <w:rPr>
          <w:rFonts w:ascii="Times New Roman" w:eastAsia="Times New Roman" w:hAnsi="Times New Roman" w:cs="Times New Roman"/>
          <w:color w:val="000000"/>
          <w:lang w:val="en-US"/>
        </w:rPr>
        <w:t>: low frequency.</w:t>
      </w:r>
    </w:p>
    <w:p w14:paraId="0A76223C" w14:textId="77777777" w:rsidR="00387806" w:rsidRPr="0065328F" w:rsidRDefault="00387806" w:rsidP="00387806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65328F">
        <w:rPr>
          <w:rFonts w:ascii="Times New Roman" w:hAnsi="Times New Roman" w:cs="Times New Roman"/>
          <w:vertAlign w:val="superscript"/>
          <w:lang w:val="en-US"/>
        </w:rPr>
        <w:t>l</w:t>
      </w:r>
      <w:r w:rsidRPr="0065328F">
        <w:rPr>
          <w:rFonts w:ascii="Times New Roman" w:hAnsi="Times New Roman" w:cs="Times New Roman"/>
          <w:lang w:val="en-US"/>
        </w:rPr>
        <w:t>VLF</w:t>
      </w:r>
      <w:proofErr w:type="spellEnd"/>
      <w:r w:rsidRPr="0065328F">
        <w:rPr>
          <w:rFonts w:ascii="Times New Roman" w:hAnsi="Times New Roman" w:cs="Times New Roman"/>
          <w:lang w:val="en-US"/>
        </w:rPr>
        <w:t>: very-low frequency.</w:t>
      </w:r>
    </w:p>
    <w:p w14:paraId="710BFFCE" w14:textId="77777777" w:rsidR="00387806" w:rsidRPr="0065328F" w:rsidRDefault="00387806" w:rsidP="00387806">
      <w:pPr>
        <w:spacing w:line="480" w:lineRule="auto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65328F">
        <w:rPr>
          <w:rFonts w:ascii="Times New Roman" w:hAnsi="Times New Roman" w:cs="Times New Roman"/>
          <w:vertAlign w:val="superscript"/>
          <w:lang w:val="en-US"/>
        </w:rPr>
        <w:t>m</w:t>
      </w:r>
      <w:r w:rsidRPr="0065328F">
        <w:rPr>
          <w:rFonts w:ascii="Times New Roman" w:hAnsi="Times New Roman" w:cs="Times New Roman"/>
          <w:lang w:val="en-US"/>
        </w:rPr>
        <w:t>RMSSD</w:t>
      </w:r>
      <w:proofErr w:type="spellEnd"/>
      <w:r w:rsidRPr="0065328F">
        <w:rPr>
          <w:rFonts w:ascii="Times New Roman" w:hAnsi="Times New Roman" w:cs="Times New Roman"/>
          <w:lang w:val="en-US"/>
        </w:rPr>
        <w:t>: root-mean-square surface distance.</w:t>
      </w:r>
    </w:p>
    <w:p w14:paraId="746181E3" w14:textId="77777777" w:rsidR="00387806" w:rsidRPr="0065328F" w:rsidRDefault="00387806" w:rsidP="00387806">
      <w:pPr>
        <w:spacing w:line="480" w:lineRule="auto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65328F">
        <w:rPr>
          <w:rFonts w:eastAsia="Times New Roman"/>
          <w:color w:val="000000"/>
          <w:vertAlign w:val="superscript"/>
          <w:lang w:val="en-US"/>
        </w:rPr>
        <w:t>n</w:t>
      </w:r>
      <w:r w:rsidRPr="0065328F">
        <w:rPr>
          <w:rFonts w:eastAsia="Times New Roman"/>
          <w:color w:val="000000"/>
          <w:lang w:val="en-US"/>
        </w:rPr>
        <w:t>RSA</w:t>
      </w:r>
      <w:proofErr w:type="spellEnd"/>
      <w:r w:rsidRPr="0065328F">
        <w:rPr>
          <w:rFonts w:eastAsia="Times New Roman"/>
          <w:color w:val="000000"/>
          <w:lang w:val="en-US"/>
        </w:rPr>
        <w:t>:</w:t>
      </w:r>
      <w:r w:rsidRPr="0065328F">
        <w:rPr>
          <w:rFonts w:ascii="Times New Roman" w:eastAsia="Times New Roman" w:hAnsi="Times New Roman" w:cs="Times New Roman"/>
          <w:color w:val="000000"/>
          <w:lang w:val="en-US"/>
        </w:rPr>
        <w:t xml:space="preserve"> respiratory sinus arrhythmia.</w:t>
      </w:r>
    </w:p>
    <w:p w14:paraId="5BC0CBA3" w14:textId="77777777" w:rsidR="00387806" w:rsidRPr="0065328F" w:rsidRDefault="00387806" w:rsidP="00387806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65328F">
        <w:rPr>
          <w:rFonts w:ascii="Times New Roman" w:hAnsi="Times New Roman" w:cs="Times New Roman"/>
          <w:vertAlign w:val="superscript"/>
          <w:lang w:val="en-US"/>
        </w:rPr>
        <w:t>o</w:t>
      </w:r>
      <w:r w:rsidRPr="0065328F">
        <w:rPr>
          <w:rFonts w:ascii="Times New Roman" w:hAnsi="Times New Roman" w:cs="Times New Roman"/>
          <w:lang w:val="en-US"/>
        </w:rPr>
        <w:t>SDNN</w:t>
      </w:r>
      <w:proofErr w:type="spellEnd"/>
      <w:r w:rsidRPr="0065328F">
        <w:rPr>
          <w:rFonts w:ascii="Times New Roman" w:hAnsi="Times New Roman" w:cs="Times New Roman"/>
          <w:lang w:val="en-US"/>
        </w:rPr>
        <w:t>: SD of the NN (R-R) intervals.</w:t>
      </w:r>
    </w:p>
    <w:p w14:paraId="0E5114E5" w14:textId="77777777" w:rsidR="00387806" w:rsidRPr="0065328F" w:rsidRDefault="00387806" w:rsidP="00387806">
      <w:pPr>
        <w:spacing w:line="480" w:lineRule="auto"/>
        <w:rPr>
          <w:rFonts w:ascii="Times New Roman" w:hAnsi="Times New Roman" w:cs="Times New Roman"/>
          <w:lang w:val="en-US"/>
        </w:rPr>
      </w:pPr>
      <w:r w:rsidRPr="0065328F">
        <w:rPr>
          <w:rFonts w:ascii="Times New Roman" w:hAnsi="Times New Roman" w:cs="Times New Roman"/>
          <w:vertAlign w:val="superscript"/>
          <w:lang w:val="en-US"/>
        </w:rPr>
        <w:t>p</w:t>
      </w:r>
      <w:r w:rsidRPr="0065328F">
        <w:rPr>
          <w:rFonts w:ascii="Times New Roman" w:hAnsi="Times New Roman" w:cs="Times New Roman"/>
          <w:lang w:val="en-US"/>
        </w:rPr>
        <w:t>PNN50: proportion of NN50 divided by the total number of NN (R-R) intervals.</w:t>
      </w:r>
    </w:p>
    <w:p w14:paraId="579B3F26" w14:textId="77777777" w:rsidR="00387806" w:rsidRPr="0065328F" w:rsidRDefault="00387806" w:rsidP="00387806">
      <w:pPr>
        <w:spacing w:line="480" w:lineRule="auto"/>
        <w:rPr>
          <w:rFonts w:ascii="Times New Roman" w:hAnsi="Times New Roman" w:cs="Times New Roman"/>
          <w:lang w:val="en-US"/>
        </w:rPr>
      </w:pPr>
      <w:r w:rsidRPr="0065328F">
        <w:rPr>
          <w:rFonts w:ascii="Times New Roman" w:hAnsi="Times New Roman" w:cs="Times New Roman"/>
          <w:vertAlign w:val="superscript"/>
          <w:lang w:val="en-US"/>
        </w:rPr>
        <w:t>q</w:t>
      </w:r>
      <w:r w:rsidRPr="0065328F">
        <w:rPr>
          <w:rFonts w:ascii="Times New Roman" w:hAnsi="Times New Roman" w:cs="Times New Roman"/>
          <w:lang w:val="en-US"/>
        </w:rPr>
        <w:t xml:space="preserve">SD1: SD of points perpendicular to the major axis of the </w:t>
      </w:r>
      <w:proofErr w:type="spellStart"/>
      <w:r w:rsidRPr="0065328F">
        <w:rPr>
          <w:rFonts w:ascii="Times New Roman" w:hAnsi="Times New Roman" w:cs="Times New Roman"/>
          <w:lang w:val="en-US"/>
        </w:rPr>
        <w:t>Poincaré</w:t>
      </w:r>
      <w:proofErr w:type="spellEnd"/>
      <w:r w:rsidRPr="0065328F">
        <w:rPr>
          <w:rFonts w:ascii="Times New Roman" w:hAnsi="Times New Roman" w:cs="Times New Roman"/>
          <w:lang w:val="en-US"/>
        </w:rPr>
        <w:t xml:space="preserve"> plot.</w:t>
      </w:r>
    </w:p>
    <w:p w14:paraId="79D28A37" w14:textId="77777777" w:rsidR="00387806" w:rsidRPr="0065328F" w:rsidRDefault="00387806" w:rsidP="00387806">
      <w:pPr>
        <w:spacing w:line="480" w:lineRule="auto"/>
        <w:rPr>
          <w:rFonts w:ascii="Times New Roman" w:hAnsi="Times New Roman" w:cs="Times New Roman"/>
          <w:lang w:val="en-US"/>
        </w:rPr>
      </w:pPr>
      <w:r w:rsidRPr="0065328F">
        <w:rPr>
          <w:rFonts w:ascii="Times New Roman" w:hAnsi="Times New Roman" w:cs="Times New Roman"/>
          <w:vertAlign w:val="superscript"/>
          <w:lang w:val="en-US"/>
        </w:rPr>
        <w:t>r</w:t>
      </w:r>
      <w:r w:rsidRPr="0065328F">
        <w:rPr>
          <w:rFonts w:ascii="Times New Roman" w:hAnsi="Times New Roman" w:cs="Times New Roman"/>
          <w:lang w:val="en-US"/>
        </w:rPr>
        <w:t xml:space="preserve">SD2: SD of points along the major axis of the </w:t>
      </w:r>
      <w:proofErr w:type="spellStart"/>
      <w:r w:rsidRPr="0065328F">
        <w:rPr>
          <w:rFonts w:ascii="Times New Roman" w:hAnsi="Times New Roman" w:cs="Times New Roman"/>
          <w:lang w:val="en-US"/>
        </w:rPr>
        <w:t>Poincaré</w:t>
      </w:r>
      <w:proofErr w:type="spellEnd"/>
      <w:r w:rsidRPr="0065328F">
        <w:rPr>
          <w:rFonts w:ascii="Times New Roman" w:hAnsi="Times New Roman" w:cs="Times New Roman"/>
          <w:lang w:val="en-US"/>
        </w:rPr>
        <w:t xml:space="preserve"> plot.</w:t>
      </w:r>
    </w:p>
    <w:p w14:paraId="1D0D5206" w14:textId="77777777" w:rsidR="00387806" w:rsidRPr="0065328F" w:rsidRDefault="00387806" w:rsidP="00387806">
      <w:pPr>
        <w:spacing w:line="480" w:lineRule="auto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65328F">
        <w:rPr>
          <w:rFonts w:ascii="Times New Roman" w:hAnsi="Times New Roman" w:cs="Times New Roman"/>
          <w:vertAlign w:val="superscript"/>
          <w:lang w:val="en-US"/>
        </w:rPr>
        <w:t>s</w:t>
      </w:r>
      <w:r w:rsidRPr="0065328F">
        <w:rPr>
          <w:rFonts w:ascii="Times New Roman" w:hAnsi="Times New Roman" w:cs="Times New Roman"/>
          <w:lang w:val="en-US"/>
        </w:rPr>
        <w:t>TAT</w:t>
      </w:r>
      <w:proofErr w:type="spellEnd"/>
      <w:r w:rsidRPr="0065328F">
        <w:rPr>
          <w:rFonts w:ascii="Times New Roman" w:hAnsi="Times New Roman" w:cs="Times New Roman"/>
          <w:lang w:val="en-US"/>
        </w:rPr>
        <w:t>:</w:t>
      </w:r>
      <w:r w:rsidRPr="0065328F">
        <w:rPr>
          <w:rFonts w:ascii="Times New Roman" w:eastAsia="Times New Roman" w:hAnsi="Times New Roman" w:cs="Times New Roman"/>
          <w:color w:val="000000"/>
          <w:lang w:val="en-US"/>
        </w:rPr>
        <w:t xml:space="preserve"> Thematic Appreciation Test.</w:t>
      </w:r>
    </w:p>
    <w:p w14:paraId="23107557" w14:textId="77777777" w:rsidR="00387806" w:rsidRPr="0065328F" w:rsidRDefault="00387806" w:rsidP="00387806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65328F">
        <w:rPr>
          <w:rFonts w:eastAsia="Times New Roman"/>
          <w:color w:val="000000"/>
          <w:vertAlign w:val="superscript"/>
          <w:lang w:val="en-US"/>
        </w:rPr>
        <w:lastRenderedPageBreak/>
        <w:t>t</w:t>
      </w:r>
      <w:r w:rsidRPr="0065328F">
        <w:rPr>
          <w:rFonts w:ascii="Times New Roman" w:hAnsi="Times New Roman" w:cs="Times New Roman"/>
          <w:lang w:val="en-US"/>
        </w:rPr>
        <w:t>SCL</w:t>
      </w:r>
      <w:proofErr w:type="spellEnd"/>
      <w:r w:rsidRPr="0065328F">
        <w:rPr>
          <w:rFonts w:ascii="Times New Roman" w:hAnsi="Times New Roman" w:cs="Times New Roman"/>
          <w:lang w:val="en-US"/>
        </w:rPr>
        <w:t>: skin conductance level.</w:t>
      </w:r>
    </w:p>
    <w:p w14:paraId="4972572F" w14:textId="77777777" w:rsidR="00387806" w:rsidRPr="0065328F" w:rsidRDefault="00387806" w:rsidP="00387806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65328F">
        <w:rPr>
          <w:rFonts w:ascii="Times New Roman" w:hAnsi="Times New Roman" w:cs="Times New Roman"/>
          <w:vertAlign w:val="superscript"/>
          <w:lang w:val="en-US"/>
        </w:rPr>
        <w:t>u</w:t>
      </w:r>
      <w:r w:rsidRPr="0065328F">
        <w:rPr>
          <w:rFonts w:ascii="Times New Roman" w:hAnsi="Times New Roman" w:cs="Times New Roman"/>
          <w:lang w:val="en-US"/>
        </w:rPr>
        <w:t>SCR</w:t>
      </w:r>
      <w:proofErr w:type="spellEnd"/>
      <w:r w:rsidRPr="0065328F">
        <w:rPr>
          <w:rFonts w:ascii="Times New Roman" w:hAnsi="Times New Roman" w:cs="Times New Roman"/>
          <w:lang w:val="en-US"/>
        </w:rPr>
        <w:t>: skin conductance response.</w:t>
      </w:r>
    </w:p>
    <w:p w14:paraId="612C5DBC" w14:textId="2A2C94B5" w:rsidR="00387806" w:rsidRPr="0065328F" w:rsidRDefault="00387806" w:rsidP="00387806">
      <w:pPr>
        <w:spacing w:line="480" w:lineRule="auto"/>
        <w:rPr>
          <w:rFonts w:ascii="Times New Roman" w:hAnsi="Times New Roman" w:cs="Times New Roman"/>
          <w:lang w:val="en-US"/>
        </w:rPr>
      </w:pPr>
      <w:r w:rsidRPr="0065328F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65328F">
        <w:rPr>
          <w:rFonts w:ascii="Times New Roman" w:hAnsi="Times New Roman" w:cs="Times New Roman"/>
          <w:b/>
          <w:bCs/>
          <w:lang w:val="en-US"/>
        </w:rPr>
        <w:t>2.</w:t>
      </w:r>
      <w:r w:rsidRPr="0065328F">
        <w:rPr>
          <w:rFonts w:ascii="Times New Roman" w:hAnsi="Times New Roman" w:cs="Times New Roman"/>
          <w:lang w:val="en-US"/>
        </w:rPr>
        <w:t xml:space="preserve"> Summary of speech analysis, nonverbal behavioral analysis, heart rate variability, and electrodermal activity studies in </w:t>
      </w:r>
      <w:r w:rsidRPr="0065328F">
        <w:rPr>
          <w:rStyle w:val="normaltextrun"/>
          <w:rFonts w:ascii="Times New Roman" w:hAnsi="Times New Roman" w:cs="Times New Roman"/>
          <w:lang w:val="en-US"/>
        </w:rPr>
        <w:t>patients with</w:t>
      </w:r>
      <w:r w:rsidRPr="0065328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5328F">
        <w:rPr>
          <w:rFonts w:ascii="Times New Roman" w:hAnsi="Times New Roman" w:cs="Times New Roman"/>
          <w:lang w:val="en-US"/>
        </w:rPr>
        <w:t>PTSD</w:t>
      </w:r>
      <w:r w:rsidRPr="0065328F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65328F">
        <w:rPr>
          <w:rFonts w:ascii="Times New Roman" w:hAnsi="Times New Roman" w:cs="Times New Roman"/>
          <w:lang w:val="en-US"/>
        </w:rPr>
        <w:t xml:space="preserve"> or psychological trauma.</w:t>
      </w:r>
    </w:p>
    <w:tbl>
      <w:tblPr>
        <w:tblStyle w:val="TableGrid"/>
        <w:tblW w:w="14743" w:type="dxa"/>
        <w:tblInd w:w="-714" w:type="dxa"/>
        <w:tblLook w:val="04A0" w:firstRow="1" w:lastRow="0" w:firstColumn="1" w:lastColumn="0" w:noHBand="0" w:noVBand="1"/>
      </w:tblPr>
      <w:tblGrid>
        <w:gridCol w:w="274"/>
        <w:gridCol w:w="1683"/>
        <w:gridCol w:w="2350"/>
        <w:gridCol w:w="3056"/>
        <w:gridCol w:w="4324"/>
        <w:gridCol w:w="3056"/>
      </w:tblGrid>
      <w:tr w:rsidR="00B81474" w:rsidRPr="0065328F" w14:paraId="7A024832" w14:textId="77777777" w:rsidTr="00B81474">
        <w:tc>
          <w:tcPr>
            <w:tcW w:w="1964" w:type="dxa"/>
            <w:gridSpan w:val="2"/>
          </w:tcPr>
          <w:p w14:paraId="7E14CDEF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Study type and reference</w:t>
            </w:r>
          </w:p>
        </w:tc>
        <w:tc>
          <w:tcPr>
            <w:tcW w:w="2350" w:type="dxa"/>
          </w:tcPr>
          <w:p w14:paraId="7F2D4574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Participants</w:t>
            </w:r>
          </w:p>
        </w:tc>
        <w:tc>
          <w:tcPr>
            <w:tcW w:w="3058" w:type="dxa"/>
          </w:tcPr>
          <w:p w14:paraId="06CE6842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Recording setting</w:t>
            </w:r>
          </w:p>
        </w:tc>
        <w:tc>
          <w:tcPr>
            <w:tcW w:w="4536" w:type="dxa"/>
          </w:tcPr>
          <w:p w14:paraId="37825BDB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lang w:val="en-US"/>
              </w:rPr>
            </w:pPr>
            <w:r w:rsidRPr="0065328F">
              <w:rPr>
                <w:rStyle w:val="normaltextrun"/>
                <w:shd w:val="clear" w:color="auto" w:fill="FFFFFF"/>
                <w:lang w:val="en-US"/>
              </w:rPr>
              <w:t>Principal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findings</w:t>
            </w:r>
          </w:p>
        </w:tc>
        <w:tc>
          <w:tcPr>
            <w:tcW w:w="2835" w:type="dxa"/>
          </w:tcPr>
          <w:p w14:paraId="1F0ABD06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right="402"/>
              <w:textAlignment w:val="baseline"/>
              <w:rPr>
                <w:lang w:val="en-US"/>
              </w:rPr>
            </w:pPr>
            <w:r w:rsidRPr="0065328F">
              <w:rPr>
                <w:rStyle w:val="normaltextrun"/>
                <w:shd w:val="clear" w:color="auto" w:fill="FFFFFF"/>
                <w:lang w:val="en-US"/>
              </w:rPr>
              <w:t>Principal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features</w:t>
            </w:r>
          </w:p>
        </w:tc>
      </w:tr>
      <w:tr w:rsidR="00B81474" w:rsidRPr="0065328F" w14:paraId="308386B1" w14:textId="77777777" w:rsidTr="00B81474">
        <w:tc>
          <w:tcPr>
            <w:tcW w:w="14743" w:type="dxa"/>
            <w:gridSpan w:val="6"/>
          </w:tcPr>
          <w:p w14:paraId="4498AF22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5328F">
              <w:rPr>
                <w:rFonts w:eastAsia="Times New Roman"/>
                <w:b/>
                <w:bCs/>
                <w:color w:val="000000"/>
                <w:lang w:val="en-US"/>
              </w:rPr>
              <w:t>Speech analysis studies</w:t>
            </w:r>
          </w:p>
        </w:tc>
      </w:tr>
      <w:tr w:rsidR="00B81474" w:rsidRPr="0065328F" w14:paraId="0E148C2A" w14:textId="77777777" w:rsidTr="00B81474">
        <w:tc>
          <w:tcPr>
            <w:tcW w:w="281" w:type="dxa"/>
          </w:tcPr>
          <w:p w14:paraId="40D2F7E3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83" w:type="dxa"/>
          </w:tcPr>
          <w:p w14:paraId="787C9328" w14:textId="74145557" w:rsidR="00387806" w:rsidRPr="0065328F" w:rsidRDefault="00C11738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He et al </w:t>
            </w:r>
            <w:r w:rsidR="00735B6A" w:rsidRPr="00735B6A">
              <w:rPr>
                <w:rFonts w:eastAsia="Times New Roman"/>
                <w:color w:val="92D050"/>
                <w:lang w:val="en-US"/>
              </w:rPr>
              <w:t>[108</w:t>
            </w:r>
            <w:r w:rsidR="00387806" w:rsidRPr="00735B6A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350" w:type="dxa"/>
          </w:tcPr>
          <w:p w14:paraId="5E26619C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5328F">
              <w:rPr>
                <w:rFonts w:eastAsia="Times New Roman"/>
                <w:lang w:val="en-US"/>
              </w:rPr>
              <w:t>300 trauma survivors (8 types), 150 diagnosed with PTSD and 150 without PTSD</w:t>
            </w:r>
          </w:p>
        </w:tc>
        <w:tc>
          <w:tcPr>
            <w:tcW w:w="3058" w:type="dxa"/>
          </w:tcPr>
          <w:p w14:paraId="017B9616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Textual writing in response to an open-ended question and a demographic questionnaire</w:t>
            </w:r>
          </w:p>
        </w:tc>
        <w:tc>
          <w:tcPr>
            <w:tcW w:w="4536" w:type="dxa"/>
          </w:tcPr>
          <w:p w14:paraId="7D39797E" w14:textId="77777777" w:rsidR="00387806" w:rsidRPr="0065328F" w:rsidRDefault="00387806" w:rsidP="00387806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 xml:space="preserve">Classification accuracy up to 82% and </w:t>
            </w: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AUC</w:t>
            </w:r>
            <w:r w:rsidRPr="0065328F">
              <w:rPr>
                <w:rFonts w:eastAsia="Times New Roman"/>
                <w:color w:val="000000"/>
                <w:vertAlign w:val="superscript"/>
                <w:lang w:val="en-US"/>
              </w:rPr>
              <w:t>b</w:t>
            </w:r>
            <w:proofErr w:type="spellEnd"/>
            <w:r w:rsidRPr="0065328F">
              <w:rPr>
                <w:rFonts w:eastAsia="Times New Roman"/>
                <w:color w:val="000000"/>
                <w:lang w:val="en-US"/>
              </w:rPr>
              <w:t>=0.94</w:t>
            </w:r>
          </w:p>
          <w:p w14:paraId="20F6DD20" w14:textId="77777777" w:rsidR="00387806" w:rsidRPr="0065328F" w:rsidRDefault="00387806" w:rsidP="00387806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 xml:space="preserve">Single trauma: </w:t>
            </w: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⇧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words associated with PTSD symptoms</w:t>
            </w:r>
          </w:p>
          <w:p w14:paraId="398DC781" w14:textId="77777777" w:rsidR="00387806" w:rsidRPr="0065328F" w:rsidRDefault="00387806" w:rsidP="00387806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 xml:space="preserve">Multiple trauma: </w:t>
            </w: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⇧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words related to event type</w:t>
            </w:r>
          </w:p>
        </w:tc>
        <w:tc>
          <w:tcPr>
            <w:tcW w:w="2835" w:type="dxa"/>
          </w:tcPr>
          <w:p w14:paraId="0F2B6028" w14:textId="77777777" w:rsidR="00387806" w:rsidRPr="0065328F" w:rsidRDefault="00387806" w:rsidP="00387806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Written words</w:t>
            </w:r>
          </w:p>
        </w:tc>
      </w:tr>
      <w:tr w:rsidR="00B81474" w:rsidRPr="0065328F" w14:paraId="4D5F757C" w14:textId="77777777" w:rsidTr="00B81474">
        <w:tc>
          <w:tcPr>
            <w:tcW w:w="281" w:type="dxa"/>
          </w:tcPr>
          <w:p w14:paraId="4551F27C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683" w:type="dxa"/>
          </w:tcPr>
          <w:p w14:paraId="73D066F8" w14:textId="60A97039" w:rsidR="00387806" w:rsidRPr="0065328F" w:rsidRDefault="00C11738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proofErr w:type="spellStart"/>
            <w:r>
              <w:rPr>
                <w:rFonts w:eastAsia="Times New Roman"/>
                <w:lang w:val="en-US"/>
              </w:rPr>
              <w:t>Kleim</w:t>
            </w:r>
            <w:proofErr w:type="spellEnd"/>
            <w:r>
              <w:rPr>
                <w:rFonts w:eastAsia="Times New Roman"/>
                <w:lang w:val="en-US"/>
              </w:rPr>
              <w:t xml:space="preserve"> et al </w:t>
            </w:r>
            <w:r w:rsidR="00735B6A" w:rsidRPr="00735B6A">
              <w:rPr>
                <w:rFonts w:eastAsia="Times New Roman"/>
                <w:color w:val="92D050"/>
                <w:lang w:val="en-US"/>
              </w:rPr>
              <w:t>[107</w:t>
            </w:r>
            <w:r w:rsidR="00387806" w:rsidRPr="00735B6A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350" w:type="dxa"/>
          </w:tcPr>
          <w:p w14:paraId="1D0B35D3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lang w:val="en-US"/>
              </w:rPr>
            </w:pPr>
            <w:r w:rsidRPr="0065328F">
              <w:rPr>
                <w:rFonts w:eastAsia="Times New Roman"/>
                <w:lang w:val="en-US"/>
              </w:rPr>
              <w:t xml:space="preserve">163 </w:t>
            </w:r>
            <w:r w:rsidRPr="0065328F">
              <w:rPr>
                <w:rStyle w:val="normaltextrun"/>
                <w:lang w:val="en-US"/>
              </w:rPr>
              <w:t xml:space="preserve">patients with </w:t>
            </w:r>
            <w:r w:rsidRPr="0065328F">
              <w:rPr>
                <w:rFonts w:eastAsia="Times New Roman"/>
                <w:lang w:val="en-US"/>
              </w:rPr>
              <w:t>trauma</w:t>
            </w:r>
          </w:p>
        </w:tc>
        <w:tc>
          <w:tcPr>
            <w:tcW w:w="3058" w:type="dxa"/>
          </w:tcPr>
          <w:p w14:paraId="521CB1B3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Narration of trauma event and a negative nontraumatic control event from around the same time of the assault</w:t>
            </w:r>
          </w:p>
        </w:tc>
        <w:tc>
          <w:tcPr>
            <w:tcW w:w="4536" w:type="dxa"/>
          </w:tcPr>
          <w:p w14:paraId="31D9F5E5" w14:textId="77777777" w:rsidR="00387806" w:rsidRPr="0065328F" w:rsidRDefault="00387806" w:rsidP="00387806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Greater PTSD symptoms at 6 months could be predicted by:</w:t>
            </w:r>
          </w:p>
          <w:p w14:paraId="11BB322D" w14:textId="77777777" w:rsidR="00387806" w:rsidRPr="0065328F" w:rsidRDefault="00387806" w:rsidP="00387806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 w:line="480" w:lineRule="auto"/>
              <w:ind w:firstLine="3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⇩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Cognitive processing words</w:t>
            </w:r>
          </w:p>
          <w:p w14:paraId="5580B5F9" w14:textId="77777777" w:rsidR="00387806" w:rsidRPr="0065328F" w:rsidRDefault="00387806" w:rsidP="00387806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 w:line="480" w:lineRule="auto"/>
              <w:ind w:firstLine="3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⇧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Death-related words</w:t>
            </w:r>
          </w:p>
          <w:p w14:paraId="45D1F230" w14:textId="77777777" w:rsidR="00387806" w:rsidRPr="0065328F" w:rsidRDefault="00387806" w:rsidP="00387806">
            <w:pPr>
              <w:pStyle w:val="paragraph"/>
              <w:numPr>
                <w:ilvl w:val="0"/>
                <w:numId w:val="30"/>
              </w:numPr>
              <w:spacing w:before="0" w:beforeAutospacing="0" w:after="0" w:afterAutospacing="0" w:line="480" w:lineRule="auto"/>
              <w:ind w:firstLine="3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lastRenderedPageBreak/>
              <w:t>⇧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First-person singular pronouns</w:t>
            </w:r>
          </w:p>
        </w:tc>
        <w:tc>
          <w:tcPr>
            <w:tcW w:w="2835" w:type="dxa"/>
          </w:tcPr>
          <w:p w14:paraId="22450863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lastRenderedPageBreak/>
              <w:t>—</w:t>
            </w:r>
            <w:r w:rsidRPr="0065328F">
              <w:rPr>
                <w:rFonts w:eastAsia="Times New Roman"/>
                <w:color w:val="000000"/>
                <w:vertAlign w:val="superscript"/>
                <w:lang w:val="en-US"/>
              </w:rPr>
              <w:t>c</w:t>
            </w:r>
          </w:p>
        </w:tc>
      </w:tr>
      <w:tr w:rsidR="00B81474" w:rsidRPr="0065328F" w14:paraId="1863DB85" w14:textId="77777777" w:rsidTr="00B81474">
        <w:tc>
          <w:tcPr>
            <w:tcW w:w="281" w:type="dxa"/>
          </w:tcPr>
          <w:p w14:paraId="622B06BD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683" w:type="dxa"/>
          </w:tcPr>
          <w:p w14:paraId="27AE61B2" w14:textId="2E608F0A" w:rsidR="00387806" w:rsidRPr="0065328F" w:rsidRDefault="00735B6A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proofErr w:type="spellStart"/>
            <w:r>
              <w:rPr>
                <w:rFonts w:eastAsia="Times New Roman"/>
                <w:lang w:val="en-US"/>
              </w:rPr>
              <w:t>Marmar</w:t>
            </w:r>
            <w:proofErr w:type="spellEnd"/>
            <w:r>
              <w:rPr>
                <w:rFonts w:eastAsia="Times New Roman"/>
                <w:lang w:val="en-US"/>
              </w:rPr>
              <w:t xml:space="preserve"> et al </w:t>
            </w:r>
            <w:r w:rsidRPr="00735B6A">
              <w:rPr>
                <w:rFonts w:eastAsia="Times New Roman"/>
                <w:color w:val="92D050"/>
                <w:lang w:val="en-US"/>
              </w:rPr>
              <w:t>[113</w:t>
            </w:r>
            <w:r w:rsidR="00387806" w:rsidRPr="00735B6A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350" w:type="dxa"/>
          </w:tcPr>
          <w:p w14:paraId="67E6A5C1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lang w:val="en-US"/>
              </w:rPr>
            </w:pPr>
            <w:r w:rsidRPr="0065328F">
              <w:rPr>
                <w:rFonts w:eastAsia="Times New Roman"/>
                <w:lang w:val="en-US"/>
              </w:rPr>
              <w:t>129 warzone-exposed veterans, 52 with PTSD and 77 controls</w:t>
            </w:r>
          </w:p>
        </w:tc>
        <w:tc>
          <w:tcPr>
            <w:tcW w:w="3058" w:type="dxa"/>
          </w:tcPr>
          <w:p w14:paraId="1671D0E1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During the “CAPS” interview</w:t>
            </w:r>
          </w:p>
        </w:tc>
        <w:tc>
          <w:tcPr>
            <w:tcW w:w="4536" w:type="dxa"/>
          </w:tcPr>
          <w:p w14:paraId="27671391" w14:textId="77777777" w:rsidR="00387806" w:rsidRPr="0065328F" w:rsidRDefault="00387806" w:rsidP="00387806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480" w:lineRule="auto"/>
              <w:ind w:left="113" w:firstLine="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For PTSD:</w:t>
            </w:r>
          </w:p>
          <w:p w14:paraId="3866749F" w14:textId="77777777" w:rsidR="00387806" w:rsidRPr="0065328F" w:rsidRDefault="00387806" w:rsidP="00387806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The overall correct classification rate was 89.1%</w:t>
            </w:r>
          </w:p>
          <w:p w14:paraId="4D94D486" w14:textId="77777777" w:rsidR="00387806" w:rsidRPr="0065328F" w:rsidRDefault="00387806" w:rsidP="00387806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⇧</w:t>
            </w:r>
            <w:r w:rsidRPr="0065328F">
              <w:rPr>
                <w:rFonts w:eastAsia="MS Mincho"/>
                <w:color w:val="000000"/>
                <w:lang w:val="en-US"/>
              </w:rPr>
              <w:t xml:space="preserve"> </w:t>
            </w:r>
            <w:r w:rsidRPr="0065328F">
              <w:rPr>
                <w:rFonts w:eastAsia="Times New Roman"/>
                <w:color w:val="000000"/>
                <w:lang w:val="en-US"/>
              </w:rPr>
              <w:t>Monotonous and slow speech</w:t>
            </w:r>
          </w:p>
          <w:p w14:paraId="61A9ED92" w14:textId="77777777" w:rsidR="00387806" w:rsidRPr="0065328F" w:rsidRDefault="00387806" w:rsidP="00387806">
            <w:pPr>
              <w:pStyle w:val="paragraph"/>
              <w:numPr>
                <w:ilvl w:val="0"/>
                <w:numId w:val="6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⇩</w:t>
            </w:r>
            <w:r w:rsidRPr="0065328F">
              <w:rPr>
                <w:rFonts w:eastAsia="MS Mincho"/>
                <w:color w:val="000000"/>
                <w:lang w:val="en-US"/>
              </w:rPr>
              <w:t xml:space="preserve"> </w:t>
            </w:r>
            <w:r w:rsidRPr="0065328F">
              <w:rPr>
                <w:rFonts w:eastAsia="Times New Roman"/>
                <w:color w:val="000000"/>
                <w:lang w:val="en-US"/>
              </w:rPr>
              <w:t>Change in tonality and activation</w:t>
            </w:r>
          </w:p>
        </w:tc>
        <w:tc>
          <w:tcPr>
            <w:tcW w:w="2835" w:type="dxa"/>
          </w:tcPr>
          <w:p w14:paraId="4F0BF286" w14:textId="77777777" w:rsidR="00387806" w:rsidRPr="0065328F" w:rsidRDefault="00387806" w:rsidP="00387806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Prosodic, temporal, articulatory, and spectral features</w:t>
            </w:r>
          </w:p>
        </w:tc>
      </w:tr>
      <w:tr w:rsidR="00B81474" w:rsidRPr="0065328F" w14:paraId="33470FFC" w14:textId="77777777" w:rsidTr="00B81474">
        <w:tc>
          <w:tcPr>
            <w:tcW w:w="281" w:type="dxa"/>
          </w:tcPr>
          <w:p w14:paraId="49E932D1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683" w:type="dxa"/>
          </w:tcPr>
          <w:p w14:paraId="124F49EE" w14:textId="702326D9" w:rsidR="00387806" w:rsidRPr="0065328F" w:rsidRDefault="00C11738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Monti et al </w:t>
            </w:r>
            <w:r w:rsidR="00735B6A" w:rsidRPr="00735B6A">
              <w:rPr>
                <w:rFonts w:eastAsia="Times New Roman"/>
                <w:color w:val="92D050"/>
                <w:lang w:val="en-US"/>
              </w:rPr>
              <w:t>[105</w:t>
            </w:r>
            <w:r w:rsidR="00387806" w:rsidRPr="00735B6A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350" w:type="dxa"/>
          </w:tcPr>
          <w:p w14:paraId="06D3E650" w14:textId="77777777" w:rsidR="00387806" w:rsidRPr="0065328F" w:rsidRDefault="00387806" w:rsidP="00387806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r w:rsidRPr="0065328F">
              <w:rPr>
                <w:rFonts w:eastAsia="Times New Roman"/>
                <w:lang w:val="en-US"/>
              </w:rPr>
              <w:t>Study 1: 25 singers</w:t>
            </w:r>
          </w:p>
          <w:p w14:paraId="0A373D0B" w14:textId="77777777" w:rsidR="00387806" w:rsidRPr="0065328F" w:rsidRDefault="00387806" w:rsidP="00387806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r w:rsidRPr="0065328F">
              <w:rPr>
                <w:rFonts w:eastAsia="Times New Roman"/>
                <w:lang w:val="en-US"/>
              </w:rPr>
              <w:t>Study 2: 26 singers</w:t>
            </w:r>
          </w:p>
        </w:tc>
        <w:tc>
          <w:tcPr>
            <w:tcW w:w="3058" w:type="dxa"/>
          </w:tcPr>
          <w:p w14:paraId="042D8865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Phonetogram</w:t>
            </w:r>
            <w:proofErr w:type="spellEnd"/>
          </w:p>
        </w:tc>
        <w:tc>
          <w:tcPr>
            <w:tcW w:w="4536" w:type="dxa"/>
          </w:tcPr>
          <w:p w14:paraId="61D64369" w14:textId="77777777" w:rsidR="00387806" w:rsidRPr="0065328F" w:rsidRDefault="00387806" w:rsidP="00387806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 xml:space="preserve">Anxious attachment, shame, and emotional neglect negatively correlated with maximum intensity in the </w:t>
            </w: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phonetogram</w:t>
            </w:r>
            <w:proofErr w:type="spellEnd"/>
          </w:p>
        </w:tc>
        <w:tc>
          <w:tcPr>
            <w:tcW w:w="2835" w:type="dxa"/>
          </w:tcPr>
          <w:p w14:paraId="73E5003D" w14:textId="77777777" w:rsidR="00387806" w:rsidRPr="0065328F" w:rsidRDefault="00387806" w:rsidP="00387806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 xml:space="preserve">Jitter, shimmer, and </w:t>
            </w:r>
            <w:r w:rsidRPr="0065328F">
              <w:rPr>
                <w:rStyle w:val="normaltextrun"/>
                <w:lang w:val="en-US"/>
              </w:rPr>
              <w:t>harmonic-to-noise ratio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to measure roughness/irregularity and breathiness/noise</w:t>
            </w:r>
          </w:p>
        </w:tc>
      </w:tr>
      <w:tr w:rsidR="00B81474" w:rsidRPr="0065328F" w14:paraId="3A4BB338" w14:textId="77777777" w:rsidTr="00B81474">
        <w:tc>
          <w:tcPr>
            <w:tcW w:w="281" w:type="dxa"/>
          </w:tcPr>
          <w:p w14:paraId="483CF8B5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683" w:type="dxa"/>
          </w:tcPr>
          <w:p w14:paraId="661E2080" w14:textId="142A7B89" w:rsidR="00387806" w:rsidRPr="0065328F" w:rsidRDefault="00C11738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Monti et al 2021 </w:t>
            </w:r>
            <w:r w:rsidR="00735B6A" w:rsidRPr="00735B6A">
              <w:rPr>
                <w:rFonts w:eastAsia="Times New Roman"/>
                <w:color w:val="92D050"/>
                <w:lang w:val="en-US"/>
              </w:rPr>
              <w:t>[104</w:t>
            </w:r>
            <w:r w:rsidR="00387806" w:rsidRPr="00735B6A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350" w:type="dxa"/>
          </w:tcPr>
          <w:p w14:paraId="2CD1CC28" w14:textId="77777777" w:rsidR="00387806" w:rsidRPr="0065328F" w:rsidRDefault="00387806" w:rsidP="00387806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r w:rsidRPr="0065328F">
              <w:rPr>
                <w:rFonts w:eastAsia="Times New Roman"/>
                <w:lang w:val="en-US"/>
              </w:rPr>
              <w:t xml:space="preserve">48 participants: 12 without a history of trauma and 36 </w:t>
            </w:r>
            <w:r w:rsidRPr="0065328F">
              <w:rPr>
                <w:rFonts w:eastAsia="Times New Roman"/>
                <w:lang w:val="en-US"/>
              </w:rPr>
              <w:lastRenderedPageBreak/>
              <w:t>with reported childhood trauma</w:t>
            </w:r>
          </w:p>
        </w:tc>
        <w:tc>
          <w:tcPr>
            <w:tcW w:w="3058" w:type="dxa"/>
          </w:tcPr>
          <w:p w14:paraId="0791E577" w14:textId="77777777" w:rsidR="00387806" w:rsidRPr="0065328F" w:rsidRDefault="00387806" w:rsidP="00387806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lastRenderedPageBreak/>
              <w:t>Sustained phonation</w:t>
            </w:r>
          </w:p>
          <w:p w14:paraId="031CABEC" w14:textId="77777777" w:rsidR="00387806" w:rsidRPr="0065328F" w:rsidRDefault="00387806" w:rsidP="00387806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Free speech before and after trauma recall</w:t>
            </w:r>
          </w:p>
        </w:tc>
        <w:tc>
          <w:tcPr>
            <w:tcW w:w="4536" w:type="dxa"/>
          </w:tcPr>
          <w:p w14:paraId="7DFC3E38" w14:textId="77777777" w:rsidR="00387806" w:rsidRPr="0065328F" w:rsidRDefault="00387806" w:rsidP="00387806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480" w:lineRule="auto"/>
              <w:ind w:left="102" w:firstLine="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After trauma recall, positive relation between:</w:t>
            </w:r>
          </w:p>
          <w:p w14:paraId="50EBE11B" w14:textId="77777777" w:rsidR="00387806" w:rsidRPr="0065328F" w:rsidRDefault="00387806" w:rsidP="00387806">
            <w:pPr>
              <w:pStyle w:val="paragraph"/>
              <w:numPr>
                <w:ilvl w:val="0"/>
                <w:numId w:val="7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childhood trauma and its minimization with jitter and irregularity</w:t>
            </w:r>
          </w:p>
          <w:p w14:paraId="0427B5D5" w14:textId="77777777" w:rsidR="00387806" w:rsidRPr="0065328F" w:rsidRDefault="00387806" w:rsidP="00387806">
            <w:pPr>
              <w:pStyle w:val="paragraph"/>
              <w:numPr>
                <w:ilvl w:val="0"/>
                <w:numId w:val="7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lastRenderedPageBreak/>
              <w:t>childhood trauma with shimmer</w:t>
            </w:r>
          </w:p>
        </w:tc>
        <w:tc>
          <w:tcPr>
            <w:tcW w:w="2835" w:type="dxa"/>
          </w:tcPr>
          <w:p w14:paraId="02776AE0" w14:textId="77777777" w:rsidR="00387806" w:rsidRPr="0065328F" w:rsidRDefault="00387806" w:rsidP="00387806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lastRenderedPageBreak/>
              <w:t xml:space="preserve">Fundamental frequency, noise (akin to breathiness), jitter, shimmer, irregularity </w:t>
            </w:r>
            <w:r w:rsidRPr="0065328F">
              <w:rPr>
                <w:rFonts w:eastAsia="Times New Roman"/>
                <w:color w:val="000000"/>
                <w:lang w:val="en-US"/>
              </w:rPr>
              <w:lastRenderedPageBreak/>
              <w:t xml:space="preserve">(roughness), and </w:t>
            </w:r>
            <w:r w:rsidRPr="0065328F">
              <w:rPr>
                <w:rStyle w:val="normaltextrun"/>
                <w:lang w:val="en-US"/>
              </w:rPr>
              <w:t>harmonic-to-noise ratio</w:t>
            </w:r>
          </w:p>
        </w:tc>
      </w:tr>
      <w:tr w:rsidR="00B81474" w:rsidRPr="0065328F" w14:paraId="3A1403FD" w14:textId="77777777" w:rsidTr="00B81474">
        <w:tc>
          <w:tcPr>
            <w:tcW w:w="281" w:type="dxa"/>
          </w:tcPr>
          <w:p w14:paraId="05274CC2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683" w:type="dxa"/>
          </w:tcPr>
          <w:p w14:paraId="4FB857B0" w14:textId="5D30D7C1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r w:rsidRPr="0065328F">
              <w:rPr>
                <w:rFonts w:eastAsia="Times New Roman"/>
                <w:lang w:val="en-US"/>
              </w:rPr>
              <w:t xml:space="preserve">Scherer et </w:t>
            </w:r>
            <w:r w:rsidR="00C11738">
              <w:rPr>
                <w:rFonts w:eastAsia="Times New Roman"/>
                <w:lang w:val="en-US"/>
              </w:rPr>
              <w:t xml:space="preserve">al </w:t>
            </w:r>
            <w:r w:rsidR="00735B6A" w:rsidRPr="00735B6A">
              <w:rPr>
                <w:rFonts w:eastAsia="Times New Roman"/>
                <w:color w:val="92D050"/>
                <w:lang w:val="en-US"/>
              </w:rPr>
              <w:t>[110</w:t>
            </w:r>
            <w:r w:rsidRPr="00735B6A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350" w:type="dxa"/>
          </w:tcPr>
          <w:p w14:paraId="6E08D107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lang w:val="en-US"/>
              </w:rPr>
            </w:pPr>
            <w:r w:rsidRPr="0065328F">
              <w:rPr>
                <w:rFonts w:eastAsia="Times New Roman"/>
                <w:lang w:val="en-US"/>
              </w:rPr>
              <w:t>10 scored positive for depression</w:t>
            </w:r>
          </w:p>
        </w:tc>
        <w:tc>
          <w:tcPr>
            <w:tcW w:w="3058" w:type="dxa"/>
          </w:tcPr>
          <w:p w14:paraId="6347EE6E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Free speech</w:t>
            </w:r>
          </w:p>
        </w:tc>
        <w:tc>
          <w:tcPr>
            <w:tcW w:w="4536" w:type="dxa"/>
          </w:tcPr>
          <w:p w14:paraId="5992D996" w14:textId="77777777" w:rsidR="00387806" w:rsidRPr="0065328F" w:rsidRDefault="00387806" w:rsidP="00387806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Performance for PTSD classification: 72.09%</w:t>
            </w:r>
          </w:p>
          <w:p w14:paraId="71B23159" w14:textId="77777777" w:rsidR="00387806" w:rsidRPr="0065328F" w:rsidRDefault="00387806" w:rsidP="00387806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480" w:lineRule="auto"/>
              <w:textAlignment w:val="baseline"/>
              <w:rPr>
                <w:rFonts w:eastAsia="MS Mincho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Performance for depression classification: 75.00%</w:t>
            </w:r>
          </w:p>
        </w:tc>
        <w:tc>
          <w:tcPr>
            <w:tcW w:w="2835" w:type="dxa"/>
          </w:tcPr>
          <w:p w14:paraId="5C1C05B6" w14:textId="77777777" w:rsidR="00387806" w:rsidRPr="0065328F" w:rsidRDefault="00387806" w:rsidP="00387806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Glottal source signal (NAQ, QOQ, and OQ) and peak slope feature</w:t>
            </w:r>
          </w:p>
        </w:tc>
      </w:tr>
      <w:tr w:rsidR="00B81474" w:rsidRPr="0065328F" w14:paraId="75FC1EF8" w14:textId="77777777" w:rsidTr="00B81474">
        <w:tc>
          <w:tcPr>
            <w:tcW w:w="281" w:type="dxa"/>
          </w:tcPr>
          <w:p w14:paraId="2CE9D7D4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683" w:type="dxa"/>
          </w:tcPr>
          <w:p w14:paraId="2209AE78" w14:textId="51B80AE7" w:rsidR="00387806" w:rsidRPr="0065328F" w:rsidRDefault="00C11738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Scherer et al </w:t>
            </w:r>
            <w:r w:rsidR="00735B6A" w:rsidRPr="00735B6A">
              <w:rPr>
                <w:rFonts w:eastAsia="Times New Roman"/>
                <w:color w:val="92D050"/>
                <w:lang w:val="en-US"/>
              </w:rPr>
              <w:t>[112</w:t>
            </w:r>
            <w:r w:rsidR="00387806" w:rsidRPr="00735B6A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350" w:type="dxa"/>
          </w:tcPr>
          <w:p w14:paraId="6876EBE3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lang w:val="en-US"/>
              </w:rPr>
            </w:pPr>
            <w:r w:rsidRPr="0065328F">
              <w:rPr>
                <w:rFonts w:eastAsia="Times New Roman"/>
                <w:lang w:val="en-US"/>
              </w:rPr>
              <w:t xml:space="preserve">47 with </w:t>
            </w:r>
            <w:proofErr w:type="spellStart"/>
            <w:r w:rsidRPr="0065328F">
              <w:rPr>
                <w:rFonts w:eastAsia="Times New Roman"/>
                <w:lang w:val="en-US"/>
              </w:rPr>
              <w:t>MDD</w:t>
            </w:r>
            <w:r w:rsidRPr="0065328F">
              <w:rPr>
                <w:rFonts w:eastAsia="Times New Roman"/>
                <w:vertAlign w:val="superscript"/>
                <w:lang w:val="en-US"/>
              </w:rPr>
              <w:t>d</w:t>
            </w:r>
            <w:proofErr w:type="spellEnd"/>
            <w:r w:rsidRPr="0065328F">
              <w:rPr>
                <w:rFonts w:eastAsia="Times New Roman"/>
                <w:lang w:val="en-US"/>
              </w:rPr>
              <w:t xml:space="preserve"> and 88 with PTSD</w:t>
            </w:r>
          </w:p>
        </w:tc>
        <w:tc>
          <w:tcPr>
            <w:tcW w:w="3058" w:type="dxa"/>
          </w:tcPr>
          <w:p w14:paraId="35444971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Free speech</w:t>
            </w:r>
          </w:p>
        </w:tc>
        <w:tc>
          <w:tcPr>
            <w:tcW w:w="4536" w:type="dxa"/>
          </w:tcPr>
          <w:p w14:paraId="17C2560F" w14:textId="77777777" w:rsidR="00387806" w:rsidRPr="0065328F" w:rsidRDefault="00387806" w:rsidP="00387806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⇩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Vowel space in </w:t>
            </w:r>
            <w:r w:rsidRPr="0065328F">
              <w:rPr>
                <w:rStyle w:val="normaltextrun"/>
                <w:lang w:val="en-US"/>
              </w:rPr>
              <w:t xml:space="preserve">patients </w:t>
            </w:r>
            <w:r w:rsidRPr="0065328F">
              <w:rPr>
                <w:rFonts w:eastAsia="Times New Roman"/>
                <w:color w:val="000000"/>
                <w:lang w:val="en-US"/>
              </w:rPr>
              <w:t>that scored positively on PTSD and MDD questionnaires</w:t>
            </w:r>
          </w:p>
        </w:tc>
        <w:tc>
          <w:tcPr>
            <w:tcW w:w="2835" w:type="dxa"/>
          </w:tcPr>
          <w:p w14:paraId="156C4768" w14:textId="77777777" w:rsidR="00387806" w:rsidRPr="0065328F" w:rsidRDefault="00387806" w:rsidP="00387806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Fundamental frequency, filter features, and vowel space analysis</w:t>
            </w:r>
          </w:p>
        </w:tc>
      </w:tr>
      <w:tr w:rsidR="00B81474" w:rsidRPr="0065328F" w14:paraId="3B060FBB" w14:textId="77777777" w:rsidTr="00B81474">
        <w:tc>
          <w:tcPr>
            <w:tcW w:w="281" w:type="dxa"/>
          </w:tcPr>
          <w:p w14:paraId="643D0727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683" w:type="dxa"/>
          </w:tcPr>
          <w:p w14:paraId="14485523" w14:textId="0915F512" w:rsidR="00387806" w:rsidRPr="0065328F" w:rsidRDefault="00C11738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Xu et al </w:t>
            </w:r>
            <w:r w:rsidR="00735B6A" w:rsidRPr="00735B6A">
              <w:rPr>
                <w:rFonts w:eastAsia="Times New Roman"/>
                <w:color w:val="92D050"/>
                <w:lang w:val="en-US"/>
              </w:rPr>
              <w:t>[111</w:t>
            </w:r>
            <w:r w:rsidR="00387806" w:rsidRPr="00735B6A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350" w:type="dxa"/>
          </w:tcPr>
          <w:p w14:paraId="35F6DDC2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lang w:val="en-US"/>
              </w:rPr>
            </w:pPr>
            <w:r w:rsidRPr="0065328F">
              <w:rPr>
                <w:rFonts w:eastAsia="Times New Roman"/>
                <w:lang w:val="en-US"/>
              </w:rPr>
              <w:t>5 US soldiers with PTSD and 5 without</w:t>
            </w:r>
          </w:p>
        </w:tc>
        <w:tc>
          <w:tcPr>
            <w:tcW w:w="3058" w:type="dxa"/>
          </w:tcPr>
          <w:p w14:paraId="5AA61E3D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Free speech about their PTSD</w:t>
            </w:r>
          </w:p>
        </w:tc>
        <w:tc>
          <w:tcPr>
            <w:tcW w:w="4536" w:type="dxa"/>
          </w:tcPr>
          <w:p w14:paraId="31E2DDEE" w14:textId="77777777" w:rsidR="00387806" w:rsidRPr="0065328F" w:rsidRDefault="00387806" w:rsidP="00387806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480" w:lineRule="auto"/>
              <w:textAlignment w:val="baseline"/>
              <w:rPr>
                <w:rFonts w:eastAsia="MS Mincho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Average detection accuracy up to 95.88%</w:t>
            </w:r>
          </w:p>
        </w:tc>
        <w:tc>
          <w:tcPr>
            <w:tcW w:w="2835" w:type="dxa"/>
          </w:tcPr>
          <w:p w14:paraId="6768D025" w14:textId="77777777" w:rsidR="00387806" w:rsidRPr="0065328F" w:rsidRDefault="00387806" w:rsidP="00387806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Fundamental frequency, pauses, and spectral features</w:t>
            </w:r>
          </w:p>
        </w:tc>
      </w:tr>
      <w:tr w:rsidR="00B81474" w:rsidRPr="0065328F" w14:paraId="0B684DD0" w14:textId="77777777" w:rsidTr="00B81474">
        <w:tc>
          <w:tcPr>
            <w:tcW w:w="14743" w:type="dxa"/>
            <w:gridSpan w:val="6"/>
          </w:tcPr>
          <w:p w14:paraId="72964F2C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b/>
                <w:color w:val="000000"/>
                <w:lang w:val="en-US"/>
              </w:rPr>
              <w:t>Nonverbal behavioral analysis studies</w:t>
            </w:r>
          </w:p>
        </w:tc>
      </w:tr>
      <w:tr w:rsidR="00B81474" w:rsidRPr="0065328F" w14:paraId="12A2594E" w14:textId="77777777" w:rsidTr="00B81474">
        <w:tc>
          <w:tcPr>
            <w:tcW w:w="281" w:type="dxa"/>
          </w:tcPr>
          <w:p w14:paraId="3B7DDDBC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683" w:type="dxa"/>
          </w:tcPr>
          <w:p w14:paraId="66B03F79" w14:textId="5C01B4F6" w:rsidR="00387806" w:rsidRPr="0065328F" w:rsidRDefault="00735B6A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proofErr w:type="spellStart"/>
            <w:r>
              <w:rPr>
                <w:rFonts w:eastAsia="Times New Roman"/>
                <w:lang w:val="en-US"/>
              </w:rPr>
              <w:t>Blechert</w:t>
            </w:r>
            <w:proofErr w:type="spellEnd"/>
            <w:r>
              <w:rPr>
                <w:rFonts w:eastAsia="Times New Roman"/>
                <w:lang w:val="en-US"/>
              </w:rPr>
              <w:t xml:space="preserve"> et al </w:t>
            </w:r>
            <w:r w:rsidRPr="00735B6A">
              <w:rPr>
                <w:rFonts w:eastAsia="Times New Roman"/>
                <w:color w:val="92D050"/>
                <w:lang w:val="en-US"/>
              </w:rPr>
              <w:t>[115</w:t>
            </w:r>
            <w:r w:rsidR="00387806" w:rsidRPr="00735B6A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350" w:type="dxa"/>
          </w:tcPr>
          <w:p w14:paraId="127FFE6B" w14:textId="77777777" w:rsidR="00387806" w:rsidRPr="0065328F" w:rsidRDefault="00387806" w:rsidP="0038780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 xml:space="preserve">60 individuals with trauma (36 with </w:t>
            </w:r>
            <w:r w:rsidRPr="0065328F">
              <w:rPr>
                <w:rFonts w:eastAsia="Times New Roman"/>
                <w:color w:val="000000"/>
                <w:lang w:val="en-US"/>
              </w:rPr>
              <w:lastRenderedPageBreak/>
              <w:t xml:space="preserve">PTSD and 24 </w:t>
            </w: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HCs</w:t>
            </w:r>
            <w:r w:rsidRPr="0065328F">
              <w:rPr>
                <w:rFonts w:eastAsia="Times New Roman"/>
                <w:color w:val="000000"/>
                <w:vertAlign w:val="superscript"/>
                <w:lang w:val="en-US"/>
              </w:rPr>
              <w:t>e</w:t>
            </w:r>
            <w:proofErr w:type="spellEnd"/>
            <w:r w:rsidRPr="0065328F">
              <w:rPr>
                <w:rFonts w:eastAsia="Times New Roman"/>
                <w:color w:val="000000"/>
                <w:lang w:val="en-US"/>
              </w:rPr>
              <w:t>)</w:t>
            </w:r>
          </w:p>
          <w:p w14:paraId="53501334" w14:textId="77777777" w:rsidR="00387806" w:rsidRPr="0065328F" w:rsidRDefault="00387806" w:rsidP="0038780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 xml:space="preserve">Different types of </w:t>
            </w:r>
            <w:proofErr w:type="gramStart"/>
            <w:r w:rsidRPr="0065328F">
              <w:rPr>
                <w:rFonts w:eastAsia="Times New Roman"/>
                <w:color w:val="000000"/>
                <w:lang w:val="en-US"/>
              </w:rPr>
              <w:t>trauma</w:t>
            </w:r>
            <w:proofErr w:type="gramEnd"/>
            <w:r w:rsidRPr="0065328F">
              <w:rPr>
                <w:rFonts w:eastAsia="Times New Roman"/>
                <w:color w:val="000000"/>
                <w:lang w:val="en-US"/>
              </w:rPr>
              <w:t>: accidents, physical or sexual violence, natural disasters, war related, among others</w:t>
            </w:r>
          </w:p>
        </w:tc>
        <w:tc>
          <w:tcPr>
            <w:tcW w:w="3058" w:type="dxa"/>
          </w:tcPr>
          <w:p w14:paraId="41FDA4E8" w14:textId="77777777" w:rsidR="00387806" w:rsidRPr="0065328F" w:rsidRDefault="00387806" w:rsidP="0038780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lastRenderedPageBreak/>
              <w:t>Video recording during and after an electric shock</w:t>
            </w:r>
          </w:p>
        </w:tc>
        <w:tc>
          <w:tcPr>
            <w:tcW w:w="4536" w:type="dxa"/>
          </w:tcPr>
          <w:p w14:paraId="3AAC2B27" w14:textId="77777777" w:rsidR="00387806" w:rsidRPr="0065328F" w:rsidRDefault="00387806" w:rsidP="0038780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Facial and bodily startle response</w:t>
            </w:r>
          </w:p>
          <w:p w14:paraId="7A004CF5" w14:textId="77777777" w:rsidR="00387806" w:rsidRPr="0065328F" w:rsidRDefault="00387806" w:rsidP="0038780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lastRenderedPageBreak/>
              <w:t>Valence coding using a modified version of the Facial Expression Coding System</w:t>
            </w:r>
          </w:p>
        </w:tc>
        <w:tc>
          <w:tcPr>
            <w:tcW w:w="2835" w:type="dxa"/>
          </w:tcPr>
          <w:p w14:paraId="78955261" w14:textId="77777777" w:rsidR="00387806" w:rsidRPr="0065328F" w:rsidRDefault="00387806" w:rsidP="0038780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133" w:firstLine="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lastRenderedPageBreak/>
              <w:t>In patients with PTSD compared with controls exposed to trauma:</w:t>
            </w:r>
          </w:p>
          <w:p w14:paraId="13864B5A" w14:textId="77777777" w:rsidR="00387806" w:rsidRPr="0065328F" w:rsidRDefault="00387806" w:rsidP="00387806">
            <w:pPr>
              <w:pStyle w:val="paragraph"/>
              <w:numPr>
                <w:ilvl w:val="0"/>
                <w:numId w:val="8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lastRenderedPageBreak/>
              <w:t>⇧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Initial bodily startle response</w:t>
            </w:r>
          </w:p>
          <w:p w14:paraId="220575C4" w14:textId="77777777" w:rsidR="00387806" w:rsidRPr="0065328F" w:rsidRDefault="00387806" w:rsidP="00387806">
            <w:pPr>
              <w:pStyle w:val="paragraph"/>
              <w:numPr>
                <w:ilvl w:val="0"/>
                <w:numId w:val="8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⇧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Negatively </w:t>
            </w: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valenced</w:t>
            </w:r>
            <w:proofErr w:type="spellEnd"/>
            <w:r w:rsidRPr="0065328F">
              <w:rPr>
                <w:rFonts w:eastAsia="Times New Roman"/>
                <w:color w:val="000000"/>
                <w:lang w:val="en-US"/>
              </w:rPr>
              <w:t xml:space="preserve"> facial expression</w:t>
            </w:r>
          </w:p>
          <w:p w14:paraId="4683B147" w14:textId="77777777" w:rsidR="00387806" w:rsidRPr="0065328F" w:rsidRDefault="00387806" w:rsidP="00387806">
            <w:pPr>
              <w:pStyle w:val="paragraph"/>
              <w:numPr>
                <w:ilvl w:val="0"/>
                <w:numId w:val="8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⇧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Anger expression</w:t>
            </w:r>
          </w:p>
          <w:p w14:paraId="4534B8CD" w14:textId="77777777" w:rsidR="00387806" w:rsidRPr="0065328F" w:rsidRDefault="00387806" w:rsidP="00387806">
            <w:pPr>
              <w:pStyle w:val="paragraph"/>
              <w:numPr>
                <w:ilvl w:val="0"/>
                <w:numId w:val="8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No differences were found on pain and embarrassment</w:t>
            </w:r>
          </w:p>
        </w:tc>
      </w:tr>
      <w:tr w:rsidR="00B81474" w:rsidRPr="0065328F" w14:paraId="62B041F6" w14:textId="77777777" w:rsidTr="00B81474">
        <w:tc>
          <w:tcPr>
            <w:tcW w:w="281" w:type="dxa"/>
          </w:tcPr>
          <w:p w14:paraId="7948CE17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683" w:type="dxa"/>
          </w:tcPr>
          <w:p w14:paraId="79173081" w14:textId="28A83081" w:rsidR="00387806" w:rsidRPr="0065328F" w:rsidRDefault="00735B6A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Katz et al </w:t>
            </w:r>
            <w:r w:rsidRPr="00735B6A">
              <w:rPr>
                <w:rFonts w:eastAsia="Times New Roman"/>
                <w:color w:val="92D050"/>
                <w:lang w:val="en-US"/>
              </w:rPr>
              <w:t>[118</w:t>
            </w:r>
            <w:r w:rsidR="00387806" w:rsidRPr="00735B6A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350" w:type="dxa"/>
          </w:tcPr>
          <w:p w14:paraId="09ACB14A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 xml:space="preserve">40 children alleged of child abuse; 20 disclosed </w:t>
            </w:r>
            <w:proofErr w:type="gramStart"/>
            <w:r w:rsidRPr="0065328F">
              <w:rPr>
                <w:rFonts w:eastAsia="Times New Roman"/>
                <w:color w:val="000000"/>
                <w:lang w:val="en-US"/>
              </w:rPr>
              <w:t>abuse</w:t>
            </w:r>
            <w:proofErr w:type="gramEnd"/>
            <w:r w:rsidRPr="0065328F">
              <w:rPr>
                <w:rFonts w:eastAsia="Times New Roman"/>
                <w:color w:val="000000"/>
                <w:lang w:val="en-US"/>
              </w:rPr>
              <w:t xml:space="preserve">, whereas the </w:t>
            </w:r>
            <w:r w:rsidRPr="0065328F">
              <w:rPr>
                <w:rFonts w:eastAsia="Times New Roman"/>
                <w:color w:val="000000"/>
                <w:lang w:val="en-US"/>
              </w:rPr>
              <w:lastRenderedPageBreak/>
              <w:t>remaining 20 did not</w:t>
            </w:r>
          </w:p>
        </w:tc>
        <w:tc>
          <w:tcPr>
            <w:tcW w:w="3058" w:type="dxa"/>
          </w:tcPr>
          <w:p w14:paraId="411A1111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lastRenderedPageBreak/>
              <w:t>DVD recording of interviews on children (head and legs visible)</w:t>
            </w:r>
          </w:p>
        </w:tc>
        <w:tc>
          <w:tcPr>
            <w:tcW w:w="4536" w:type="dxa"/>
          </w:tcPr>
          <w:p w14:paraId="200D80F6" w14:textId="77777777" w:rsidR="00387806" w:rsidRPr="0065328F" w:rsidRDefault="00387806" w:rsidP="0038780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Stress: twitching, fidgeting, pulling hair, tapping, shifting position, licking, rigidity, self-soothing movements</w:t>
            </w:r>
          </w:p>
          <w:p w14:paraId="4119114B" w14:textId="77777777" w:rsidR="00387806" w:rsidRPr="0065328F" w:rsidRDefault="00387806" w:rsidP="0038780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lastRenderedPageBreak/>
              <w:t>Physical disengagement: shrinking, closing off, looking away, covering, getting up, turning away</w:t>
            </w:r>
          </w:p>
          <w:p w14:paraId="79B93F5D" w14:textId="77777777" w:rsidR="00387806" w:rsidRPr="0065328F" w:rsidRDefault="00387806" w:rsidP="0038780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Facial negative emotion: anger, fear, sadness, shame, disgust</w:t>
            </w:r>
          </w:p>
          <w:p w14:paraId="52C0B9D0" w14:textId="77777777" w:rsidR="00387806" w:rsidRPr="0065328F" w:rsidRDefault="00387806" w:rsidP="0038780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Facial positive emotion: smiling, happiness</w:t>
            </w:r>
          </w:p>
        </w:tc>
        <w:tc>
          <w:tcPr>
            <w:tcW w:w="2835" w:type="dxa"/>
          </w:tcPr>
          <w:p w14:paraId="46A5311C" w14:textId="77777777" w:rsidR="00387806" w:rsidRPr="0065328F" w:rsidRDefault="00387806" w:rsidP="0038780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lastRenderedPageBreak/>
              <w:t>Children who nondisclosed compared with those who disclosed:</w:t>
            </w:r>
          </w:p>
          <w:p w14:paraId="4A59E320" w14:textId="77777777" w:rsidR="00387806" w:rsidRPr="0065328F" w:rsidRDefault="00387806" w:rsidP="00387806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lastRenderedPageBreak/>
              <w:t>⇧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Physical disengagement</w:t>
            </w:r>
          </w:p>
          <w:p w14:paraId="756B284D" w14:textId="77777777" w:rsidR="00387806" w:rsidRPr="0065328F" w:rsidRDefault="00387806" w:rsidP="00387806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⇧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Nonverbal cues of stress</w:t>
            </w:r>
          </w:p>
          <w:p w14:paraId="2AF5FE78" w14:textId="77777777" w:rsidR="00387806" w:rsidRPr="0065328F" w:rsidRDefault="00387806" w:rsidP="00387806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⇧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Physical disengagement</w:t>
            </w:r>
          </w:p>
          <w:p w14:paraId="3A301C08" w14:textId="77777777" w:rsidR="00387806" w:rsidRPr="0065328F" w:rsidRDefault="00387806" w:rsidP="00387806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⇩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Positive emotion</w:t>
            </w:r>
          </w:p>
        </w:tc>
      </w:tr>
      <w:tr w:rsidR="00B81474" w:rsidRPr="0065328F" w14:paraId="1B7273B2" w14:textId="77777777" w:rsidTr="00B81474">
        <w:tc>
          <w:tcPr>
            <w:tcW w:w="281" w:type="dxa"/>
          </w:tcPr>
          <w:p w14:paraId="1EDF5927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683" w:type="dxa"/>
          </w:tcPr>
          <w:p w14:paraId="796BFE63" w14:textId="1EAC31E9" w:rsidR="00387806" w:rsidRPr="0065328F" w:rsidRDefault="006D06C2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McTeague et al </w:t>
            </w:r>
            <w:r w:rsidRPr="006D06C2">
              <w:rPr>
                <w:rFonts w:eastAsia="Times New Roman"/>
                <w:color w:val="92D050"/>
                <w:lang w:val="en-US"/>
              </w:rPr>
              <w:t>[114</w:t>
            </w:r>
            <w:r w:rsidR="00387806" w:rsidRPr="006D06C2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350" w:type="dxa"/>
          </w:tcPr>
          <w:p w14:paraId="3F0B1845" w14:textId="77777777" w:rsidR="00387806" w:rsidRPr="0065328F" w:rsidRDefault="00387806" w:rsidP="0038780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49 patients with PTSD and 76 HCs</w:t>
            </w:r>
          </w:p>
          <w:p w14:paraId="27AEF618" w14:textId="77777777" w:rsidR="00387806" w:rsidRPr="0065328F" w:rsidRDefault="00387806" w:rsidP="0038780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Single trauma (n=22)</w:t>
            </w:r>
          </w:p>
          <w:p w14:paraId="7E23C730" w14:textId="77777777" w:rsidR="00387806" w:rsidRPr="0065328F" w:rsidRDefault="00387806" w:rsidP="0038780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Multiple trauma (n=27)</w:t>
            </w:r>
          </w:p>
        </w:tc>
        <w:tc>
          <w:tcPr>
            <w:tcW w:w="3058" w:type="dxa"/>
          </w:tcPr>
          <w:p w14:paraId="3D9D7FCA" w14:textId="77777777" w:rsidR="00387806" w:rsidRPr="0065328F" w:rsidRDefault="00387806" w:rsidP="0038780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 xml:space="preserve">Several narrative auditory scripts were imagined by participants during listening (trauma imagery: “personal” threat for PTSD and “worst fear” for HCs, as well as other scripts with “anger,” </w:t>
            </w:r>
            <w:r w:rsidRPr="0065328F">
              <w:rPr>
                <w:rFonts w:eastAsia="Times New Roman"/>
                <w:color w:val="000000"/>
                <w:lang w:val="en-US"/>
              </w:rPr>
              <w:lastRenderedPageBreak/>
              <w:t>“panic attack,” “neutral event,” among others)</w:t>
            </w:r>
          </w:p>
        </w:tc>
        <w:tc>
          <w:tcPr>
            <w:tcW w:w="4536" w:type="dxa"/>
          </w:tcPr>
          <w:p w14:paraId="5E3C2BE4" w14:textId="77777777" w:rsidR="00387806" w:rsidRPr="0065328F" w:rsidRDefault="00387806" w:rsidP="0038780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lastRenderedPageBreak/>
              <w:t>Eye blink startle response (</w:t>
            </w:r>
            <w:r w:rsidRPr="0065328F">
              <w:rPr>
                <w:lang w:val="en-US"/>
              </w:rPr>
              <w:t>electromyogram</w:t>
            </w:r>
            <w:r w:rsidRPr="0065328F">
              <w:rPr>
                <w:rFonts w:eastAsia="Times New Roman"/>
                <w:color w:val="000000"/>
                <w:lang w:val="en-US"/>
              </w:rPr>
              <w:t>)</w:t>
            </w:r>
          </w:p>
          <w:p w14:paraId="456CBCEB" w14:textId="77777777" w:rsidR="00387806" w:rsidRPr="0065328F" w:rsidRDefault="00387806" w:rsidP="0038780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lang w:val="en-US"/>
              </w:rPr>
              <w:t>Heart rate variability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(</w:t>
            </w:r>
            <w:r w:rsidRPr="0065328F">
              <w:rPr>
                <w:lang w:val="en-US"/>
              </w:rPr>
              <w:t>electrocardiogram</w:t>
            </w:r>
            <w:r w:rsidRPr="0065328F">
              <w:rPr>
                <w:rFonts w:eastAsia="Times New Roman"/>
                <w:color w:val="000000"/>
                <w:lang w:val="en-US"/>
              </w:rPr>
              <w:t>)</w:t>
            </w:r>
          </w:p>
          <w:p w14:paraId="77985D35" w14:textId="77777777" w:rsidR="00387806" w:rsidRPr="0065328F" w:rsidRDefault="00387806" w:rsidP="0038780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lang w:val="en-US"/>
              </w:rPr>
              <w:t>Skin conductance level</w:t>
            </w:r>
          </w:p>
          <w:p w14:paraId="2B3CB24A" w14:textId="77777777" w:rsidR="00387806" w:rsidRPr="0065328F" w:rsidRDefault="00387806" w:rsidP="0038780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Facial expressivity</w:t>
            </w:r>
          </w:p>
        </w:tc>
        <w:tc>
          <w:tcPr>
            <w:tcW w:w="2835" w:type="dxa"/>
          </w:tcPr>
          <w:p w14:paraId="52909A6C" w14:textId="77777777" w:rsidR="00387806" w:rsidRPr="0065328F" w:rsidRDefault="00387806" w:rsidP="0038780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133" w:firstLine="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In patients with PTSD compared with HCs (during trauma imagery, in reactivity to anger, panic, or physical danger):</w:t>
            </w:r>
          </w:p>
          <w:p w14:paraId="1080FD66" w14:textId="77777777" w:rsidR="00387806" w:rsidRPr="0065328F" w:rsidRDefault="00387806" w:rsidP="00387806">
            <w:pPr>
              <w:pStyle w:val="paragraph"/>
              <w:numPr>
                <w:ilvl w:val="0"/>
                <w:numId w:val="9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⇧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Startle reflex</w:t>
            </w:r>
          </w:p>
          <w:p w14:paraId="3F85F591" w14:textId="77777777" w:rsidR="00387806" w:rsidRPr="0065328F" w:rsidRDefault="00387806" w:rsidP="00387806">
            <w:pPr>
              <w:pStyle w:val="paragraph"/>
              <w:numPr>
                <w:ilvl w:val="0"/>
                <w:numId w:val="9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⇧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Eye blink</w:t>
            </w:r>
          </w:p>
          <w:p w14:paraId="112A8868" w14:textId="77777777" w:rsidR="00387806" w:rsidRPr="0065328F" w:rsidRDefault="00387806" w:rsidP="00387806">
            <w:pPr>
              <w:pStyle w:val="paragraph"/>
              <w:numPr>
                <w:ilvl w:val="0"/>
                <w:numId w:val="9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⇧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Autonomic responding</w:t>
            </w:r>
          </w:p>
          <w:p w14:paraId="27BFB142" w14:textId="77777777" w:rsidR="00387806" w:rsidRPr="0065328F" w:rsidRDefault="00387806" w:rsidP="00387806">
            <w:pPr>
              <w:pStyle w:val="paragraph"/>
              <w:numPr>
                <w:ilvl w:val="0"/>
                <w:numId w:val="9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⇧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Facial expressivity</w:t>
            </w:r>
          </w:p>
          <w:p w14:paraId="000002A7" w14:textId="77777777" w:rsidR="00387806" w:rsidRPr="0065328F" w:rsidRDefault="00387806" w:rsidP="00387806">
            <w:pPr>
              <w:pStyle w:val="paragraph"/>
              <w:numPr>
                <w:ilvl w:val="0"/>
                <w:numId w:val="9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lastRenderedPageBreak/>
              <w:t>The multiple trauma group, in comparison with the single trauma group, showed blunted reactivity associated with more chronic and severe PTSD, anxiety, and mood comorbidity</w:t>
            </w:r>
          </w:p>
        </w:tc>
      </w:tr>
      <w:tr w:rsidR="00B81474" w:rsidRPr="0065328F" w14:paraId="039EC155" w14:textId="77777777" w:rsidTr="00B81474">
        <w:tc>
          <w:tcPr>
            <w:tcW w:w="281" w:type="dxa"/>
          </w:tcPr>
          <w:p w14:paraId="10CD41E5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683" w:type="dxa"/>
          </w:tcPr>
          <w:p w14:paraId="2D65A15E" w14:textId="5336BEA7" w:rsidR="00387806" w:rsidRPr="0065328F" w:rsidRDefault="006D06C2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proofErr w:type="spellStart"/>
            <w:r>
              <w:rPr>
                <w:rFonts w:eastAsia="Times New Roman"/>
                <w:lang w:val="en-US"/>
              </w:rPr>
              <w:t>Mekawi</w:t>
            </w:r>
            <w:proofErr w:type="spellEnd"/>
            <w:r>
              <w:rPr>
                <w:rFonts w:eastAsia="Times New Roman"/>
                <w:lang w:val="en-US"/>
              </w:rPr>
              <w:t xml:space="preserve"> et al </w:t>
            </w:r>
            <w:r w:rsidRPr="006D06C2">
              <w:rPr>
                <w:rFonts w:eastAsia="Times New Roman"/>
                <w:color w:val="92D050"/>
                <w:lang w:val="en-US"/>
              </w:rPr>
              <w:t>[117</w:t>
            </w:r>
            <w:r w:rsidR="00387806" w:rsidRPr="006D06C2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350" w:type="dxa"/>
          </w:tcPr>
          <w:p w14:paraId="2EEC6F50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92 PTSD</w:t>
            </w:r>
          </w:p>
        </w:tc>
        <w:tc>
          <w:tcPr>
            <w:tcW w:w="3058" w:type="dxa"/>
          </w:tcPr>
          <w:p w14:paraId="3F771393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Eye tracking during the “dot probe task” with photographs</w:t>
            </w:r>
          </w:p>
        </w:tc>
        <w:tc>
          <w:tcPr>
            <w:tcW w:w="4536" w:type="dxa"/>
          </w:tcPr>
          <w:p w14:paraId="5636BB21" w14:textId="77777777" w:rsidR="00387806" w:rsidRPr="0065328F" w:rsidRDefault="00387806" w:rsidP="0038780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Eye tracking</w:t>
            </w:r>
          </w:p>
        </w:tc>
        <w:tc>
          <w:tcPr>
            <w:tcW w:w="2835" w:type="dxa"/>
          </w:tcPr>
          <w:p w14:paraId="0CB5BAD5" w14:textId="77777777" w:rsidR="00387806" w:rsidRPr="0065328F" w:rsidRDefault="00387806" w:rsidP="0038780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With higher levels of PTSD symptoms:</w:t>
            </w:r>
          </w:p>
          <w:p w14:paraId="32CD28B0" w14:textId="77777777" w:rsidR="00387806" w:rsidRPr="0065328F" w:rsidRDefault="00387806" w:rsidP="00387806">
            <w:pPr>
              <w:pStyle w:val="paragraph"/>
              <w:numPr>
                <w:ilvl w:val="0"/>
                <w:numId w:val="31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⇧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Attention toward threat</w:t>
            </w:r>
          </w:p>
        </w:tc>
      </w:tr>
      <w:tr w:rsidR="00B81474" w:rsidRPr="0065328F" w14:paraId="440FF60C" w14:textId="77777777" w:rsidTr="00B81474">
        <w:trPr>
          <w:trHeight w:val="251"/>
        </w:trPr>
        <w:tc>
          <w:tcPr>
            <w:tcW w:w="281" w:type="dxa"/>
          </w:tcPr>
          <w:p w14:paraId="7C6B81BD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683" w:type="dxa"/>
          </w:tcPr>
          <w:p w14:paraId="435D21C7" w14:textId="1D23EFB5" w:rsidR="00387806" w:rsidRPr="0065328F" w:rsidRDefault="00C11738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proofErr w:type="spellStart"/>
            <w:r>
              <w:rPr>
                <w:rFonts w:eastAsia="Times New Roman"/>
                <w:lang w:val="en-US"/>
              </w:rPr>
              <w:t>Schultebraucks</w:t>
            </w:r>
            <w:proofErr w:type="spellEnd"/>
            <w:r>
              <w:rPr>
                <w:rFonts w:eastAsia="Times New Roman"/>
                <w:lang w:val="en-US"/>
              </w:rPr>
              <w:t xml:space="preserve"> et al </w:t>
            </w:r>
            <w:r w:rsidR="006D06C2" w:rsidRPr="006D06C2">
              <w:rPr>
                <w:rFonts w:eastAsia="Times New Roman"/>
                <w:color w:val="92D050"/>
                <w:lang w:val="en-US"/>
              </w:rPr>
              <w:t>[106</w:t>
            </w:r>
            <w:r w:rsidR="00387806" w:rsidRPr="006D06C2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350" w:type="dxa"/>
          </w:tcPr>
          <w:p w14:paraId="66E59B58" w14:textId="77777777" w:rsidR="00387806" w:rsidRPr="0065328F" w:rsidRDefault="00387806" w:rsidP="0038780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 xml:space="preserve">81 persons admitted in a hospital for </w:t>
            </w:r>
            <w:r w:rsidRPr="0065328F">
              <w:rPr>
                <w:rFonts w:eastAsia="Times New Roman"/>
                <w:color w:val="000000"/>
                <w:lang w:val="en-US"/>
              </w:rPr>
              <w:lastRenderedPageBreak/>
              <w:t>trauma exposure</w:t>
            </w:r>
          </w:p>
          <w:p w14:paraId="118566D3" w14:textId="77777777" w:rsidR="00387806" w:rsidRPr="0065328F" w:rsidRDefault="00387806" w:rsidP="0038780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 xml:space="preserve">PTSD status was evaluated using the Posttraumatic Checklist for </w:t>
            </w:r>
            <w:bookmarkStart w:id="4" w:name="_Hlk122421852"/>
            <w:r w:rsidRPr="0065328F">
              <w:rPr>
                <w:rFonts w:eastAsia="Times New Roman"/>
                <w:color w:val="000000"/>
                <w:lang w:val="en-US"/>
              </w:rPr>
              <w:t>DSM-5</w:t>
            </w:r>
            <w:bookmarkEnd w:id="4"/>
            <w:r w:rsidRPr="0065328F">
              <w:rPr>
                <w:rFonts w:eastAsia="Times New Roman"/>
                <w:color w:val="000000"/>
                <w:vertAlign w:val="superscript"/>
                <w:lang w:val="en-US"/>
              </w:rPr>
              <w:t>f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and depression severity using the Center for Epidemiologic Studies of Depression Scale</w:t>
            </w:r>
          </w:p>
        </w:tc>
        <w:tc>
          <w:tcPr>
            <w:tcW w:w="3058" w:type="dxa"/>
          </w:tcPr>
          <w:p w14:paraId="45C656B0" w14:textId="77777777" w:rsidR="00387806" w:rsidRPr="0065328F" w:rsidRDefault="00387806" w:rsidP="0038780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textAlignment w:val="baseline"/>
              <w:rPr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lastRenderedPageBreak/>
              <w:t xml:space="preserve">1 month following hospital discharge: audio and video recording during </w:t>
            </w:r>
            <w:r w:rsidRPr="0065328F">
              <w:rPr>
                <w:rFonts w:eastAsia="Times New Roman"/>
                <w:color w:val="000000"/>
                <w:lang w:val="en-US"/>
              </w:rPr>
              <w:lastRenderedPageBreak/>
              <w:t>semidirected interview with 5 questions</w:t>
            </w:r>
          </w:p>
        </w:tc>
        <w:tc>
          <w:tcPr>
            <w:tcW w:w="4536" w:type="dxa"/>
          </w:tcPr>
          <w:p w14:paraId="64F873F4" w14:textId="77777777" w:rsidR="00387806" w:rsidRPr="0065328F" w:rsidRDefault="00387806" w:rsidP="0038780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lastRenderedPageBreak/>
              <w:t>Type of words used</w:t>
            </w:r>
          </w:p>
          <w:p w14:paraId="2A854590" w14:textId="77777777" w:rsidR="00387806" w:rsidRPr="0065328F" w:rsidRDefault="00387806" w:rsidP="0038780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Expressivity</w:t>
            </w:r>
          </w:p>
        </w:tc>
        <w:tc>
          <w:tcPr>
            <w:tcW w:w="2835" w:type="dxa"/>
          </w:tcPr>
          <w:p w14:paraId="55CA6AB2" w14:textId="77777777" w:rsidR="00387806" w:rsidRPr="0065328F" w:rsidRDefault="00387806" w:rsidP="0038780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133" w:firstLine="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For depression classification:</w:t>
            </w:r>
          </w:p>
          <w:p w14:paraId="516C1025" w14:textId="77777777" w:rsidR="00387806" w:rsidRPr="0065328F" w:rsidRDefault="00387806" w:rsidP="00387806">
            <w:pPr>
              <w:pStyle w:val="paragraph"/>
              <w:numPr>
                <w:ilvl w:val="0"/>
                <w:numId w:val="1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⇧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Contempt expressivity</w:t>
            </w:r>
          </w:p>
          <w:p w14:paraId="39B44158" w14:textId="77777777" w:rsidR="00387806" w:rsidRPr="0065328F" w:rsidRDefault="00387806" w:rsidP="00387806">
            <w:pPr>
              <w:pStyle w:val="paragraph"/>
              <w:numPr>
                <w:ilvl w:val="0"/>
                <w:numId w:val="1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lastRenderedPageBreak/>
              <w:t>⇩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Positive words</w:t>
            </w:r>
          </w:p>
          <w:p w14:paraId="533BA801" w14:textId="77777777" w:rsidR="00387806" w:rsidRPr="0065328F" w:rsidRDefault="00387806" w:rsidP="0038780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133" w:firstLine="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For PTSD classification:</w:t>
            </w:r>
          </w:p>
          <w:p w14:paraId="32A922CE" w14:textId="77777777" w:rsidR="00387806" w:rsidRPr="0065328F" w:rsidRDefault="00387806" w:rsidP="00387806">
            <w:pPr>
              <w:pStyle w:val="paragraph"/>
              <w:numPr>
                <w:ilvl w:val="0"/>
                <w:numId w:val="1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⇧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Fear and anger expressivity</w:t>
            </w:r>
          </w:p>
          <w:p w14:paraId="1DA8F6A7" w14:textId="77777777" w:rsidR="00387806" w:rsidRPr="0065328F" w:rsidRDefault="00387806" w:rsidP="00387806">
            <w:pPr>
              <w:pStyle w:val="paragraph"/>
              <w:numPr>
                <w:ilvl w:val="0"/>
                <w:numId w:val="1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⇧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Use of first-person singular pronouns</w:t>
            </w:r>
          </w:p>
          <w:p w14:paraId="760B38E2" w14:textId="77777777" w:rsidR="00387806" w:rsidRPr="0065328F" w:rsidRDefault="00387806" w:rsidP="00387806">
            <w:pPr>
              <w:pStyle w:val="paragraph"/>
              <w:numPr>
                <w:ilvl w:val="0"/>
                <w:numId w:val="1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⇩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Audio intensity and pitches per frame</w:t>
            </w:r>
          </w:p>
          <w:p w14:paraId="27923C9A" w14:textId="77777777" w:rsidR="00387806" w:rsidRPr="0065328F" w:rsidRDefault="00387806" w:rsidP="0038780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480" w:lineRule="auto"/>
              <w:ind w:left="133" w:firstLine="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With both audio- and video-based markers:</w:t>
            </w:r>
          </w:p>
          <w:p w14:paraId="302B9538" w14:textId="77777777" w:rsidR="00387806" w:rsidRPr="0065328F" w:rsidRDefault="00387806" w:rsidP="00387806">
            <w:pPr>
              <w:pStyle w:val="paragraph"/>
              <w:numPr>
                <w:ilvl w:val="0"/>
                <w:numId w:val="1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Accuracy to classify PTSD status: AUC=0.9</w:t>
            </w:r>
          </w:p>
          <w:p w14:paraId="130864CE" w14:textId="77777777" w:rsidR="00387806" w:rsidRPr="0065328F" w:rsidRDefault="00387806" w:rsidP="00387806">
            <w:pPr>
              <w:pStyle w:val="paragraph"/>
              <w:numPr>
                <w:ilvl w:val="0"/>
                <w:numId w:val="10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Accuracy to classify MDD status: AUC=0.86</w:t>
            </w:r>
          </w:p>
        </w:tc>
      </w:tr>
      <w:tr w:rsidR="00B81474" w:rsidRPr="0065328F" w14:paraId="5ECC4EB9" w14:textId="77777777" w:rsidTr="00B81474">
        <w:trPr>
          <w:trHeight w:val="251"/>
        </w:trPr>
        <w:tc>
          <w:tcPr>
            <w:tcW w:w="14743" w:type="dxa"/>
            <w:gridSpan w:val="6"/>
          </w:tcPr>
          <w:p w14:paraId="335F0194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5328F">
              <w:rPr>
                <w:b/>
                <w:bCs/>
                <w:lang w:val="en-US"/>
              </w:rPr>
              <w:t>Heart rate variability studies</w:t>
            </w:r>
          </w:p>
        </w:tc>
      </w:tr>
      <w:tr w:rsidR="00B81474" w:rsidRPr="0065328F" w14:paraId="146E29C5" w14:textId="77777777" w:rsidTr="00B81474">
        <w:trPr>
          <w:trHeight w:val="264"/>
        </w:trPr>
        <w:tc>
          <w:tcPr>
            <w:tcW w:w="281" w:type="dxa"/>
          </w:tcPr>
          <w:p w14:paraId="5EF505BE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683" w:type="dxa"/>
          </w:tcPr>
          <w:p w14:paraId="78EA317F" w14:textId="1C29EFDE" w:rsidR="00387806" w:rsidRPr="0065328F" w:rsidRDefault="006D06C2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Stone et al </w:t>
            </w:r>
            <w:r w:rsidRPr="006D06C2">
              <w:rPr>
                <w:rFonts w:eastAsia="Times New Roman"/>
                <w:color w:val="92D050"/>
                <w:lang w:val="en-US"/>
              </w:rPr>
              <w:t>[122</w:t>
            </w:r>
            <w:r w:rsidR="00387806" w:rsidRPr="006D06C2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350" w:type="dxa"/>
          </w:tcPr>
          <w:p w14:paraId="4B79CF6B" w14:textId="77777777" w:rsidR="00387806" w:rsidRPr="0065328F" w:rsidRDefault="00387806" w:rsidP="00387806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 xml:space="preserve">11 women with MDD with a history of </w:t>
            </w: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CEA</w:t>
            </w:r>
            <w:r w:rsidRPr="0065328F">
              <w:rPr>
                <w:rFonts w:eastAsia="Times New Roman"/>
                <w:color w:val="000000"/>
                <w:vertAlign w:val="superscript"/>
                <w:lang w:val="en-US"/>
              </w:rPr>
              <w:t>g</w:t>
            </w:r>
            <w:proofErr w:type="spellEnd"/>
          </w:p>
          <w:p w14:paraId="1B17267F" w14:textId="77777777" w:rsidR="00387806" w:rsidRPr="0065328F" w:rsidRDefault="00387806" w:rsidP="00387806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19 MDD women without CEA</w:t>
            </w:r>
          </w:p>
          <w:p w14:paraId="622C9BD1" w14:textId="77777777" w:rsidR="00387806" w:rsidRPr="0065328F" w:rsidRDefault="00387806" w:rsidP="00387806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22 HCs without CEA</w:t>
            </w:r>
          </w:p>
        </w:tc>
        <w:tc>
          <w:tcPr>
            <w:tcW w:w="3058" w:type="dxa"/>
          </w:tcPr>
          <w:p w14:paraId="64629E47" w14:textId="77777777" w:rsidR="00387806" w:rsidRPr="0065328F" w:rsidRDefault="00387806" w:rsidP="00387806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 xml:space="preserve">Clinical interviews followed by </w:t>
            </w:r>
            <w:r w:rsidRPr="0065328F">
              <w:rPr>
                <w:lang w:val="en-US"/>
              </w:rPr>
              <w:t>electrocardiogram</w:t>
            </w:r>
          </w:p>
        </w:tc>
        <w:tc>
          <w:tcPr>
            <w:tcW w:w="4536" w:type="dxa"/>
          </w:tcPr>
          <w:p w14:paraId="365F0593" w14:textId="77777777" w:rsidR="00387806" w:rsidRPr="0065328F" w:rsidRDefault="00387806" w:rsidP="00387806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 w:line="480" w:lineRule="auto"/>
              <w:ind w:left="113" w:firstLine="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Women with MDD with CEA compared with both groups without CEA:</w:t>
            </w:r>
          </w:p>
          <w:p w14:paraId="7665B4F0" w14:textId="77777777" w:rsidR="00387806" w:rsidRPr="0065328F" w:rsidRDefault="00387806" w:rsidP="00387806">
            <w:pPr>
              <w:pStyle w:val="paragraph"/>
              <w:numPr>
                <w:ilvl w:val="0"/>
                <w:numId w:val="11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⇩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HF</w:t>
            </w:r>
            <w:r w:rsidRPr="0065328F">
              <w:rPr>
                <w:rFonts w:eastAsia="Times New Roman"/>
                <w:color w:val="000000"/>
                <w:vertAlign w:val="superscript"/>
                <w:lang w:val="en-US"/>
              </w:rPr>
              <w:t>h</w:t>
            </w:r>
            <w:proofErr w:type="spellEnd"/>
          </w:p>
        </w:tc>
        <w:tc>
          <w:tcPr>
            <w:tcW w:w="2835" w:type="dxa"/>
          </w:tcPr>
          <w:p w14:paraId="36DB418A" w14:textId="77777777" w:rsidR="00387806" w:rsidRPr="0065328F" w:rsidRDefault="00387806" w:rsidP="00387806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Frequency domain: HF</w:t>
            </w:r>
          </w:p>
        </w:tc>
      </w:tr>
      <w:tr w:rsidR="00B81474" w:rsidRPr="0065328F" w14:paraId="35FCE262" w14:textId="77777777" w:rsidTr="00B81474">
        <w:trPr>
          <w:trHeight w:val="264"/>
        </w:trPr>
        <w:tc>
          <w:tcPr>
            <w:tcW w:w="14743" w:type="dxa"/>
            <w:gridSpan w:val="6"/>
          </w:tcPr>
          <w:p w14:paraId="61452DDA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b/>
                <w:bCs/>
                <w:lang w:val="en-US"/>
              </w:rPr>
              <w:t>Electrodermal activity</w:t>
            </w:r>
            <w:r w:rsidRPr="0065328F">
              <w:rPr>
                <w:b/>
                <w:lang w:val="en-US"/>
              </w:rPr>
              <w:t xml:space="preserve"> studies</w:t>
            </w:r>
          </w:p>
        </w:tc>
      </w:tr>
      <w:tr w:rsidR="00B81474" w:rsidRPr="0065328F" w14:paraId="52F3CC97" w14:textId="77777777" w:rsidTr="00B81474">
        <w:trPr>
          <w:trHeight w:val="264"/>
        </w:trPr>
        <w:tc>
          <w:tcPr>
            <w:tcW w:w="281" w:type="dxa"/>
          </w:tcPr>
          <w:p w14:paraId="41858971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683" w:type="dxa"/>
          </w:tcPr>
          <w:p w14:paraId="3AF68499" w14:textId="30CC1E1C" w:rsidR="00387806" w:rsidRPr="0065328F" w:rsidRDefault="006D06C2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proofErr w:type="spellStart"/>
            <w:r>
              <w:rPr>
                <w:rFonts w:eastAsia="Times New Roman"/>
                <w:lang w:val="en-US"/>
              </w:rPr>
              <w:t>D’Andrea</w:t>
            </w:r>
            <w:proofErr w:type="spellEnd"/>
            <w:r>
              <w:rPr>
                <w:rFonts w:eastAsia="Times New Roman"/>
                <w:lang w:val="en-US"/>
              </w:rPr>
              <w:t xml:space="preserve"> et al </w:t>
            </w:r>
            <w:r w:rsidRPr="006D06C2">
              <w:rPr>
                <w:rFonts w:eastAsia="Times New Roman"/>
                <w:color w:val="92D050"/>
                <w:lang w:val="en-US"/>
              </w:rPr>
              <w:t>[127</w:t>
            </w:r>
            <w:r w:rsidR="00387806" w:rsidRPr="006D06C2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350" w:type="dxa"/>
          </w:tcPr>
          <w:p w14:paraId="1E49C58A" w14:textId="77777777" w:rsidR="00387806" w:rsidRPr="0065328F" w:rsidRDefault="00387806" w:rsidP="00387806">
            <w:pPr>
              <w:pStyle w:val="paragraph"/>
              <w:numPr>
                <w:ilvl w:val="0"/>
                <w:numId w:val="1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54 individuals exposed to trauma</w:t>
            </w:r>
          </w:p>
        </w:tc>
        <w:tc>
          <w:tcPr>
            <w:tcW w:w="3058" w:type="dxa"/>
          </w:tcPr>
          <w:p w14:paraId="0F2BFE73" w14:textId="77777777" w:rsidR="00387806" w:rsidRPr="0065328F" w:rsidRDefault="00387806" w:rsidP="00387806">
            <w:pPr>
              <w:pStyle w:val="paragraph"/>
              <w:numPr>
                <w:ilvl w:val="0"/>
                <w:numId w:val="1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Photoplethysmograph</w:t>
            </w:r>
            <w:proofErr w:type="spellEnd"/>
            <w:r w:rsidRPr="0065328F">
              <w:rPr>
                <w:rFonts w:eastAsia="Times New Roman"/>
                <w:color w:val="000000"/>
                <w:lang w:val="en-US"/>
              </w:rPr>
              <w:t xml:space="preserve"> and skin conductance coupler</w:t>
            </w:r>
          </w:p>
          <w:p w14:paraId="25CD47EA" w14:textId="77777777" w:rsidR="00387806" w:rsidRPr="0065328F" w:rsidRDefault="00387806" w:rsidP="00387806">
            <w:pPr>
              <w:pStyle w:val="paragraph"/>
              <w:numPr>
                <w:ilvl w:val="0"/>
                <w:numId w:val="12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Startle stimuli sounds with a “startle reflex system”</w:t>
            </w:r>
          </w:p>
        </w:tc>
        <w:tc>
          <w:tcPr>
            <w:tcW w:w="4536" w:type="dxa"/>
          </w:tcPr>
          <w:p w14:paraId="4F4C9015" w14:textId="77777777" w:rsidR="00387806" w:rsidRPr="0065328F" w:rsidRDefault="00387806" w:rsidP="00387806">
            <w:pPr>
              <w:pStyle w:val="paragraph"/>
              <w:numPr>
                <w:ilvl w:val="0"/>
                <w:numId w:val="13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Early exposure to multiple types of trauma:</w:t>
            </w:r>
          </w:p>
          <w:p w14:paraId="474058AF" w14:textId="77777777" w:rsidR="00387806" w:rsidRPr="0065328F" w:rsidRDefault="00387806" w:rsidP="00387806">
            <w:pPr>
              <w:pStyle w:val="paragraph"/>
              <w:numPr>
                <w:ilvl w:val="0"/>
                <w:numId w:val="15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⇩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HR</w:t>
            </w:r>
            <w:r w:rsidRPr="0065328F">
              <w:rPr>
                <w:rFonts w:eastAsia="Times New Roman"/>
                <w:color w:val="000000"/>
                <w:vertAlign w:val="superscript"/>
                <w:lang w:val="en-US"/>
              </w:rPr>
              <w:t>i</w:t>
            </w:r>
            <w:proofErr w:type="spellEnd"/>
            <w:r w:rsidRPr="0065328F">
              <w:rPr>
                <w:rFonts w:eastAsia="Times New Roman"/>
                <w:color w:val="000000"/>
                <w:lang w:val="en-US"/>
              </w:rPr>
              <w:t xml:space="preserve"> acceleration and </w:t>
            </w: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SC</w:t>
            </w:r>
            <w:r w:rsidRPr="0065328F">
              <w:rPr>
                <w:rFonts w:eastAsia="Times New Roman"/>
                <w:color w:val="000000"/>
                <w:vertAlign w:val="superscript"/>
                <w:lang w:val="en-US"/>
              </w:rPr>
              <w:t>j</w:t>
            </w:r>
            <w:proofErr w:type="spellEnd"/>
          </w:p>
          <w:p w14:paraId="0A97105D" w14:textId="77777777" w:rsidR="00387806" w:rsidRPr="0065328F" w:rsidRDefault="00387806" w:rsidP="00387806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More attenuated trauma exposure and subclinical symptoms:</w:t>
            </w:r>
          </w:p>
          <w:p w14:paraId="605B6AA4" w14:textId="77777777" w:rsidR="00387806" w:rsidRPr="0065328F" w:rsidRDefault="00387806" w:rsidP="00387806">
            <w:pPr>
              <w:pStyle w:val="paragraph"/>
              <w:numPr>
                <w:ilvl w:val="0"/>
                <w:numId w:val="15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⇧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HR acceleration and SC</w:t>
            </w:r>
          </w:p>
        </w:tc>
        <w:tc>
          <w:tcPr>
            <w:tcW w:w="2835" w:type="dxa"/>
          </w:tcPr>
          <w:p w14:paraId="2E1711E3" w14:textId="77777777" w:rsidR="00387806" w:rsidRPr="0065328F" w:rsidRDefault="00387806" w:rsidP="00387806">
            <w:pPr>
              <w:pStyle w:val="paragraph"/>
              <w:numPr>
                <w:ilvl w:val="0"/>
                <w:numId w:val="14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HR</w:t>
            </w:r>
          </w:p>
          <w:p w14:paraId="4615F20E" w14:textId="77777777" w:rsidR="00387806" w:rsidRPr="0065328F" w:rsidRDefault="00387806" w:rsidP="00387806">
            <w:pPr>
              <w:pStyle w:val="paragraph"/>
              <w:numPr>
                <w:ilvl w:val="0"/>
                <w:numId w:val="14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65328F">
              <w:rPr>
                <w:rFonts w:eastAsia="Times New Roman"/>
                <w:color w:val="000000"/>
                <w:lang w:val="en-US"/>
              </w:rPr>
              <w:t>SCR</w:t>
            </w:r>
            <w:r w:rsidRPr="0065328F">
              <w:rPr>
                <w:rFonts w:eastAsia="Times New Roman"/>
                <w:color w:val="000000"/>
                <w:vertAlign w:val="superscript"/>
                <w:lang w:val="en-US"/>
              </w:rPr>
              <w:t>k</w:t>
            </w:r>
            <w:proofErr w:type="spellEnd"/>
            <w:r w:rsidRPr="0065328F">
              <w:rPr>
                <w:rFonts w:eastAsia="Times New Roman"/>
                <w:color w:val="000000"/>
                <w:lang w:val="en-US"/>
              </w:rPr>
              <w:t xml:space="preserve"> SD</w:t>
            </w:r>
          </w:p>
        </w:tc>
      </w:tr>
      <w:tr w:rsidR="00B81474" w:rsidRPr="0065328F" w14:paraId="2AAA3720" w14:textId="77777777" w:rsidTr="00B81474">
        <w:trPr>
          <w:trHeight w:val="264"/>
        </w:trPr>
        <w:tc>
          <w:tcPr>
            <w:tcW w:w="281" w:type="dxa"/>
          </w:tcPr>
          <w:p w14:paraId="6DFC9DF6" w14:textId="77777777" w:rsidR="00387806" w:rsidRPr="0065328F" w:rsidRDefault="00387806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</w:p>
        </w:tc>
        <w:tc>
          <w:tcPr>
            <w:tcW w:w="1683" w:type="dxa"/>
          </w:tcPr>
          <w:p w14:paraId="0F44CFCB" w14:textId="5984D063" w:rsidR="00387806" w:rsidRPr="0065328F" w:rsidRDefault="006D06C2" w:rsidP="00182C56">
            <w:pPr>
              <w:pStyle w:val="paragraph"/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lang w:val="en-US"/>
              </w:rPr>
            </w:pPr>
            <w:proofErr w:type="spellStart"/>
            <w:r>
              <w:rPr>
                <w:rFonts w:eastAsia="Times New Roman"/>
                <w:lang w:val="en-US"/>
              </w:rPr>
              <w:t>O’Kearney</w:t>
            </w:r>
            <w:proofErr w:type="spellEnd"/>
            <w:r>
              <w:rPr>
                <w:rFonts w:eastAsia="Times New Roman"/>
                <w:lang w:val="en-US"/>
              </w:rPr>
              <w:t xml:space="preserve"> et al </w:t>
            </w:r>
            <w:r w:rsidRPr="006D06C2">
              <w:rPr>
                <w:rFonts w:eastAsia="Times New Roman"/>
                <w:color w:val="92D050"/>
                <w:lang w:val="en-US"/>
              </w:rPr>
              <w:t>[126</w:t>
            </w:r>
            <w:r w:rsidR="00387806" w:rsidRPr="006D06C2">
              <w:rPr>
                <w:rFonts w:eastAsia="Times New Roman"/>
                <w:color w:val="92D050"/>
                <w:lang w:val="en-US"/>
              </w:rPr>
              <w:t>]</w:t>
            </w:r>
          </w:p>
        </w:tc>
        <w:tc>
          <w:tcPr>
            <w:tcW w:w="2350" w:type="dxa"/>
          </w:tcPr>
          <w:p w14:paraId="5DE46819" w14:textId="77777777" w:rsidR="00387806" w:rsidRPr="0065328F" w:rsidRDefault="00387806" w:rsidP="00B81474">
            <w:pPr>
              <w:pStyle w:val="paragraph"/>
              <w:spacing w:before="0" w:beforeAutospacing="0" w:after="0" w:afterAutospacing="0" w:line="480" w:lineRule="auto"/>
              <w:ind w:left="36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24 with PTSD, 24 with MDD, and 24 HCs</w:t>
            </w:r>
          </w:p>
        </w:tc>
        <w:tc>
          <w:tcPr>
            <w:tcW w:w="3058" w:type="dxa"/>
          </w:tcPr>
          <w:p w14:paraId="1E7A809E" w14:textId="77777777" w:rsidR="00387806" w:rsidRPr="0065328F" w:rsidRDefault="00387806" w:rsidP="00387806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BIOPAC MP 150</w:t>
            </w:r>
          </w:p>
          <w:p w14:paraId="5CA4F8B3" w14:textId="77777777" w:rsidR="00387806" w:rsidRPr="0065328F" w:rsidRDefault="00387806" w:rsidP="00387806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Measures during script-driven recall about trauma and other events: “2 negative personal experiences”: the target and an “other”</w:t>
            </w:r>
          </w:p>
        </w:tc>
        <w:tc>
          <w:tcPr>
            <w:tcW w:w="4536" w:type="dxa"/>
          </w:tcPr>
          <w:p w14:paraId="3FE5D9EC" w14:textId="77777777" w:rsidR="00387806" w:rsidRPr="0065328F" w:rsidRDefault="00387806" w:rsidP="00387806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 w:line="480" w:lineRule="auto"/>
              <w:ind w:left="113" w:firstLine="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In PTSD during trauma recall compared with other events recall:</w:t>
            </w:r>
          </w:p>
          <w:p w14:paraId="6FE605FA" w14:textId="77777777" w:rsidR="00387806" w:rsidRPr="0065328F" w:rsidRDefault="00387806" w:rsidP="00387806">
            <w:pPr>
              <w:pStyle w:val="paragraph"/>
              <w:numPr>
                <w:ilvl w:val="0"/>
                <w:numId w:val="16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⇧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HR acceleration and SC</w:t>
            </w:r>
          </w:p>
          <w:p w14:paraId="66804074" w14:textId="77777777" w:rsidR="00387806" w:rsidRPr="0065328F" w:rsidRDefault="00387806" w:rsidP="00387806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 w:line="480" w:lineRule="auto"/>
              <w:ind w:left="113" w:firstLine="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In PTSD compared with MDD and HC:</w:t>
            </w:r>
          </w:p>
          <w:p w14:paraId="61358D10" w14:textId="77777777" w:rsidR="00387806" w:rsidRPr="0065328F" w:rsidRDefault="00387806" w:rsidP="00387806">
            <w:pPr>
              <w:pStyle w:val="paragraph"/>
              <w:numPr>
                <w:ilvl w:val="0"/>
                <w:numId w:val="16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⇧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HR acceleration and SC</w:t>
            </w:r>
          </w:p>
          <w:p w14:paraId="5E71805E" w14:textId="77777777" w:rsidR="00387806" w:rsidRPr="0065328F" w:rsidRDefault="00387806" w:rsidP="00387806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480" w:lineRule="auto"/>
              <w:ind w:left="113" w:firstLine="0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Higher avoidance symptoms are associated with:</w:t>
            </w:r>
          </w:p>
          <w:p w14:paraId="43568305" w14:textId="77777777" w:rsidR="00387806" w:rsidRPr="0065328F" w:rsidRDefault="00387806" w:rsidP="00387806">
            <w:pPr>
              <w:pStyle w:val="paragraph"/>
              <w:numPr>
                <w:ilvl w:val="0"/>
                <w:numId w:val="17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⇧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HR reactivity to trauma memory in PTSD</w:t>
            </w:r>
          </w:p>
          <w:p w14:paraId="68ED2DBB" w14:textId="77777777" w:rsidR="00387806" w:rsidRPr="0065328F" w:rsidRDefault="00387806" w:rsidP="00387806">
            <w:pPr>
              <w:pStyle w:val="paragraph"/>
              <w:numPr>
                <w:ilvl w:val="0"/>
                <w:numId w:val="17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ascii="Cambria Math" w:eastAsia="MS Mincho" w:hAnsi="Cambria Math" w:cs="Cambria Math"/>
                <w:color w:val="000000"/>
                <w:lang w:val="en-US"/>
              </w:rPr>
              <w:t>⇩</w:t>
            </w:r>
            <w:r w:rsidRPr="0065328F">
              <w:rPr>
                <w:rFonts w:eastAsia="Times New Roman"/>
                <w:color w:val="000000"/>
                <w:lang w:val="en-US"/>
              </w:rPr>
              <w:t xml:space="preserve"> HR reactivity to event memory in MDD</w:t>
            </w:r>
          </w:p>
        </w:tc>
        <w:tc>
          <w:tcPr>
            <w:tcW w:w="2835" w:type="dxa"/>
          </w:tcPr>
          <w:p w14:paraId="6E0053BF" w14:textId="77777777" w:rsidR="00387806" w:rsidRPr="0065328F" w:rsidRDefault="00387806" w:rsidP="00387806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HR</w:t>
            </w:r>
          </w:p>
          <w:p w14:paraId="1D99A70C" w14:textId="77777777" w:rsidR="00387806" w:rsidRPr="0065328F" w:rsidRDefault="00387806" w:rsidP="00387806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 w:line="480" w:lineRule="auto"/>
              <w:textAlignment w:val="baseline"/>
              <w:rPr>
                <w:rFonts w:eastAsia="Times New Roman"/>
                <w:color w:val="000000"/>
                <w:lang w:val="en-US"/>
              </w:rPr>
            </w:pPr>
            <w:r w:rsidRPr="0065328F">
              <w:rPr>
                <w:rFonts w:eastAsia="Times New Roman"/>
                <w:color w:val="000000"/>
                <w:lang w:val="en-US"/>
              </w:rPr>
              <w:t>SC SD</w:t>
            </w:r>
          </w:p>
        </w:tc>
      </w:tr>
    </w:tbl>
    <w:p w14:paraId="5F119034" w14:textId="77777777" w:rsidR="00387806" w:rsidRPr="0065328F" w:rsidRDefault="00387806" w:rsidP="00387806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65328F">
        <w:rPr>
          <w:rFonts w:ascii="Times New Roman" w:hAnsi="Times New Roman" w:cs="Times New Roman"/>
          <w:vertAlign w:val="superscript"/>
          <w:lang w:val="en-US"/>
        </w:rPr>
        <w:t>a</w:t>
      </w:r>
      <w:r w:rsidRPr="0065328F">
        <w:rPr>
          <w:rFonts w:ascii="Times New Roman" w:hAnsi="Times New Roman" w:cs="Times New Roman"/>
          <w:lang w:val="en-US"/>
        </w:rPr>
        <w:t>PTSD</w:t>
      </w:r>
      <w:proofErr w:type="spellEnd"/>
      <w:r w:rsidRPr="0065328F">
        <w:rPr>
          <w:rFonts w:ascii="Times New Roman" w:hAnsi="Times New Roman" w:cs="Times New Roman"/>
          <w:lang w:val="en-US"/>
        </w:rPr>
        <w:t>: posttraumatic stress disorder.</w:t>
      </w:r>
    </w:p>
    <w:p w14:paraId="3FD602F7" w14:textId="77777777" w:rsidR="00387806" w:rsidRPr="0065328F" w:rsidRDefault="00387806" w:rsidP="00387806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65328F">
        <w:rPr>
          <w:rFonts w:ascii="Times New Roman" w:hAnsi="Times New Roman" w:cs="Times New Roman"/>
          <w:vertAlign w:val="superscript"/>
          <w:lang w:val="en-US"/>
        </w:rPr>
        <w:t>b</w:t>
      </w:r>
      <w:r w:rsidRPr="0065328F">
        <w:rPr>
          <w:rFonts w:ascii="Times New Roman" w:hAnsi="Times New Roman" w:cs="Times New Roman"/>
          <w:lang w:val="en-US"/>
        </w:rPr>
        <w:t>AUC</w:t>
      </w:r>
      <w:proofErr w:type="spellEnd"/>
      <w:r w:rsidRPr="0065328F">
        <w:rPr>
          <w:rFonts w:ascii="Times New Roman" w:hAnsi="Times New Roman" w:cs="Times New Roman"/>
          <w:lang w:val="en-US"/>
        </w:rPr>
        <w:t>: area under the curve.</w:t>
      </w:r>
    </w:p>
    <w:p w14:paraId="103CA309" w14:textId="77777777" w:rsidR="00387806" w:rsidRPr="0065328F" w:rsidRDefault="00387806" w:rsidP="00387806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65328F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c</w:t>
      </w:r>
      <w:r w:rsidRPr="0065328F">
        <w:rPr>
          <w:rFonts w:ascii="Times New Roman" w:eastAsia="Times New Roman" w:hAnsi="Times New Roman" w:cs="Times New Roman"/>
          <w:color w:val="000000"/>
          <w:lang w:val="en-US"/>
        </w:rPr>
        <w:t>Not</w:t>
      </w:r>
      <w:proofErr w:type="spellEnd"/>
      <w:r w:rsidRPr="0065328F">
        <w:rPr>
          <w:rFonts w:ascii="Times New Roman" w:eastAsia="Times New Roman" w:hAnsi="Times New Roman" w:cs="Times New Roman"/>
          <w:color w:val="000000"/>
          <w:lang w:val="en-US"/>
        </w:rPr>
        <w:t xml:space="preserve"> available.</w:t>
      </w:r>
    </w:p>
    <w:p w14:paraId="014759EE" w14:textId="77777777" w:rsidR="00387806" w:rsidRPr="0065328F" w:rsidRDefault="00387806" w:rsidP="00387806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65328F">
        <w:rPr>
          <w:rFonts w:ascii="Times New Roman" w:hAnsi="Times New Roman" w:cs="Times New Roman"/>
          <w:vertAlign w:val="superscript"/>
          <w:lang w:val="en-US"/>
        </w:rPr>
        <w:t>d</w:t>
      </w:r>
      <w:r w:rsidRPr="0065328F">
        <w:rPr>
          <w:rFonts w:ascii="Times New Roman" w:hAnsi="Times New Roman" w:cs="Times New Roman"/>
          <w:lang w:val="en-US"/>
        </w:rPr>
        <w:t>MDD</w:t>
      </w:r>
      <w:proofErr w:type="spellEnd"/>
      <w:r w:rsidRPr="0065328F">
        <w:rPr>
          <w:rFonts w:ascii="Times New Roman" w:hAnsi="Times New Roman" w:cs="Times New Roman"/>
          <w:lang w:val="en-US"/>
        </w:rPr>
        <w:t>: major depressive disorder.</w:t>
      </w:r>
    </w:p>
    <w:p w14:paraId="2951A1C8" w14:textId="77777777" w:rsidR="00387806" w:rsidRPr="0065328F" w:rsidRDefault="00387806" w:rsidP="00387806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65328F">
        <w:rPr>
          <w:rFonts w:ascii="Times New Roman" w:hAnsi="Times New Roman" w:cs="Times New Roman"/>
          <w:vertAlign w:val="superscript"/>
          <w:lang w:val="en-US"/>
        </w:rPr>
        <w:t>e</w:t>
      </w:r>
      <w:r w:rsidRPr="0065328F">
        <w:rPr>
          <w:rFonts w:ascii="Times New Roman" w:hAnsi="Times New Roman" w:cs="Times New Roman"/>
          <w:lang w:val="en-US"/>
        </w:rPr>
        <w:t>HC</w:t>
      </w:r>
      <w:proofErr w:type="spellEnd"/>
      <w:r w:rsidRPr="0065328F">
        <w:rPr>
          <w:rFonts w:ascii="Times New Roman" w:hAnsi="Times New Roman" w:cs="Times New Roman"/>
          <w:lang w:val="en-US"/>
        </w:rPr>
        <w:t>: healthy control.</w:t>
      </w:r>
    </w:p>
    <w:p w14:paraId="3BB8307A" w14:textId="77777777" w:rsidR="00387806" w:rsidRPr="0065328F" w:rsidRDefault="00387806" w:rsidP="00387806">
      <w:pPr>
        <w:spacing w:line="48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65328F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f</w:t>
      </w:r>
      <w:r w:rsidRPr="0065328F">
        <w:rPr>
          <w:rFonts w:ascii="Times New Roman" w:eastAsia="Times New Roman" w:hAnsi="Times New Roman" w:cs="Times New Roman"/>
          <w:color w:val="000000"/>
          <w:lang w:val="en-US"/>
        </w:rPr>
        <w:t>DSM-5:</w:t>
      </w:r>
      <w:r w:rsidRPr="0065328F">
        <w:rPr>
          <w:rStyle w:val="CommentTextChar"/>
          <w:rFonts w:cs="Times New Roman"/>
        </w:rPr>
        <w:t xml:space="preserve"> </w:t>
      </w:r>
      <w:r w:rsidRPr="0065328F">
        <w:rPr>
          <w:rStyle w:val="normaltextrun"/>
          <w:rFonts w:ascii="Times New Roman" w:hAnsi="Times New Roman" w:cs="Times New Roman"/>
          <w:lang w:val="en-US"/>
        </w:rPr>
        <w:t>Diagnostic and Statistical Manual of Mental Disorders, Fifth Edition.</w:t>
      </w:r>
    </w:p>
    <w:p w14:paraId="24288DDA" w14:textId="77777777" w:rsidR="00387806" w:rsidRPr="0065328F" w:rsidRDefault="00387806" w:rsidP="00387806">
      <w:pPr>
        <w:spacing w:line="480" w:lineRule="auto"/>
        <w:rPr>
          <w:rFonts w:ascii="Times New Roman" w:eastAsia="Times New Roman" w:hAnsi="Times New Roman" w:cs="Times New Roman"/>
          <w:color w:val="000000"/>
          <w:lang w:val="en-US"/>
        </w:rPr>
      </w:pPr>
      <w:proofErr w:type="spellStart"/>
      <w:r w:rsidRPr="0065328F">
        <w:rPr>
          <w:rFonts w:ascii="Times New Roman" w:hAnsi="Times New Roman" w:cs="Times New Roman"/>
          <w:vertAlign w:val="superscript"/>
          <w:lang w:val="en-US"/>
        </w:rPr>
        <w:lastRenderedPageBreak/>
        <w:t>g</w:t>
      </w:r>
      <w:r w:rsidRPr="0065328F">
        <w:rPr>
          <w:rFonts w:ascii="Times New Roman" w:hAnsi="Times New Roman" w:cs="Times New Roman"/>
          <w:lang w:val="en-US"/>
        </w:rPr>
        <w:t>CEA</w:t>
      </w:r>
      <w:proofErr w:type="spellEnd"/>
      <w:r w:rsidRPr="0065328F">
        <w:rPr>
          <w:rFonts w:ascii="Times New Roman" w:hAnsi="Times New Roman" w:cs="Times New Roman"/>
          <w:lang w:val="en-US"/>
        </w:rPr>
        <w:t xml:space="preserve">: </w:t>
      </w:r>
      <w:r w:rsidRPr="0065328F">
        <w:rPr>
          <w:rFonts w:ascii="Times New Roman" w:eastAsia="Times New Roman" w:hAnsi="Times New Roman" w:cs="Times New Roman"/>
          <w:color w:val="000000"/>
          <w:lang w:val="en-US"/>
        </w:rPr>
        <w:t>childhood emotional abuse.</w:t>
      </w:r>
    </w:p>
    <w:p w14:paraId="42D6B7F7" w14:textId="77777777" w:rsidR="00387806" w:rsidRPr="0065328F" w:rsidRDefault="00387806" w:rsidP="00387806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65328F">
        <w:rPr>
          <w:rFonts w:ascii="Times New Roman" w:hAnsi="Times New Roman" w:cs="Times New Roman"/>
          <w:vertAlign w:val="superscript"/>
          <w:lang w:val="en-US"/>
        </w:rPr>
        <w:t>h</w:t>
      </w:r>
      <w:r w:rsidRPr="0065328F">
        <w:rPr>
          <w:rFonts w:ascii="Times New Roman" w:hAnsi="Times New Roman" w:cs="Times New Roman"/>
          <w:lang w:val="en-US"/>
        </w:rPr>
        <w:t>HF</w:t>
      </w:r>
      <w:proofErr w:type="spellEnd"/>
      <w:r w:rsidRPr="0065328F">
        <w:rPr>
          <w:rFonts w:ascii="Times New Roman" w:hAnsi="Times New Roman" w:cs="Times New Roman"/>
          <w:lang w:val="en-US"/>
        </w:rPr>
        <w:t>: high frequency.</w:t>
      </w:r>
    </w:p>
    <w:p w14:paraId="425C5B6B" w14:textId="77777777" w:rsidR="00387806" w:rsidRPr="0065328F" w:rsidRDefault="00387806" w:rsidP="00387806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65328F">
        <w:rPr>
          <w:rFonts w:ascii="Times New Roman" w:hAnsi="Times New Roman" w:cs="Times New Roman"/>
          <w:vertAlign w:val="superscript"/>
          <w:lang w:val="en-US"/>
        </w:rPr>
        <w:t>i</w:t>
      </w:r>
      <w:r w:rsidRPr="0065328F">
        <w:rPr>
          <w:rFonts w:ascii="Times New Roman" w:hAnsi="Times New Roman" w:cs="Times New Roman"/>
          <w:lang w:val="en-US"/>
        </w:rPr>
        <w:t>HR</w:t>
      </w:r>
      <w:proofErr w:type="spellEnd"/>
      <w:r w:rsidRPr="0065328F">
        <w:rPr>
          <w:rFonts w:ascii="Times New Roman" w:hAnsi="Times New Roman" w:cs="Times New Roman"/>
          <w:lang w:val="en-US"/>
        </w:rPr>
        <w:t>: heart rate.</w:t>
      </w:r>
    </w:p>
    <w:p w14:paraId="6C2BE5CB" w14:textId="77777777" w:rsidR="00387806" w:rsidRPr="0065328F" w:rsidRDefault="00387806" w:rsidP="00387806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65328F">
        <w:rPr>
          <w:rFonts w:ascii="Times New Roman" w:hAnsi="Times New Roman" w:cs="Times New Roman"/>
          <w:vertAlign w:val="superscript"/>
          <w:lang w:val="en-US"/>
        </w:rPr>
        <w:t>j</w:t>
      </w:r>
      <w:r w:rsidRPr="0065328F">
        <w:rPr>
          <w:rFonts w:ascii="Times New Roman" w:hAnsi="Times New Roman" w:cs="Times New Roman"/>
          <w:lang w:val="en-US"/>
        </w:rPr>
        <w:t>SC</w:t>
      </w:r>
      <w:proofErr w:type="spellEnd"/>
      <w:r w:rsidRPr="0065328F">
        <w:rPr>
          <w:rFonts w:ascii="Times New Roman" w:hAnsi="Times New Roman" w:cs="Times New Roman"/>
          <w:lang w:val="en-US"/>
        </w:rPr>
        <w:t>: skin conductance.</w:t>
      </w:r>
    </w:p>
    <w:p w14:paraId="6B1B9959" w14:textId="77777777" w:rsidR="00387806" w:rsidRPr="0065328F" w:rsidRDefault="00387806" w:rsidP="00387806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65328F">
        <w:rPr>
          <w:rFonts w:ascii="Times New Roman" w:hAnsi="Times New Roman" w:cs="Times New Roman"/>
          <w:vertAlign w:val="superscript"/>
          <w:lang w:val="en-US"/>
        </w:rPr>
        <w:t>k</w:t>
      </w:r>
      <w:r w:rsidRPr="0065328F">
        <w:rPr>
          <w:rFonts w:ascii="Times New Roman" w:hAnsi="Times New Roman" w:cs="Times New Roman"/>
          <w:lang w:val="en-US"/>
        </w:rPr>
        <w:t>SCR</w:t>
      </w:r>
      <w:proofErr w:type="spellEnd"/>
      <w:r w:rsidRPr="0065328F">
        <w:rPr>
          <w:rFonts w:ascii="Times New Roman" w:hAnsi="Times New Roman" w:cs="Times New Roman"/>
          <w:lang w:val="en-US"/>
        </w:rPr>
        <w:t>: skin conductance response.</w:t>
      </w:r>
    </w:p>
    <w:p w14:paraId="661205E9" w14:textId="77777777" w:rsidR="00BB358C" w:rsidRDefault="00BB358C"/>
    <w:sectPr w:rsidR="00BB358C" w:rsidSect="00B81474">
      <w:pgSz w:w="15840" w:h="12240" w:orient="landscape"/>
      <w:pgMar w:top="1034" w:right="1440" w:bottom="94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33AA1"/>
    <w:multiLevelType w:val="hybridMultilevel"/>
    <w:tmpl w:val="4A225C62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48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8E5A98"/>
    <w:multiLevelType w:val="hybridMultilevel"/>
    <w:tmpl w:val="61EABD9E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A05128"/>
    <w:multiLevelType w:val="hybridMultilevel"/>
    <w:tmpl w:val="EB1C2F14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521F7"/>
    <w:multiLevelType w:val="hybridMultilevel"/>
    <w:tmpl w:val="63A8C46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D7743A"/>
    <w:multiLevelType w:val="hybridMultilevel"/>
    <w:tmpl w:val="3494A0D4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A41F08"/>
    <w:multiLevelType w:val="hybridMultilevel"/>
    <w:tmpl w:val="5A8889F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404758"/>
    <w:multiLevelType w:val="hybridMultilevel"/>
    <w:tmpl w:val="2AE63758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8B2D8C"/>
    <w:multiLevelType w:val="hybridMultilevel"/>
    <w:tmpl w:val="0EC0423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A922DA"/>
    <w:multiLevelType w:val="hybridMultilevel"/>
    <w:tmpl w:val="78B05EA2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691527"/>
    <w:multiLevelType w:val="hybridMultilevel"/>
    <w:tmpl w:val="0A4A278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6E7560"/>
    <w:multiLevelType w:val="hybridMultilevel"/>
    <w:tmpl w:val="D534CB64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D8705F"/>
    <w:multiLevelType w:val="hybridMultilevel"/>
    <w:tmpl w:val="13CE458A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836A2A"/>
    <w:multiLevelType w:val="hybridMultilevel"/>
    <w:tmpl w:val="4E688284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A665BF"/>
    <w:multiLevelType w:val="hybridMultilevel"/>
    <w:tmpl w:val="AE80D846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BC0EFA"/>
    <w:multiLevelType w:val="hybridMultilevel"/>
    <w:tmpl w:val="DF5C8BBA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A21443"/>
    <w:multiLevelType w:val="hybridMultilevel"/>
    <w:tmpl w:val="871481B2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861093"/>
    <w:multiLevelType w:val="hybridMultilevel"/>
    <w:tmpl w:val="03C867FC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752FE4"/>
    <w:multiLevelType w:val="hybridMultilevel"/>
    <w:tmpl w:val="0FAEC96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5B7729"/>
    <w:multiLevelType w:val="hybridMultilevel"/>
    <w:tmpl w:val="13503B58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E5301A"/>
    <w:multiLevelType w:val="hybridMultilevel"/>
    <w:tmpl w:val="43CEA1C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BF3D22"/>
    <w:multiLevelType w:val="hybridMultilevel"/>
    <w:tmpl w:val="6938045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F4DBE2">
      <w:start w:val="48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CF0CB1"/>
    <w:multiLevelType w:val="hybridMultilevel"/>
    <w:tmpl w:val="A67C54DE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48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9315C0"/>
    <w:multiLevelType w:val="hybridMultilevel"/>
    <w:tmpl w:val="5792CFBE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5B3982"/>
    <w:multiLevelType w:val="hybridMultilevel"/>
    <w:tmpl w:val="BFD014E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E01520"/>
    <w:multiLevelType w:val="hybridMultilevel"/>
    <w:tmpl w:val="ED569C30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7F0B8E"/>
    <w:multiLevelType w:val="hybridMultilevel"/>
    <w:tmpl w:val="F2E27888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0D311F"/>
    <w:multiLevelType w:val="hybridMultilevel"/>
    <w:tmpl w:val="29BA4B5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A37EF6"/>
    <w:multiLevelType w:val="hybridMultilevel"/>
    <w:tmpl w:val="0FBC0E9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46A498D"/>
    <w:multiLevelType w:val="hybridMultilevel"/>
    <w:tmpl w:val="65D8835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394C94"/>
    <w:multiLevelType w:val="hybridMultilevel"/>
    <w:tmpl w:val="45C645F0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911665"/>
    <w:multiLevelType w:val="hybridMultilevel"/>
    <w:tmpl w:val="77FA2306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6047D8"/>
    <w:multiLevelType w:val="hybridMultilevel"/>
    <w:tmpl w:val="7D6878FA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737403">
    <w:abstractNumId w:val="20"/>
  </w:num>
  <w:num w:numId="2" w16cid:durableId="2145197742">
    <w:abstractNumId w:val="19"/>
  </w:num>
  <w:num w:numId="3" w16cid:durableId="1959875074">
    <w:abstractNumId w:val="7"/>
  </w:num>
  <w:num w:numId="4" w16cid:durableId="7485643">
    <w:abstractNumId w:val="5"/>
  </w:num>
  <w:num w:numId="5" w16cid:durableId="1212031886">
    <w:abstractNumId w:val="17"/>
  </w:num>
  <w:num w:numId="6" w16cid:durableId="500657167">
    <w:abstractNumId w:val="21"/>
  </w:num>
  <w:num w:numId="7" w16cid:durableId="1593321051">
    <w:abstractNumId w:val="12"/>
  </w:num>
  <w:num w:numId="8" w16cid:durableId="814570814">
    <w:abstractNumId w:val="30"/>
  </w:num>
  <w:num w:numId="9" w16cid:durableId="914511528">
    <w:abstractNumId w:val="31"/>
  </w:num>
  <w:num w:numId="10" w16cid:durableId="1136217591">
    <w:abstractNumId w:val="29"/>
  </w:num>
  <w:num w:numId="11" w16cid:durableId="638726038">
    <w:abstractNumId w:val="15"/>
  </w:num>
  <w:num w:numId="12" w16cid:durableId="94325121">
    <w:abstractNumId w:val="26"/>
  </w:num>
  <w:num w:numId="13" w16cid:durableId="1425031169">
    <w:abstractNumId w:val="28"/>
  </w:num>
  <w:num w:numId="14" w16cid:durableId="2140682241">
    <w:abstractNumId w:val="9"/>
  </w:num>
  <w:num w:numId="15" w16cid:durableId="1273592511">
    <w:abstractNumId w:val="6"/>
  </w:num>
  <w:num w:numId="16" w16cid:durableId="2094162855">
    <w:abstractNumId w:val="18"/>
  </w:num>
  <w:num w:numId="17" w16cid:durableId="740754749">
    <w:abstractNumId w:val="25"/>
  </w:num>
  <w:num w:numId="18" w16cid:durableId="381488898">
    <w:abstractNumId w:val="27"/>
  </w:num>
  <w:num w:numId="19" w16cid:durableId="155193766">
    <w:abstractNumId w:val="24"/>
  </w:num>
  <w:num w:numId="20" w16cid:durableId="6831471">
    <w:abstractNumId w:val="23"/>
  </w:num>
  <w:num w:numId="21" w16cid:durableId="68163303">
    <w:abstractNumId w:val="1"/>
  </w:num>
  <w:num w:numId="22" w16cid:durableId="1510097785">
    <w:abstractNumId w:val="13"/>
  </w:num>
  <w:num w:numId="23" w16cid:durableId="1462723239">
    <w:abstractNumId w:val="4"/>
  </w:num>
  <w:num w:numId="24" w16cid:durableId="1394112963">
    <w:abstractNumId w:val="16"/>
  </w:num>
  <w:num w:numId="25" w16cid:durableId="682777626">
    <w:abstractNumId w:val="14"/>
  </w:num>
  <w:num w:numId="26" w16cid:durableId="1339505137">
    <w:abstractNumId w:val="22"/>
  </w:num>
  <w:num w:numId="27" w16cid:durableId="274875769">
    <w:abstractNumId w:val="3"/>
  </w:num>
  <w:num w:numId="28" w16cid:durableId="1595091550">
    <w:abstractNumId w:val="2"/>
  </w:num>
  <w:num w:numId="29" w16cid:durableId="350572150">
    <w:abstractNumId w:val="8"/>
  </w:num>
  <w:num w:numId="30" w16cid:durableId="1104299597">
    <w:abstractNumId w:val="0"/>
  </w:num>
  <w:num w:numId="31" w16cid:durableId="1439570674">
    <w:abstractNumId w:val="11"/>
  </w:num>
  <w:num w:numId="32" w16cid:durableId="12709133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7806"/>
    <w:rsid w:val="000703BF"/>
    <w:rsid w:val="00206B33"/>
    <w:rsid w:val="00252D23"/>
    <w:rsid w:val="002C36C4"/>
    <w:rsid w:val="00365CC6"/>
    <w:rsid w:val="00373D50"/>
    <w:rsid w:val="00387806"/>
    <w:rsid w:val="00403A3A"/>
    <w:rsid w:val="006778A0"/>
    <w:rsid w:val="006B7320"/>
    <w:rsid w:val="006D06C2"/>
    <w:rsid w:val="00735B6A"/>
    <w:rsid w:val="00A62174"/>
    <w:rsid w:val="00B81474"/>
    <w:rsid w:val="00BB358C"/>
    <w:rsid w:val="00C11738"/>
    <w:rsid w:val="00ED5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4B97E"/>
  <w15:chartTrackingRefBased/>
  <w15:docId w15:val="{3C6AF924-8891-3541-BCDF-5555087F8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806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87806"/>
    <w:pPr>
      <w:spacing w:before="100" w:beforeAutospacing="1" w:after="100" w:afterAutospacing="1"/>
    </w:pPr>
    <w:rPr>
      <w:rFonts w:ascii="Times New Roman" w:hAnsi="Times New Roman" w:cs="Times New Roman"/>
      <w:lang w:eastAsia="fr-FR"/>
    </w:rPr>
  </w:style>
  <w:style w:type="character" w:customStyle="1" w:styleId="normaltextrun">
    <w:name w:val="normaltextrun"/>
    <w:basedOn w:val="DefaultParagraphFont"/>
    <w:rsid w:val="00387806"/>
  </w:style>
  <w:style w:type="paragraph" w:styleId="CommentText">
    <w:name w:val="annotation text"/>
    <w:basedOn w:val="Normal"/>
    <w:link w:val="CommentTextChar"/>
    <w:uiPriority w:val="99"/>
    <w:unhideWhenUsed/>
    <w:rsid w:val="00387806"/>
    <w:rPr>
      <w:rFonts w:ascii="Times New Roman" w:hAnsi="Times New Roman"/>
      <w:color w:val="1F3864" w:themeColor="accent1" w:themeShade="80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7806"/>
    <w:rPr>
      <w:rFonts w:ascii="Times New Roman" w:hAnsi="Times New Roman"/>
      <w:color w:val="1F3864" w:themeColor="accent1" w:themeShade="80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387806"/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9</Pages>
  <Words>1982</Words>
  <Characters>11303</Characters>
  <Application>Microsoft Office Word</Application>
  <DocSecurity>0</DocSecurity>
  <Lines>94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Ottoni</dc:creator>
  <cp:keywords/>
  <dc:description/>
  <cp:lastModifiedBy>Monisha Swaminathan</cp:lastModifiedBy>
  <cp:revision>10</cp:revision>
  <dcterms:created xsi:type="dcterms:W3CDTF">2023-01-19T17:00:00Z</dcterms:created>
  <dcterms:modified xsi:type="dcterms:W3CDTF">2023-01-20T17:38:00Z</dcterms:modified>
</cp:coreProperties>
</file>